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B1894" w14:textId="0BF8AD49" w:rsidR="007D322E" w:rsidRPr="001B707E" w:rsidRDefault="007D322E" w:rsidP="001B707E">
      <w:pPr>
        <w:pStyle w:val="MainText"/>
        <w:shd w:val="clear" w:color="auto" w:fill="FFFFFF" w:themeFill="background1"/>
        <w:ind w:firstLine="0"/>
        <w:jc w:val="center"/>
        <w:rPr>
          <w:lang w:val="en-GB"/>
        </w:rPr>
      </w:pPr>
      <w:bookmarkStart w:id="0" w:name="_Toc29365598"/>
      <w:bookmarkStart w:id="1" w:name="_Hlk45215001"/>
      <w:bookmarkStart w:id="2" w:name="_Hlk45038930"/>
      <w:r w:rsidRPr="001B707E">
        <w:rPr>
          <w:lang w:val="en-GB"/>
        </w:rPr>
        <w:t>Methods</w:t>
      </w:r>
      <w:bookmarkEnd w:id="0"/>
      <w:r w:rsidR="001B707E" w:rsidRPr="001B707E">
        <w:rPr>
          <w:lang w:val="en-GB"/>
        </w:rPr>
        <w:t xml:space="preserve"> for</w:t>
      </w:r>
    </w:p>
    <w:p w14:paraId="78A4C738" w14:textId="34D9F702" w:rsidR="001B707E" w:rsidRPr="001B707E" w:rsidRDefault="001B707E" w:rsidP="001B707E">
      <w:pPr>
        <w:pStyle w:val="MainText"/>
        <w:shd w:val="clear" w:color="auto" w:fill="FFFFFF" w:themeFill="background1"/>
        <w:ind w:firstLine="0"/>
        <w:jc w:val="center"/>
        <w:rPr>
          <w:b/>
          <w:bCs/>
          <w:lang w:val="en-GB"/>
        </w:rPr>
      </w:pPr>
      <w:bookmarkStart w:id="3" w:name="_Toc28940921"/>
      <w:bookmarkStart w:id="4" w:name="_Toc29365599"/>
      <w:r w:rsidRPr="001B707E">
        <w:rPr>
          <w:b/>
          <w:bCs/>
          <w:lang w:val="en-GB"/>
        </w:rPr>
        <w:t>Evolution of dynamical networks enhances catalysis in a designer enzyme</w:t>
      </w:r>
      <w:bookmarkEnd w:id="3"/>
    </w:p>
    <w:p w14:paraId="647B976B" w14:textId="77777777" w:rsidR="001B707E" w:rsidRPr="001B707E" w:rsidRDefault="001B707E" w:rsidP="001B707E">
      <w:pPr>
        <w:shd w:val="clear" w:color="auto" w:fill="FFFFFF" w:themeFill="background1"/>
        <w:rPr>
          <w:szCs w:val="24"/>
          <w:lang w:val="en-GB"/>
        </w:rPr>
      </w:pPr>
      <w:r w:rsidRPr="001B707E">
        <w:rPr>
          <w:lang w:val="en-GB"/>
        </w:rPr>
        <w:t xml:space="preserve">H. Adrian </w:t>
      </w:r>
      <w:proofErr w:type="gramStart"/>
      <w:r w:rsidRPr="001B707E">
        <w:rPr>
          <w:szCs w:val="24"/>
          <w:lang w:val="en-GB"/>
        </w:rPr>
        <w:t>Bunzel,</w:t>
      </w:r>
      <w:r w:rsidRPr="001B707E">
        <w:rPr>
          <w:szCs w:val="24"/>
          <w:vertAlign w:val="superscript"/>
          <w:lang w:val="en-GB"/>
        </w:rPr>
        <w:t>†</w:t>
      </w:r>
      <w:proofErr w:type="gramEnd"/>
      <w:r w:rsidRPr="001B707E">
        <w:rPr>
          <w:szCs w:val="24"/>
          <w:vertAlign w:val="superscript"/>
          <w:lang w:val="en-GB"/>
        </w:rPr>
        <w:t>‡</w:t>
      </w:r>
      <w:r w:rsidRPr="001B707E">
        <w:rPr>
          <w:szCs w:val="24"/>
          <w:lang w:val="en-GB"/>
        </w:rPr>
        <w:t xml:space="preserve"> J. L. Ross Anderson,</w:t>
      </w:r>
      <w:r w:rsidRPr="001B707E">
        <w:rPr>
          <w:szCs w:val="24"/>
          <w:vertAlign w:val="superscript"/>
          <w:lang w:val="en-GB"/>
        </w:rPr>
        <w:t>†</w:t>
      </w:r>
      <w:r w:rsidRPr="001B707E">
        <w:rPr>
          <w:szCs w:val="24"/>
          <w:lang w:val="en-GB"/>
        </w:rPr>
        <w:t xml:space="preserve"> Donald Hilvert,</w:t>
      </w:r>
      <w:r w:rsidRPr="001B707E">
        <w:rPr>
          <w:color w:val="222222"/>
          <w:szCs w:val="24"/>
          <w:shd w:val="clear" w:color="auto" w:fill="FFFFFF"/>
          <w:vertAlign w:val="superscript"/>
          <w:lang w:val="en-GB"/>
        </w:rPr>
        <w:t>§</w:t>
      </w:r>
      <w:r w:rsidRPr="001B707E">
        <w:rPr>
          <w:szCs w:val="24"/>
          <w:lang w:val="en-GB"/>
        </w:rPr>
        <w:t xml:space="preserve"> Vickery L. Arcus,</w:t>
      </w:r>
      <w:r w:rsidRPr="001B707E">
        <w:rPr>
          <w:color w:val="222222"/>
          <w:szCs w:val="24"/>
          <w:shd w:val="clear" w:color="auto" w:fill="FFFFFF"/>
          <w:vertAlign w:val="superscript"/>
          <w:lang w:val="en-GB"/>
        </w:rPr>
        <w:t>¶</w:t>
      </w:r>
      <w:r w:rsidRPr="001B707E">
        <w:rPr>
          <w:szCs w:val="24"/>
          <w:lang w:val="en-GB"/>
        </w:rPr>
        <w:t xml:space="preserve"> Marc W. van der Kamp,</w:t>
      </w:r>
      <w:r w:rsidRPr="001B707E">
        <w:rPr>
          <w:szCs w:val="24"/>
          <w:vertAlign w:val="superscript"/>
          <w:lang w:val="en-GB"/>
        </w:rPr>
        <w:t>†‡</w:t>
      </w:r>
      <w:r w:rsidRPr="001B707E">
        <w:rPr>
          <w:szCs w:val="24"/>
          <w:lang w:val="en-GB"/>
        </w:rPr>
        <w:t xml:space="preserve"> Adrian J. Mulholland</w:t>
      </w:r>
      <w:r w:rsidRPr="001B707E">
        <w:rPr>
          <w:szCs w:val="24"/>
          <w:vertAlign w:val="superscript"/>
          <w:lang w:val="en-GB"/>
        </w:rPr>
        <w:t>‡</w:t>
      </w:r>
      <w:r w:rsidRPr="001B707E">
        <w:rPr>
          <w:szCs w:val="24"/>
          <w:lang w:val="en-GB"/>
        </w:rPr>
        <w:t>*</w:t>
      </w:r>
    </w:p>
    <w:p w14:paraId="746CC93F" w14:textId="77777777" w:rsidR="001B707E" w:rsidRPr="001B707E" w:rsidRDefault="001B707E" w:rsidP="001B707E">
      <w:pPr>
        <w:shd w:val="clear" w:color="auto" w:fill="FFFFFF" w:themeFill="background1"/>
        <w:rPr>
          <w:szCs w:val="24"/>
          <w:lang w:val="en-GB"/>
        </w:rPr>
      </w:pPr>
      <w:r w:rsidRPr="001B707E">
        <w:rPr>
          <w:szCs w:val="24"/>
          <w:vertAlign w:val="superscript"/>
          <w:lang w:val="en-GB"/>
        </w:rPr>
        <w:t xml:space="preserve">† </w:t>
      </w:r>
      <w:r w:rsidRPr="001B707E">
        <w:rPr>
          <w:szCs w:val="24"/>
          <w:lang w:val="en-GB"/>
        </w:rPr>
        <w:t>School of Biochemistry, University of Bristol, University Walk, Bristol BS8 1TD, UK</w:t>
      </w:r>
    </w:p>
    <w:p w14:paraId="0C716CE0" w14:textId="77777777" w:rsidR="001B707E" w:rsidRPr="001B707E" w:rsidRDefault="001B707E" w:rsidP="001B707E">
      <w:pPr>
        <w:shd w:val="clear" w:color="auto" w:fill="FFFFFF" w:themeFill="background1"/>
        <w:rPr>
          <w:lang w:val="en-GB"/>
        </w:rPr>
      </w:pPr>
      <w:r w:rsidRPr="001B707E">
        <w:rPr>
          <w:szCs w:val="24"/>
          <w:vertAlign w:val="superscript"/>
          <w:lang w:val="en-GB"/>
        </w:rPr>
        <w:t>‡</w:t>
      </w:r>
      <w:r w:rsidRPr="001B707E">
        <w:rPr>
          <w:szCs w:val="24"/>
          <w:lang w:val="en-GB"/>
        </w:rPr>
        <w:t xml:space="preserve"> Centre of Computational Chemistry, School of Chemistry, University of Bristol, Bristol BS8 1TS, UK</w:t>
      </w:r>
    </w:p>
    <w:p w14:paraId="766A91EE" w14:textId="77777777" w:rsidR="001B707E" w:rsidRPr="001B707E" w:rsidRDefault="001B707E" w:rsidP="001B707E">
      <w:pPr>
        <w:shd w:val="clear" w:color="auto" w:fill="FFFFFF" w:themeFill="background1"/>
        <w:rPr>
          <w:szCs w:val="24"/>
          <w:lang w:val="en-GB"/>
        </w:rPr>
      </w:pPr>
      <w:r w:rsidRPr="001B707E">
        <w:rPr>
          <w:color w:val="222222"/>
          <w:szCs w:val="24"/>
          <w:shd w:val="clear" w:color="auto" w:fill="FFFFFF"/>
          <w:vertAlign w:val="superscript"/>
          <w:lang w:val="en-GB"/>
        </w:rPr>
        <w:t>§</w:t>
      </w:r>
      <w:r w:rsidRPr="001B707E">
        <w:rPr>
          <w:szCs w:val="24"/>
          <w:vertAlign w:val="superscript"/>
          <w:lang w:val="en-GB"/>
        </w:rPr>
        <w:t xml:space="preserve"> </w:t>
      </w:r>
      <w:r w:rsidRPr="001B707E">
        <w:rPr>
          <w:szCs w:val="24"/>
          <w:lang w:val="en-GB"/>
        </w:rPr>
        <w:t>Laboratory of Organic Chemistry, ETH Zurich, 8093 Zurich, Switzerland</w:t>
      </w:r>
    </w:p>
    <w:p w14:paraId="716D5F61" w14:textId="77777777" w:rsidR="001B707E" w:rsidRPr="001B707E" w:rsidRDefault="001B707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color w:val="222222"/>
          <w:shd w:val="clear" w:color="auto" w:fill="FFFFFF"/>
          <w:vertAlign w:val="superscript"/>
          <w:lang w:val="en-GB"/>
        </w:rPr>
        <w:t>¶</w:t>
      </w:r>
      <w:r w:rsidRPr="001B707E">
        <w:rPr>
          <w:color w:val="222222"/>
          <w:shd w:val="clear" w:color="auto" w:fill="FFFFFF"/>
          <w:lang w:val="en-GB"/>
        </w:rPr>
        <w:t xml:space="preserve"> </w:t>
      </w:r>
      <w:r w:rsidRPr="001B707E">
        <w:rPr>
          <w:rFonts w:cs="Times"/>
          <w:color w:val="222222"/>
          <w:shd w:val="clear" w:color="auto" w:fill="FFFFFF"/>
          <w:lang w:val="en-GB"/>
        </w:rPr>
        <w:t>School of Science, University of Waikato, Hamilton, 3216, New Zealand</w:t>
      </w:r>
    </w:p>
    <w:p w14:paraId="0BF0F943" w14:textId="77777777" w:rsidR="001B707E" w:rsidRPr="001B707E" w:rsidRDefault="001B707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lang w:val="en-GB"/>
        </w:rPr>
        <w:t>*Corresponding author: Adrian.Mulholland@bristol.ac.uk</w:t>
      </w:r>
    </w:p>
    <w:bookmarkEnd w:id="1"/>
    <w:p w14:paraId="619051F3" w14:textId="77777777" w:rsidR="001B707E" w:rsidRPr="001B707E" w:rsidRDefault="001B707E" w:rsidP="001B707E">
      <w:pPr>
        <w:pStyle w:val="MainText"/>
        <w:shd w:val="clear" w:color="auto" w:fill="FFFFFF" w:themeFill="background1"/>
        <w:ind w:firstLine="0"/>
        <w:rPr>
          <w:b/>
          <w:bCs/>
          <w:lang w:val="en-GB"/>
        </w:rPr>
      </w:pPr>
    </w:p>
    <w:p w14:paraId="77B31C67" w14:textId="5BCBB3EA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b/>
          <w:bCs/>
          <w:lang w:val="en-GB"/>
        </w:rPr>
        <w:t>Model construction</w:t>
      </w:r>
      <w:bookmarkEnd w:id="4"/>
      <w:r w:rsidRPr="001B707E">
        <w:rPr>
          <w:b/>
          <w:bCs/>
          <w:lang w:val="en-GB"/>
        </w:rPr>
        <w:t xml:space="preserve">. </w:t>
      </w:r>
      <w:r w:rsidRPr="001B707E">
        <w:rPr>
          <w:lang w:val="en-GB"/>
        </w:rPr>
        <w:t>Ground</w:t>
      </w:r>
      <w:r w:rsidR="00471407" w:rsidRPr="001B707E">
        <w:rPr>
          <w:lang w:val="en-GB"/>
        </w:rPr>
        <w:t xml:space="preserve"> </w:t>
      </w:r>
      <w:r w:rsidR="00E25C88" w:rsidRPr="001B707E">
        <w:rPr>
          <w:lang w:val="en-GB"/>
        </w:rPr>
        <w:t xml:space="preserve">state </w:t>
      </w:r>
      <w:r w:rsidR="00471407" w:rsidRPr="001B707E">
        <w:rPr>
          <w:lang w:val="en-GB"/>
        </w:rPr>
        <w:t>(</w:t>
      </w:r>
      <w:r w:rsidR="00E25C88" w:rsidRPr="001B707E">
        <w:rPr>
          <w:lang w:val="en-GB"/>
        </w:rPr>
        <w:t>Michaelis complex</w:t>
      </w:r>
      <w:r w:rsidR="00471407" w:rsidRPr="001B707E">
        <w:rPr>
          <w:lang w:val="en-GB"/>
        </w:rPr>
        <w:t>)</w:t>
      </w:r>
      <w:r w:rsidRPr="001B707E">
        <w:rPr>
          <w:lang w:val="en-GB"/>
        </w:rPr>
        <w:t xml:space="preserve"> and transition state </w:t>
      </w:r>
      <w:r w:rsidR="00E25C88" w:rsidRPr="001B707E">
        <w:rPr>
          <w:lang w:val="en-GB"/>
        </w:rPr>
        <w:t>geometries</w:t>
      </w:r>
      <w:r w:rsidRPr="001B707E">
        <w:rPr>
          <w:lang w:val="en-GB"/>
        </w:rPr>
        <w:t xml:space="preserve"> were determined with the GAUSSIAN </w:t>
      </w:r>
      <w:r w:rsidR="00BB7079" w:rsidRPr="001B707E">
        <w:rPr>
          <w:lang w:val="en-GB"/>
        </w:rPr>
        <w:t>16</w:t>
      </w:r>
      <w:r w:rsidRPr="001B707E">
        <w:rPr>
          <w:lang w:val="en-GB"/>
        </w:rPr>
        <w:t xml:space="preserve"> </w:t>
      </w:r>
      <w:r w:rsidR="00BB3AC7" w:rsidRPr="001B707E">
        <w:rPr>
          <w:lang w:val="en-GB"/>
        </w:rPr>
        <w:t xml:space="preserve">quantum chemistry </w:t>
      </w:r>
      <w:r w:rsidRPr="001B707E">
        <w:rPr>
          <w:lang w:val="en-GB"/>
        </w:rPr>
        <w:t>software</w:t>
      </w:r>
      <w:r w:rsidR="00BB3AC7" w:rsidRPr="001B707E">
        <w:rPr>
          <w:lang w:val="en-GB"/>
        </w:rPr>
        <w:t xml:space="preserve"> package</w:t>
      </w:r>
      <w:r w:rsidR="00E436CE" w:rsidRPr="001B707E">
        <w:rPr>
          <w:vertAlign w:val="superscript"/>
          <w:lang w:val="en-GB"/>
        </w:rPr>
        <w:t>1</w:t>
      </w:r>
      <w:r w:rsidR="001928DC" w:rsidRPr="001B707E">
        <w:rPr>
          <w:lang w:val="en-GB"/>
        </w:rPr>
        <w:t xml:space="preserve">. </w:t>
      </w:r>
      <w:r w:rsidRPr="001B707E">
        <w:rPr>
          <w:lang w:val="en-GB"/>
        </w:rPr>
        <w:t>The models comprised 6-nitrobenzisoxazole and acetate and were optimized at the B3LYP/6-311++g(</w:t>
      </w:r>
      <w:proofErr w:type="spellStart"/>
      <w:proofErr w:type="gramStart"/>
      <w:r w:rsidRPr="001B707E">
        <w:rPr>
          <w:lang w:val="en-GB"/>
        </w:rPr>
        <w:t>d,p</w:t>
      </w:r>
      <w:proofErr w:type="spellEnd"/>
      <w:proofErr w:type="gramEnd"/>
      <w:r w:rsidRPr="001B707E">
        <w:rPr>
          <w:lang w:val="en-GB"/>
        </w:rPr>
        <w:t>) level</w:t>
      </w:r>
      <w:r w:rsidR="00471407" w:rsidRPr="001B707E">
        <w:rPr>
          <w:lang w:val="en-GB"/>
        </w:rPr>
        <w:t>; other methods gave similar results</w:t>
      </w:r>
      <w:r w:rsidRPr="001B707E">
        <w:rPr>
          <w:lang w:val="en-GB"/>
        </w:rPr>
        <w:t xml:space="preserve">. The transition state was located as a maximum on the potential energy surface for the cleavage of the scissile C-H bond by performing a relaxed </w:t>
      </w:r>
      <w:r w:rsidR="00187C83" w:rsidRPr="001B707E">
        <w:rPr>
          <w:lang w:val="en-GB"/>
        </w:rPr>
        <w:t xml:space="preserve">distance </w:t>
      </w:r>
      <w:r w:rsidRPr="001B707E">
        <w:rPr>
          <w:lang w:val="en-GB"/>
        </w:rPr>
        <w:t>scan</w:t>
      </w:r>
      <w:r w:rsidR="00471407" w:rsidRPr="001B707E">
        <w:rPr>
          <w:lang w:val="en-GB"/>
        </w:rPr>
        <w:t xml:space="preserve"> of this </w:t>
      </w:r>
      <w:r w:rsidR="00187C83" w:rsidRPr="001B707E">
        <w:rPr>
          <w:lang w:val="en-GB"/>
        </w:rPr>
        <w:t>bond</w:t>
      </w:r>
      <w:r w:rsidRPr="001B707E">
        <w:rPr>
          <w:lang w:val="en-GB"/>
        </w:rPr>
        <w:t xml:space="preserve">, </w:t>
      </w:r>
      <w:proofErr w:type="gramStart"/>
      <w:r w:rsidRPr="001B707E">
        <w:rPr>
          <w:lang w:val="en-GB"/>
        </w:rPr>
        <w:t>similar to</w:t>
      </w:r>
      <w:proofErr w:type="gramEnd"/>
      <w:r w:rsidRPr="001B707E">
        <w:rPr>
          <w:lang w:val="en-GB"/>
        </w:rPr>
        <w:t xml:space="preserve"> previous work</w:t>
      </w:r>
      <w:r w:rsidR="00E436CE" w:rsidRPr="001B707E">
        <w:rPr>
          <w:rFonts w:eastAsiaTheme="minorEastAsia"/>
          <w:noProof/>
          <w:vertAlign w:val="superscript"/>
          <w:lang w:val="en-GB"/>
        </w:rPr>
        <w:t>2</w:t>
      </w:r>
      <w:r w:rsidR="001928DC" w:rsidRPr="001B707E">
        <w:rPr>
          <w:lang w:val="en-GB"/>
        </w:rPr>
        <w:t>.</w:t>
      </w:r>
      <w:r w:rsidRPr="001B707E">
        <w:rPr>
          <w:lang w:val="en-GB"/>
        </w:rPr>
        <w:t xml:space="preserve"> Transition state geometries were subsequently optimized using the Berny algorithm</w:t>
      </w:r>
      <w:r w:rsidR="00471407" w:rsidRPr="001B707E">
        <w:rPr>
          <w:lang w:val="en-GB"/>
        </w:rPr>
        <w:t>.</w:t>
      </w:r>
      <w:r w:rsidRPr="001B707E">
        <w:rPr>
          <w:lang w:val="en-GB"/>
        </w:rPr>
        <w:t xml:space="preserve"> CHELPG charges (MP2/6-311g++(</w:t>
      </w:r>
      <w:proofErr w:type="spellStart"/>
      <w:proofErr w:type="gramStart"/>
      <w:r w:rsidRPr="001B707E">
        <w:rPr>
          <w:lang w:val="en-GB"/>
        </w:rPr>
        <w:t>d,p</w:t>
      </w:r>
      <w:proofErr w:type="spellEnd"/>
      <w:proofErr w:type="gramEnd"/>
      <w:r w:rsidRPr="001B707E">
        <w:rPr>
          <w:lang w:val="en-GB"/>
        </w:rPr>
        <w:t>)) were determined for each state (</w:t>
      </w:r>
      <w:r w:rsidR="00E8624F" w:rsidRPr="001B707E">
        <w:rPr>
          <w:lang w:val="en-GB"/>
        </w:rPr>
        <w:t xml:space="preserve">Extended Data Fig. </w:t>
      </w:r>
      <w:r w:rsidR="00E8624F" w:rsidRPr="001B707E">
        <w:rPr>
          <w:noProof/>
          <w:lang w:val="en-GB"/>
        </w:rPr>
        <w:t>1</w:t>
      </w:r>
      <w:r w:rsidRPr="001B707E">
        <w:rPr>
          <w:lang w:val="en-GB"/>
        </w:rPr>
        <w:t xml:space="preserve">). </w:t>
      </w:r>
      <w:r w:rsidR="00471407" w:rsidRPr="001B707E">
        <w:rPr>
          <w:lang w:val="en-GB"/>
        </w:rPr>
        <w:t>G</w:t>
      </w:r>
      <w:r w:rsidRPr="001B707E">
        <w:rPr>
          <w:lang w:val="en-GB"/>
        </w:rPr>
        <w:t>round state (GS) and transition state (TS) model</w:t>
      </w:r>
      <w:r w:rsidR="00471407" w:rsidRPr="001B707E">
        <w:rPr>
          <w:lang w:val="en-GB"/>
        </w:rPr>
        <w:t>s</w:t>
      </w:r>
      <w:r w:rsidRPr="001B707E">
        <w:rPr>
          <w:lang w:val="en-GB"/>
        </w:rPr>
        <w:t xml:space="preserve"> were constructed based on these charges and the General Amber Force-Field (GAFF). An additional transition state model (TS2) was constructed with the same geometry and charge distribution as TS, but with the proton bound to Glu178 instead </w:t>
      </w:r>
      <w:r w:rsidR="00FB36D5" w:rsidRPr="001B707E">
        <w:rPr>
          <w:lang w:val="en-GB"/>
        </w:rPr>
        <w:t xml:space="preserve">of </w:t>
      </w:r>
      <w:r w:rsidR="00471407" w:rsidRPr="001B707E">
        <w:rPr>
          <w:lang w:val="en-GB"/>
        </w:rPr>
        <w:t xml:space="preserve">to </w:t>
      </w:r>
      <w:r w:rsidRPr="001B707E">
        <w:rPr>
          <w:lang w:val="en-GB"/>
        </w:rPr>
        <w:t xml:space="preserve">the ligand. Input structures for MD were manually constructed by replacing the 6-nitrobenzotriazole inhibitor in </w:t>
      </w:r>
      <w:r w:rsidR="00187C83" w:rsidRPr="001B707E">
        <w:rPr>
          <w:lang w:val="en-GB"/>
        </w:rPr>
        <w:t xml:space="preserve">the </w:t>
      </w:r>
      <w:r w:rsidR="00471407" w:rsidRPr="001B707E">
        <w:rPr>
          <w:lang w:val="en-GB"/>
        </w:rPr>
        <w:t xml:space="preserve">crystal structures of </w:t>
      </w:r>
      <w:r w:rsidRPr="001B707E">
        <w:rPr>
          <w:lang w:val="en-GB"/>
        </w:rPr>
        <w:t>1A53-2 (</w:t>
      </w:r>
      <w:r w:rsidR="00471407" w:rsidRPr="001B707E">
        <w:rPr>
          <w:lang w:val="en-GB"/>
        </w:rPr>
        <w:t>PDB code</w:t>
      </w:r>
      <w:r w:rsidRPr="001B707E">
        <w:rPr>
          <w:lang w:val="en-GB"/>
        </w:rPr>
        <w:t>: 3NZ1)</w:t>
      </w:r>
      <w:r w:rsidR="00E436CE" w:rsidRPr="001B707E">
        <w:rPr>
          <w:rFonts w:eastAsiaTheme="minorEastAsia"/>
          <w:noProof/>
          <w:vertAlign w:val="superscript"/>
          <w:lang w:val="en-GB"/>
        </w:rPr>
        <w:t>3</w:t>
      </w:r>
      <w:r w:rsidRPr="001B707E">
        <w:rPr>
          <w:lang w:val="en-GB"/>
        </w:rPr>
        <w:t xml:space="preserve"> and 1A53-2.5 (</w:t>
      </w:r>
      <w:r w:rsidR="00471407" w:rsidRPr="001B707E">
        <w:rPr>
          <w:lang w:val="en-GB"/>
        </w:rPr>
        <w:t>PDB</w:t>
      </w:r>
      <w:r w:rsidRPr="001B707E">
        <w:rPr>
          <w:lang w:val="en-GB"/>
        </w:rPr>
        <w:t>: 6NW4)</w:t>
      </w:r>
      <w:r w:rsidR="00E436CE" w:rsidRPr="001B707E">
        <w:rPr>
          <w:rFonts w:eastAsiaTheme="minorEastAsia"/>
          <w:noProof/>
          <w:vertAlign w:val="superscript"/>
          <w:lang w:val="en-GB"/>
        </w:rPr>
        <w:t>4</w:t>
      </w:r>
      <w:r w:rsidRPr="001B707E">
        <w:rPr>
          <w:rFonts w:eastAsiaTheme="minorEastAsia"/>
          <w:noProof/>
          <w:lang w:val="en-GB"/>
        </w:rPr>
        <w:t xml:space="preserve"> </w:t>
      </w:r>
      <w:r w:rsidRPr="001B707E">
        <w:rPr>
          <w:lang w:val="en-GB"/>
        </w:rPr>
        <w:t xml:space="preserve">with either the substrate or transition state model. </w:t>
      </w:r>
      <w:r w:rsidR="00471407" w:rsidRPr="001B707E">
        <w:rPr>
          <w:lang w:val="en-GB"/>
        </w:rPr>
        <w:t xml:space="preserve">Different forcefields were tested for representing the </w:t>
      </w:r>
      <w:r w:rsidR="00471407" w:rsidRPr="001B707E">
        <w:rPr>
          <w:lang w:val="en-GB"/>
        </w:rPr>
        <w:lastRenderedPageBreak/>
        <w:t xml:space="preserve">proteins. </w:t>
      </w:r>
      <w:r w:rsidRPr="001B707E">
        <w:rPr>
          <w:lang w:val="en-GB"/>
        </w:rPr>
        <w:t xml:space="preserve">For MD simulations </w:t>
      </w:r>
      <w:r w:rsidR="00471407" w:rsidRPr="001B707E">
        <w:rPr>
          <w:lang w:val="en-GB"/>
        </w:rPr>
        <w:t>with</w:t>
      </w:r>
      <w:r w:rsidRPr="001B707E">
        <w:rPr>
          <w:lang w:val="en-GB"/>
        </w:rPr>
        <w:t xml:space="preserve"> the CHARMM36</w:t>
      </w:r>
      <w:r w:rsidRPr="001B707E">
        <w:rPr>
          <w:rStyle w:val="Strong"/>
          <w:b w:val="0"/>
          <w:lang w:val="en-GB"/>
        </w:rPr>
        <w:t xml:space="preserve"> protein</w:t>
      </w:r>
      <w:r w:rsidRPr="001B707E">
        <w:rPr>
          <w:lang w:val="en-GB"/>
        </w:rPr>
        <w:t xml:space="preserve"> force-field, the CHARM-GUI was used to parametrize the protein</w:t>
      </w:r>
      <w:r w:rsidR="00E436CE" w:rsidRPr="001B707E">
        <w:rPr>
          <w:vertAlign w:val="superscript"/>
          <w:lang w:val="en-GB"/>
        </w:rPr>
        <w:t>5</w:t>
      </w:r>
      <w:r w:rsidR="001B707E" w:rsidRPr="001B707E">
        <w:rPr>
          <w:lang w:val="en-GB"/>
        </w:rPr>
        <w:t>,</w:t>
      </w:r>
      <w:r w:rsidRPr="001B707E">
        <w:rPr>
          <w:lang w:val="en-GB"/>
        </w:rPr>
        <w:t xml:space="preserve"> and to solvate and neutralize the complex in an octahedral box with a 10 </w:t>
      </w:r>
      <w:r w:rsidRPr="001B707E">
        <w:rPr>
          <w:rFonts w:ascii="Cambria" w:hAnsi="Cambria"/>
          <w:lang w:val="en-GB"/>
        </w:rPr>
        <w:t>Å</w:t>
      </w:r>
      <w:r w:rsidRPr="001B707E">
        <w:rPr>
          <w:lang w:val="en-GB"/>
        </w:rPr>
        <w:t xml:space="preserve"> edge distance </w:t>
      </w:r>
      <w:r w:rsidR="006F6195" w:rsidRPr="001B707E">
        <w:rPr>
          <w:lang w:val="en-GB"/>
        </w:rPr>
        <w:t>in</w:t>
      </w:r>
      <w:r w:rsidRPr="001B707E">
        <w:rPr>
          <w:lang w:val="en-GB"/>
        </w:rPr>
        <w:t xml:space="preserve"> TIP3P water and 0.15 M sodium chloride. For </w:t>
      </w:r>
      <w:r w:rsidR="00471407" w:rsidRPr="001B707E">
        <w:rPr>
          <w:lang w:val="en-GB"/>
        </w:rPr>
        <w:t xml:space="preserve">simulations </w:t>
      </w:r>
      <w:r w:rsidRPr="001B707E">
        <w:rPr>
          <w:lang w:val="en-GB"/>
        </w:rPr>
        <w:t xml:space="preserve">with the </w:t>
      </w:r>
      <w:r w:rsidRPr="001B707E">
        <w:rPr>
          <w:rStyle w:val="Strong"/>
          <w:b w:val="0"/>
          <w:lang w:val="en-GB"/>
        </w:rPr>
        <w:t xml:space="preserve">AMBERff99SB protein force-field, </w:t>
      </w:r>
      <w:proofErr w:type="spellStart"/>
      <w:r w:rsidRPr="001B707E">
        <w:rPr>
          <w:lang w:val="en-GB"/>
        </w:rPr>
        <w:t>tLEAP</w:t>
      </w:r>
      <w:proofErr w:type="spellEnd"/>
      <w:r w:rsidRPr="001B707E">
        <w:rPr>
          <w:lang w:val="en-GB"/>
        </w:rPr>
        <w:t xml:space="preserve"> was </w:t>
      </w:r>
      <w:r w:rsidR="006F6195" w:rsidRPr="001B707E">
        <w:rPr>
          <w:lang w:val="en-GB"/>
        </w:rPr>
        <w:t>used</w:t>
      </w:r>
      <w:r w:rsidRPr="001B707E">
        <w:rPr>
          <w:lang w:val="en-GB"/>
        </w:rPr>
        <w:t xml:space="preserve"> to solvate the complex in an octahedral box with a 10 </w:t>
      </w:r>
      <w:r w:rsidRPr="001B707E">
        <w:rPr>
          <w:rFonts w:ascii="Cambria" w:hAnsi="Cambria"/>
          <w:lang w:val="en-GB"/>
        </w:rPr>
        <w:t>Å</w:t>
      </w:r>
      <w:r w:rsidRPr="001B707E">
        <w:rPr>
          <w:lang w:val="en-GB"/>
        </w:rPr>
        <w:t xml:space="preserve"> edge distance </w:t>
      </w:r>
      <w:r w:rsidR="006F6195" w:rsidRPr="001B707E">
        <w:rPr>
          <w:lang w:val="en-GB"/>
        </w:rPr>
        <w:t xml:space="preserve">in </w:t>
      </w:r>
      <w:r w:rsidRPr="001B707E">
        <w:rPr>
          <w:lang w:val="en-GB"/>
        </w:rPr>
        <w:t xml:space="preserve">TIP3P water and </w:t>
      </w:r>
      <w:r w:rsidR="006F6195" w:rsidRPr="001B707E">
        <w:rPr>
          <w:lang w:val="en-GB"/>
        </w:rPr>
        <w:t xml:space="preserve">to </w:t>
      </w:r>
      <w:r w:rsidRPr="001B707E">
        <w:rPr>
          <w:lang w:val="en-GB"/>
        </w:rPr>
        <w:t>neutralize with chloride ions</w:t>
      </w:r>
      <w:r w:rsidR="00E436CE" w:rsidRPr="001B707E">
        <w:rPr>
          <w:vertAlign w:val="superscript"/>
          <w:lang w:val="en-GB"/>
        </w:rPr>
        <w:t>6</w:t>
      </w:r>
      <w:r w:rsidR="001928DC" w:rsidRPr="001B707E">
        <w:rPr>
          <w:lang w:val="en-GB"/>
        </w:rPr>
        <w:t>.</w:t>
      </w:r>
      <w:r w:rsidRPr="001B707E">
        <w:rPr>
          <w:lang w:val="en-GB"/>
        </w:rPr>
        <w:t xml:space="preserve"> </w:t>
      </w:r>
      <w:r w:rsidR="00DC7224" w:rsidRPr="001B707E">
        <w:rPr>
          <w:lang w:val="en-GB"/>
        </w:rPr>
        <w:t>All MD simulations were run with the Amber16</w:t>
      </w:r>
      <w:r w:rsidR="000B3F04" w:rsidRPr="001B707E">
        <w:rPr>
          <w:lang w:val="en-GB"/>
        </w:rPr>
        <w:t xml:space="preserve"> package</w:t>
      </w:r>
      <w:r w:rsidR="00E436CE" w:rsidRPr="001B707E">
        <w:rPr>
          <w:noProof/>
          <w:shd w:val="clear" w:color="auto" w:fill="FFFFFF" w:themeFill="background1"/>
          <w:vertAlign w:val="superscript"/>
          <w:lang w:val="en-GB"/>
        </w:rPr>
        <w:t>6</w:t>
      </w:r>
      <w:r w:rsidR="001928DC" w:rsidRPr="001B707E">
        <w:rPr>
          <w:lang w:val="en-GB"/>
        </w:rPr>
        <w:t>.</w:t>
      </w:r>
    </w:p>
    <w:p w14:paraId="5C8F422A" w14:textId="77777777" w:rsidR="00044228" w:rsidRPr="001B707E" w:rsidRDefault="00044228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</w:p>
    <w:p w14:paraId="2C11FB18" w14:textId="2C759926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color w:val="FF0000"/>
          <w:lang w:val="en-GB"/>
        </w:rPr>
      </w:pPr>
      <w:bookmarkStart w:id="5" w:name="_Toc29365600"/>
      <w:r w:rsidRPr="001B707E">
        <w:rPr>
          <w:b/>
          <w:bCs/>
          <w:lang w:val="en-GB"/>
        </w:rPr>
        <w:t xml:space="preserve">Testing </w:t>
      </w:r>
      <w:r w:rsidRPr="001B707E">
        <w:rPr>
          <w:rStyle w:val="Strong"/>
          <w:lang w:val="en-GB"/>
        </w:rPr>
        <w:t>force</w:t>
      </w:r>
      <w:r w:rsidRPr="001B707E">
        <w:rPr>
          <w:b/>
          <w:bCs/>
          <w:lang w:val="en-GB"/>
        </w:rPr>
        <w:t>-fields with MM and QM/MM</w:t>
      </w:r>
      <w:bookmarkEnd w:id="5"/>
      <w:r w:rsidRPr="001B707E">
        <w:rPr>
          <w:b/>
          <w:bCs/>
          <w:lang w:val="en-GB"/>
        </w:rPr>
        <w:t xml:space="preserve">. </w:t>
      </w:r>
      <w:r w:rsidRPr="001B707E">
        <w:rPr>
          <w:rStyle w:val="Strong"/>
          <w:b w:val="0"/>
          <w:lang w:val="en-GB"/>
        </w:rPr>
        <w:t xml:space="preserve">The CHARMM36 and AMBERff99SB protein force-fields were tested </w:t>
      </w:r>
      <w:r w:rsidR="000A0887" w:rsidRPr="001B707E">
        <w:rPr>
          <w:rStyle w:val="Strong"/>
          <w:b w:val="0"/>
          <w:lang w:val="en-GB"/>
        </w:rPr>
        <w:t xml:space="preserve">in </w:t>
      </w:r>
      <w:r w:rsidRPr="001B707E">
        <w:rPr>
          <w:rStyle w:val="Strong"/>
          <w:b w:val="0"/>
          <w:lang w:val="en-GB"/>
        </w:rPr>
        <w:t xml:space="preserve">MM </w:t>
      </w:r>
      <w:r w:rsidR="000A0887" w:rsidRPr="001B707E">
        <w:rPr>
          <w:rStyle w:val="Strong"/>
          <w:b w:val="0"/>
          <w:lang w:val="en-GB"/>
        </w:rPr>
        <w:t>and</w:t>
      </w:r>
      <w:r w:rsidRPr="001B707E">
        <w:rPr>
          <w:rStyle w:val="Strong"/>
          <w:b w:val="0"/>
          <w:lang w:val="en-GB"/>
        </w:rPr>
        <w:t xml:space="preserve"> QM/MM</w:t>
      </w:r>
      <w:r w:rsidR="000A0887" w:rsidRPr="001B707E">
        <w:rPr>
          <w:rStyle w:val="Strong"/>
          <w:b w:val="0"/>
          <w:lang w:val="en-GB"/>
        </w:rPr>
        <w:t xml:space="preserve"> MD simulations</w:t>
      </w:r>
      <w:r w:rsidRPr="001B707E">
        <w:rPr>
          <w:rStyle w:val="Strong"/>
          <w:b w:val="0"/>
          <w:lang w:val="en-GB"/>
        </w:rPr>
        <w:t xml:space="preserve">. </w:t>
      </w:r>
      <w:r w:rsidR="000A0887" w:rsidRPr="001B707E">
        <w:rPr>
          <w:rStyle w:val="Strong"/>
          <w:b w:val="0"/>
          <w:lang w:val="en-GB"/>
        </w:rPr>
        <w:t>Simulations</w:t>
      </w:r>
      <w:r w:rsidR="00044228" w:rsidRPr="001B707E">
        <w:rPr>
          <w:rStyle w:val="Strong"/>
          <w:b w:val="0"/>
          <w:lang w:val="en-GB"/>
        </w:rPr>
        <w:t xml:space="preserve"> with the</w:t>
      </w:r>
      <w:r w:rsidR="000A0887" w:rsidRPr="001B707E">
        <w:rPr>
          <w:rStyle w:val="Strong"/>
          <w:b w:val="0"/>
          <w:lang w:val="en-GB"/>
        </w:rPr>
        <w:t xml:space="preserve"> CHARMM36 force-field gave structures and relative activation energies consistent with experiment. </w:t>
      </w:r>
      <w:r w:rsidRPr="001B707E">
        <w:rPr>
          <w:rStyle w:val="Strong"/>
          <w:b w:val="0"/>
          <w:lang w:val="en-GB"/>
        </w:rPr>
        <w:t xml:space="preserve">While the </w:t>
      </w:r>
      <w:r w:rsidR="001928DC" w:rsidRPr="001B707E">
        <w:rPr>
          <w:rStyle w:val="Strong"/>
          <w:b w:val="0"/>
          <w:lang w:val="en-GB"/>
        </w:rPr>
        <w:t>GS complex of 1A53-2</w:t>
      </w:r>
      <w:r w:rsidRPr="001B707E">
        <w:rPr>
          <w:rStyle w:val="Strong"/>
          <w:b w:val="0"/>
          <w:lang w:val="en-GB"/>
        </w:rPr>
        <w:t xml:space="preserve"> was not stable with AMBERff99SB, which </w:t>
      </w:r>
      <w:r w:rsidR="000A0887" w:rsidRPr="001B707E">
        <w:rPr>
          <w:rStyle w:val="Strong"/>
          <w:b w:val="0"/>
          <w:lang w:val="en-GB"/>
        </w:rPr>
        <w:t xml:space="preserve">apparently </w:t>
      </w:r>
      <w:r w:rsidRPr="001B707E">
        <w:rPr>
          <w:rStyle w:val="Strong"/>
          <w:b w:val="0"/>
          <w:lang w:val="en-GB"/>
        </w:rPr>
        <w:t xml:space="preserve">underestimated the </w:t>
      </w:r>
      <w:r w:rsidRPr="001B707E">
        <w:rPr>
          <w:rStyle w:val="Strong"/>
          <w:rFonts w:ascii="Cambria" w:hAnsi="Cambria"/>
          <w:b w:val="0"/>
          <w:lang w:val="en-GB"/>
        </w:rPr>
        <w:t>π</w:t>
      </w:r>
      <w:r w:rsidRPr="001B707E">
        <w:rPr>
          <w:rStyle w:val="Strong"/>
          <w:b w:val="0"/>
          <w:lang w:val="en-GB"/>
        </w:rPr>
        <w:t xml:space="preserve">-stacking </w:t>
      </w:r>
      <w:r w:rsidR="001928DC" w:rsidRPr="001B707E">
        <w:rPr>
          <w:rStyle w:val="Strong"/>
          <w:b w:val="0"/>
          <w:lang w:val="en-GB"/>
        </w:rPr>
        <w:t xml:space="preserve">interactions of the GS with Trp110 and Trp210 </w:t>
      </w:r>
      <w:r w:rsidRPr="001B707E">
        <w:rPr>
          <w:rStyle w:val="Strong"/>
          <w:b w:val="0"/>
          <w:lang w:val="en-GB"/>
        </w:rPr>
        <w:t xml:space="preserve">leading to displacing of the ligand with water within &lt;100 ns, CHARMM36 </w:t>
      </w:r>
      <w:r w:rsidR="000A0887" w:rsidRPr="001B707E">
        <w:rPr>
          <w:rStyle w:val="Strong"/>
          <w:b w:val="0"/>
          <w:lang w:val="en-GB"/>
        </w:rPr>
        <w:t xml:space="preserve">gave structures consistent with the experimentally observed structures, and </w:t>
      </w:r>
      <w:r w:rsidRPr="001B707E">
        <w:rPr>
          <w:rStyle w:val="Strong"/>
          <w:b w:val="0"/>
          <w:lang w:val="en-GB"/>
        </w:rPr>
        <w:t>allowed sampl</w:t>
      </w:r>
      <w:r w:rsidR="000A0887" w:rsidRPr="001B707E">
        <w:rPr>
          <w:rStyle w:val="Strong"/>
          <w:b w:val="0"/>
          <w:lang w:val="en-GB"/>
        </w:rPr>
        <w:t>ing</w:t>
      </w:r>
      <w:r w:rsidRPr="001B707E">
        <w:rPr>
          <w:rStyle w:val="Strong"/>
          <w:b w:val="0"/>
          <w:lang w:val="en-GB"/>
        </w:rPr>
        <w:t xml:space="preserve"> </w:t>
      </w:r>
      <w:r w:rsidR="000A0887" w:rsidRPr="001B707E">
        <w:rPr>
          <w:rStyle w:val="Strong"/>
          <w:b w:val="0"/>
          <w:lang w:val="en-GB"/>
        </w:rPr>
        <w:t xml:space="preserve">on </w:t>
      </w:r>
      <w:r w:rsidRPr="001B707E">
        <w:rPr>
          <w:rStyle w:val="Strong"/>
          <w:b w:val="0"/>
          <w:lang w:val="en-GB"/>
        </w:rPr>
        <w:t xml:space="preserve">the timescales required for the analysis. </w:t>
      </w:r>
      <w:r w:rsidR="000A0887" w:rsidRPr="001B707E">
        <w:rPr>
          <w:rStyle w:val="Strong"/>
          <w:b w:val="0"/>
          <w:lang w:val="en-GB"/>
        </w:rPr>
        <w:t>Th</w:t>
      </w:r>
      <w:r w:rsidR="00562F70" w:rsidRPr="001B707E">
        <w:rPr>
          <w:rStyle w:val="Strong"/>
          <w:b w:val="0"/>
          <w:lang w:val="en-GB"/>
        </w:rPr>
        <w:t>e finding that CHARMM36 more accurately describes the bound ligands is</w:t>
      </w:r>
      <w:r w:rsidRPr="001B707E">
        <w:rPr>
          <w:rStyle w:val="Strong"/>
          <w:b w:val="0"/>
          <w:lang w:val="en-GB"/>
        </w:rPr>
        <w:t xml:space="preserve"> mimicked by </w:t>
      </w:r>
      <w:r w:rsidR="000B3F04" w:rsidRPr="001B707E">
        <w:rPr>
          <w:rStyle w:val="Strong"/>
          <w:b w:val="0"/>
          <w:lang w:val="en-GB"/>
        </w:rPr>
        <w:t>hybrid</w:t>
      </w:r>
      <w:r w:rsidRPr="001B707E">
        <w:rPr>
          <w:rStyle w:val="Strong"/>
          <w:b w:val="0"/>
          <w:lang w:val="en-GB"/>
        </w:rPr>
        <w:t xml:space="preserve"> QM/MM simulations</w:t>
      </w:r>
      <w:r w:rsidR="000A0887" w:rsidRPr="001B707E">
        <w:rPr>
          <w:rStyle w:val="Strong"/>
          <w:b w:val="0"/>
          <w:lang w:val="en-GB"/>
        </w:rPr>
        <w:t xml:space="preserve">, </w:t>
      </w:r>
      <w:r w:rsidR="00044228" w:rsidRPr="001B707E">
        <w:rPr>
          <w:rStyle w:val="Strong"/>
          <w:b w:val="0"/>
          <w:lang w:val="en-GB"/>
        </w:rPr>
        <w:t xml:space="preserve">in which CHARMM36 reproduced the activity improvements during evolution. To that end, the distances of the </w:t>
      </w:r>
      <w:r w:rsidRPr="001B707E">
        <w:rPr>
          <w:rStyle w:val="Strong"/>
          <w:b w:val="0"/>
          <w:lang w:val="en-GB"/>
        </w:rPr>
        <w:t xml:space="preserve">scissile C-H and N-O </w:t>
      </w:r>
      <w:r w:rsidR="00044228" w:rsidRPr="001B707E">
        <w:rPr>
          <w:rStyle w:val="Strong"/>
          <w:b w:val="0"/>
          <w:lang w:val="en-GB"/>
        </w:rPr>
        <w:t xml:space="preserve">bonds </w:t>
      </w:r>
      <w:r w:rsidRPr="001B707E">
        <w:rPr>
          <w:rStyle w:val="Strong"/>
          <w:b w:val="0"/>
          <w:lang w:val="en-GB"/>
        </w:rPr>
        <w:t xml:space="preserve">were sampled </w:t>
      </w:r>
      <w:r w:rsidRPr="001B707E">
        <w:rPr>
          <w:lang w:val="en-GB"/>
        </w:rPr>
        <w:t>similar to previous</w:t>
      </w:r>
      <w:r w:rsidR="00044228" w:rsidRPr="001B707E">
        <w:rPr>
          <w:lang w:val="en-GB"/>
        </w:rPr>
        <w:t>ly published methods</w:t>
      </w:r>
      <w:r w:rsidR="00E436CE" w:rsidRPr="001B707E">
        <w:rPr>
          <w:vertAlign w:val="superscript"/>
          <w:lang w:val="en-GB"/>
        </w:rPr>
        <w:t>7,8</w:t>
      </w:r>
      <w:r w:rsidR="001928DC" w:rsidRPr="001B707E">
        <w:rPr>
          <w:lang w:val="en-GB"/>
        </w:rPr>
        <w:t>.</w:t>
      </w:r>
      <w:r w:rsidRPr="001B707E">
        <w:rPr>
          <w:rStyle w:val="Strong"/>
          <w:b w:val="0"/>
          <w:lang w:val="en-GB"/>
        </w:rPr>
        <w:t xml:space="preserve"> The QM subsystem was composed of the substrate </w:t>
      </w:r>
      <w:r w:rsidR="000A0887" w:rsidRPr="001B707E">
        <w:rPr>
          <w:rStyle w:val="Strong"/>
          <w:b w:val="0"/>
          <w:lang w:val="en-GB"/>
        </w:rPr>
        <w:t>and</w:t>
      </w:r>
      <w:r w:rsidR="000B3F04" w:rsidRPr="001B707E">
        <w:rPr>
          <w:rStyle w:val="Strong"/>
          <w:b w:val="0"/>
          <w:lang w:val="en-GB"/>
        </w:rPr>
        <w:t xml:space="preserve"> the carboxylate and γ-methylene </w:t>
      </w:r>
      <w:r w:rsidRPr="001B707E">
        <w:rPr>
          <w:rStyle w:val="Strong"/>
          <w:b w:val="0"/>
          <w:lang w:val="en-GB"/>
        </w:rPr>
        <w:t xml:space="preserve">of </w:t>
      </w:r>
      <w:r w:rsidR="000B3F04" w:rsidRPr="001B707E">
        <w:rPr>
          <w:rStyle w:val="Strong"/>
          <w:b w:val="0"/>
          <w:lang w:val="en-GB"/>
        </w:rPr>
        <w:t xml:space="preserve">Glu178 and </w:t>
      </w:r>
      <w:r w:rsidRPr="001B707E">
        <w:rPr>
          <w:rStyle w:val="Strong"/>
          <w:b w:val="0"/>
          <w:lang w:val="en-GB"/>
        </w:rPr>
        <w:t>was described using either the semiempirical AM1 or PM6 Hamiltonian. To saturate the valence of the QM/MM frontier atoms, a link atom was placed between the C</w:t>
      </w:r>
      <w:r w:rsidR="000B3F04" w:rsidRPr="001B707E">
        <w:rPr>
          <w:rStyle w:val="Strong"/>
          <w:b w:val="0"/>
          <w:vertAlign w:val="subscript"/>
          <w:lang w:val="en-GB"/>
        </w:rPr>
        <w:t>β</w:t>
      </w:r>
      <w:r w:rsidRPr="001B707E">
        <w:rPr>
          <w:rStyle w:val="Strong"/>
          <w:b w:val="0"/>
          <w:lang w:val="en-GB"/>
        </w:rPr>
        <w:t xml:space="preserve"> and </w:t>
      </w:r>
      <w:proofErr w:type="spellStart"/>
      <w:r w:rsidRPr="001B707E">
        <w:rPr>
          <w:rStyle w:val="Strong"/>
          <w:b w:val="0"/>
          <w:lang w:val="en-GB"/>
        </w:rPr>
        <w:t>C</w:t>
      </w:r>
      <w:r w:rsidR="000B3F04" w:rsidRPr="001B707E">
        <w:rPr>
          <w:rStyle w:val="Strong"/>
          <w:b w:val="0"/>
          <w:vertAlign w:val="subscript"/>
          <w:lang w:val="en-GB"/>
        </w:rPr>
        <w:t>γ</w:t>
      </w:r>
      <w:proofErr w:type="spellEnd"/>
      <w:r w:rsidRPr="001B707E">
        <w:rPr>
          <w:rStyle w:val="Strong"/>
          <w:b w:val="0"/>
          <w:lang w:val="en-GB"/>
        </w:rPr>
        <w:t xml:space="preserve"> atoms of </w:t>
      </w:r>
      <w:r w:rsidR="000B3F04" w:rsidRPr="001B707E">
        <w:rPr>
          <w:rStyle w:val="Strong"/>
          <w:b w:val="0"/>
          <w:lang w:val="en-GB"/>
        </w:rPr>
        <w:t>Glu178</w:t>
      </w:r>
      <w:r w:rsidRPr="001B707E">
        <w:rPr>
          <w:rStyle w:val="Strong"/>
          <w:b w:val="0"/>
          <w:lang w:val="en-GB"/>
        </w:rPr>
        <w:t>.</w:t>
      </w:r>
      <w:r w:rsidRPr="001B707E">
        <w:rPr>
          <w:rStyle w:val="Strong"/>
          <w:b w:val="0"/>
          <w:color w:val="FF0000"/>
          <w:lang w:val="en-GB"/>
        </w:rPr>
        <w:t xml:space="preserve"> </w:t>
      </w:r>
      <w:r w:rsidR="000B3F04" w:rsidRPr="001B707E">
        <w:rPr>
          <w:rStyle w:val="Strong"/>
          <w:b w:val="0"/>
          <w:lang w:val="en-GB"/>
        </w:rPr>
        <w:t>A 15</w:t>
      </w:r>
      <w:r w:rsidR="00270B4D" w:rsidRPr="001B707E">
        <w:rPr>
          <w:rStyle w:val="Strong"/>
          <w:b w:val="0"/>
          <w:lang w:val="en-GB"/>
        </w:rPr>
        <w:t> </w:t>
      </w:r>
      <w:r w:rsidR="000B3F04" w:rsidRPr="001B707E">
        <w:rPr>
          <w:rFonts w:ascii="Cambria" w:hAnsi="Cambria"/>
          <w:lang w:val="en-GB"/>
        </w:rPr>
        <w:t>Å</w:t>
      </w:r>
      <w:r w:rsidR="000B3F04" w:rsidRPr="001B707E">
        <w:rPr>
          <w:lang w:val="en-GB"/>
        </w:rPr>
        <w:t xml:space="preserve"> </w:t>
      </w:r>
      <w:r w:rsidR="000A0887" w:rsidRPr="001B707E">
        <w:rPr>
          <w:rStyle w:val="Strong"/>
          <w:b w:val="0"/>
          <w:lang w:val="en-GB"/>
        </w:rPr>
        <w:t>c</w:t>
      </w:r>
      <w:r w:rsidRPr="001B707E">
        <w:rPr>
          <w:rStyle w:val="Strong"/>
          <w:b w:val="0"/>
          <w:lang w:val="en-GB"/>
        </w:rPr>
        <w:t>ut-off for nonbonding interactions</w:t>
      </w:r>
      <w:r w:rsidR="000B3F04" w:rsidRPr="001B707E">
        <w:rPr>
          <w:rStyle w:val="Strong"/>
          <w:b w:val="0"/>
          <w:lang w:val="en-GB"/>
        </w:rPr>
        <w:t xml:space="preserve"> with the QM subsystem</w:t>
      </w:r>
      <w:r w:rsidR="006F6195" w:rsidRPr="001B707E">
        <w:rPr>
          <w:rStyle w:val="Strong"/>
          <w:b w:val="0"/>
          <w:lang w:val="en-GB"/>
        </w:rPr>
        <w:t xml:space="preserve"> was applied</w:t>
      </w:r>
      <w:r w:rsidRPr="001B707E">
        <w:rPr>
          <w:rStyle w:val="Strong"/>
          <w:b w:val="0"/>
          <w:lang w:val="en-GB"/>
        </w:rPr>
        <w:t xml:space="preserve">. </w:t>
      </w:r>
      <w:r w:rsidR="00A6154C" w:rsidRPr="001B707E">
        <w:rPr>
          <w:rStyle w:val="Strong"/>
          <w:b w:val="0"/>
          <w:lang w:val="en-GB"/>
        </w:rPr>
        <w:t>QM/MM MD was started from structures that were equilibrated with the TS model (see MD simulations)</w:t>
      </w:r>
      <w:r w:rsidRPr="001B707E">
        <w:rPr>
          <w:rStyle w:val="Strong"/>
          <w:b w:val="0"/>
          <w:lang w:val="en-GB"/>
        </w:rPr>
        <w:t>.</w:t>
      </w:r>
      <w:r w:rsidR="00A6154C" w:rsidRPr="001B707E">
        <w:rPr>
          <w:rStyle w:val="Strong"/>
          <w:b w:val="0"/>
          <w:lang w:val="en-GB"/>
        </w:rPr>
        <w:t xml:space="preserve"> After 1 ns equilibration with 1 fs</w:t>
      </w:r>
      <w:r w:rsidRPr="001B707E">
        <w:rPr>
          <w:rStyle w:val="Strong"/>
          <w:b w:val="0"/>
          <w:lang w:val="en-GB"/>
        </w:rPr>
        <w:t xml:space="preserve"> time step</w:t>
      </w:r>
      <w:r w:rsidR="00A6154C" w:rsidRPr="001B707E">
        <w:rPr>
          <w:rStyle w:val="Strong"/>
          <w:b w:val="0"/>
          <w:lang w:val="en-GB"/>
        </w:rPr>
        <w:t>s, umbrella sampling of the scissile C-H and N-O bonds was started. C-H and N-</w:t>
      </w:r>
      <w:r w:rsidR="00A6154C" w:rsidRPr="001B707E">
        <w:rPr>
          <w:rStyle w:val="Strong"/>
          <w:b w:val="0"/>
          <w:lang w:val="en-GB"/>
        </w:rPr>
        <w:lastRenderedPageBreak/>
        <w:t xml:space="preserve">O bonds were sampled in 0.1 </w:t>
      </w:r>
      <w:r w:rsidR="000A0887" w:rsidRPr="001B707E">
        <w:rPr>
          <w:rFonts w:ascii="Cambria" w:hAnsi="Cambria"/>
          <w:lang w:val="en-GB"/>
        </w:rPr>
        <w:t>Å</w:t>
      </w:r>
      <w:r w:rsidR="000A0887" w:rsidRPr="001B707E">
        <w:rPr>
          <w:rStyle w:val="Strong"/>
          <w:b w:val="0"/>
          <w:lang w:val="en-GB"/>
        </w:rPr>
        <w:t xml:space="preserve"> </w:t>
      </w:r>
      <w:r w:rsidR="00A6154C" w:rsidRPr="001B707E">
        <w:rPr>
          <w:rStyle w:val="Strong"/>
          <w:b w:val="0"/>
          <w:lang w:val="en-GB"/>
        </w:rPr>
        <w:t xml:space="preserve">and 0.05 </w:t>
      </w:r>
      <w:r w:rsidR="00A6154C" w:rsidRPr="001B707E">
        <w:rPr>
          <w:rFonts w:ascii="Cambria" w:hAnsi="Cambria"/>
          <w:lang w:val="en-GB"/>
        </w:rPr>
        <w:t>Å</w:t>
      </w:r>
      <w:r w:rsidR="00A6154C" w:rsidRPr="001B707E">
        <w:rPr>
          <w:rStyle w:val="Strong"/>
          <w:b w:val="0"/>
          <w:lang w:val="en-GB"/>
        </w:rPr>
        <w:t xml:space="preserve"> steps with force constants of 200 kcal</w:t>
      </w:r>
      <w:r w:rsidR="003A1545" w:rsidRPr="001B707E">
        <w:rPr>
          <w:rStyle w:val="Strong"/>
          <w:rFonts w:ascii="Cambria" w:hAnsi="Cambria"/>
          <w:b w:val="0"/>
          <w:lang w:val="en-GB"/>
        </w:rPr>
        <w:t>∙</w:t>
      </w:r>
      <w:r w:rsidR="00A6154C" w:rsidRPr="001B707E">
        <w:rPr>
          <w:rStyle w:val="Strong"/>
          <w:b w:val="0"/>
          <w:lang w:val="en-GB"/>
        </w:rPr>
        <w:t>mol</w:t>
      </w:r>
      <w:r w:rsidR="00A6154C" w:rsidRPr="001B707E">
        <w:rPr>
          <w:rFonts w:ascii="Cambria" w:hAnsi="Cambria"/>
          <w:vertAlign w:val="superscript"/>
          <w:lang w:val="en-GB"/>
        </w:rPr>
        <w:t>-1</w:t>
      </w:r>
      <w:r w:rsidR="00A6154C" w:rsidRPr="001B707E">
        <w:rPr>
          <w:rFonts w:ascii="Cambria" w:hAnsi="Cambria"/>
          <w:lang w:val="en-GB"/>
        </w:rPr>
        <w:t>Å</w:t>
      </w:r>
      <w:r w:rsidR="00A6154C" w:rsidRPr="001B707E">
        <w:rPr>
          <w:rFonts w:ascii="Cambria" w:hAnsi="Cambria"/>
          <w:vertAlign w:val="superscript"/>
          <w:lang w:val="en-GB"/>
        </w:rPr>
        <w:t>-1</w:t>
      </w:r>
      <w:r w:rsidR="00A6154C" w:rsidRPr="001B707E">
        <w:rPr>
          <w:rStyle w:val="Strong"/>
          <w:b w:val="0"/>
          <w:lang w:val="en-GB"/>
        </w:rPr>
        <w:t xml:space="preserve"> and 400 kcal</w:t>
      </w:r>
      <w:r w:rsidR="003A1545" w:rsidRPr="001B707E">
        <w:rPr>
          <w:rStyle w:val="Strong"/>
          <w:rFonts w:ascii="Cambria" w:hAnsi="Cambria"/>
          <w:b w:val="0"/>
          <w:lang w:val="en-GB"/>
        </w:rPr>
        <w:t>∙</w:t>
      </w:r>
      <w:r w:rsidR="00A6154C" w:rsidRPr="001B707E">
        <w:rPr>
          <w:rStyle w:val="Strong"/>
          <w:b w:val="0"/>
          <w:lang w:val="en-GB"/>
        </w:rPr>
        <w:t>mol</w:t>
      </w:r>
      <w:r w:rsidR="00A6154C" w:rsidRPr="001B707E">
        <w:rPr>
          <w:rFonts w:ascii="Cambria" w:hAnsi="Cambria"/>
          <w:vertAlign w:val="superscript"/>
          <w:lang w:val="en-GB"/>
        </w:rPr>
        <w:t>-1</w:t>
      </w:r>
      <w:r w:rsidR="00A6154C" w:rsidRPr="001B707E">
        <w:rPr>
          <w:rFonts w:ascii="Cambria" w:hAnsi="Cambria"/>
          <w:lang w:val="en-GB"/>
        </w:rPr>
        <w:t>Å</w:t>
      </w:r>
      <w:r w:rsidR="00A6154C" w:rsidRPr="001B707E">
        <w:rPr>
          <w:rFonts w:ascii="Cambria" w:hAnsi="Cambria"/>
          <w:vertAlign w:val="superscript"/>
          <w:lang w:val="en-GB"/>
        </w:rPr>
        <w:t>-1</w:t>
      </w:r>
      <w:r w:rsidR="000A0887" w:rsidRPr="001B707E">
        <w:rPr>
          <w:rFonts w:ascii="Cambria" w:hAnsi="Cambria"/>
          <w:lang w:val="en-GB"/>
        </w:rPr>
        <w:t>, respectively</w:t>
      </w:r>
      <w:r w:rsidR="003A1545" w:rsidRPr="001B707E">
        <w:rPr>
          <w:rStyle w:val="Strong"/>
          <w:b w:val="0"/>
          <w:lang w:val="en-GB"/>
        </w:rPr>
        <w:t xml:space="preserve">. Each window was equilibrated by ramping up the </w:t>
      </w:r>
      <w:r w:rsidR="006F6195" w:rsidRPr="001B707E">
        <w:rPr>
          <w:rStyle w:val="Strong"/>
          <w:b w:val="0"/>
          <w:lang w:val="en-GB"/>
        </w:rPr>
        <w:t xml:space="preserve">force constants </w:t>
      </w:r>
      <w:r w:rsidR="003A1545" w:rsidRPr="001B707E">
        <w:rPr>
          <w:rStyle w:val="Strong"/>
          <w:b w:val="0"/>
          <w:lang w:val="en-GB"/>
        </w:rPr>
        <w:t>from 0 to their final value over 10 </w:t>
      </w:r>
      <w:proofErr w:type="spellStart"/>
      <w:r w:rsidR="003A1545" w:rsidRPr="001B707E">
        <w:rPr>
          <w:rStyle w:val="Strong"/>
          <w:b w:val="0"/>
          <w:lang w:val="en-GB"/>
        </w:rPr>
        <w:t>ps</w:t>
      </w:r>
      <w:proofErr w:type="spellEnd"/>
      <w:r w:rsidR="003A1545" w:rsidRPr="001B707E">
        <w:rPr>
          <w:rStyle w:val="Strong"/>
          <w:b w:val="0"/>
          <w:lang w:val="en-GB"/>
        </w:rPr>
        <w:t xml:space="preserve"> and simulation over additional 10 ps</w:t>
      </w:r>
      <w:r w:rsidR="006F6195" w:rsidRPr="001B707E">
        <w:rPr>
          <w:rStyle w:val="Strong"/>
          <w:b w:val="0"/>
          <w:lang w:val="en-GB"/>
        </w:rPr>
        <w:t xml:space="preserve">. Subsequently, </w:t>
      </w:r>
      <w:r w:rsidR="003A1545" w:rsidRPr="001B707E">
        <w:rPr>
          <w:rStyle w:val="Strong"/>
          <w:b w:val="0"/>
          <w:lang w:val="en-GB"/>
        </w:rPr>
        <w:t xml:space="preserve">40 </w:t>
      </w:r>
      <w:proofErr w:type="spellStart"/>
      <w:r w:rsidR="003A1545" w:rsidRPr="001B707E">
        <w:rPr>
          <w:rStyle w:val="Strong"/>
          <w:b w:val="0"/>
          <w:lang w:val="en-GB"/>
        </w:rPr>
        <w:t>ps</w:t>
      </w:r>
      <w:proofErr w:type="spellEnd"/>
      <w:r w:rsidR="003A1545" w:rsidRPr="001B707E">
        <w:rPr>
          <w:rStyle w:val="Strong"/>
          <w:b w:val="0"/>
          <w:lang w:val="en-GB"/>
        </w:rPr>
        <w:t xml:space="preserve"> of sampling</w:t>
      </w:r>
      <w:r w:rsidR="006F6195" w:rsidRPr="001B707E">
        <w:rPr>
          <w:rStyle w:val="Strong"/>
          <w:b w:val="0"/>
          <w:lang w:val="en-GB"/>
        </w:rPr>
        <w:t xml:space="preserve"> were performed</w:t>
      </w:r>
      <w:r w:rsidR="003A1545" w:rsidRPr="001B707E">
        <w:rPr>
          <w:rStyle w:val="Strong"/>
          <w:b w:val="0"/>
          <w:lang w:val="en-GB"/>
        </w:rPr>
        <w:t xml:space="preserve">. Potential of mean force free-energy landscapes were calculated from these data </w:t>
      </w:r>
      <w:r w:rsidRPr="001B707E">
        <w:rPr>
          <w:rStyle w:val="Strong"/>
          <w:b w:val="0"/>
          <w:lang w:val="en-GB"/>
        </w:rPr>
        <w:t>using the weighted histogram analysis method</w:t>
      </w:r>
      <w:r w:rsidR="00E436CE" w:rsidRPr="001B707E">
        <w:rPr>
          <w:rStyle w:val="Strong"/>
          <w:b w:val="0"/>
          <w:noProof/>
          <w:vertAlign w:val="superscript"/>
          <w:lang w:val="en-GB"/>
        </w:rPr>
        <w:t>9</w:t>
      </w:r>
      <w:r w:rsidR="00350235" w:rsidRPr="001B707E">
        <w:rPr>
          <w:rStyle w:val="Strong"/>
          <w:b w:val="0"/>
          <w:lang w:val="en-GB"/>
        </w:rPr>
        <w:t>.</w:t>
      </w:r>
      <w:r w:rsidR="003A1545" w:rsidRPr="001B707E">
        <w:rPr>
          <w:rStyle w:val="Strong"/>
          <w:b w:val="0"/>
          <w:lang w:val="en-GB"/>
        </w:rPr>
        <w:t xml:space="preserve"> </w:t>
      </w:r>
      <w:r w:rsidR="000A0887" w:rsidRPr="001B707E">
        <w:rPr>
          <w:rStyle w:val="Strong"/>
          <w:b w:val="0"/>
          <w:lang w:val="en-GB"/>
        </w:rPr>
        <w:t xml:space="preserve">The </w:t>
      </w:r>
      <w:r w:rsidR="006F6195" w:rsidRPr="001B707E">
        <w:rPr>
          <w:rStyle w:val="Strong"/>
          <w:b w:val="0"/>
          <w:lang w:val="en-GB"/>
        </w:rPr>
        <w:t>P</w:t>
      </w:r>
      <w:r w:rsidR="006F6195" w:rsidRPr="001B707E">
        <w:rPr>
          <w:lang w:val="en-GB"/>
        </w:rPr>
        <w:t xml:space="preserve">M6/CHARMM36 and </w:t>
      </w:r>
      <w:r w:rsidR="006F6195" w:rsidRPr="001B707E">
        <w:rPr>
          <w:rStyle w:val="Strong"/>
          <w:b w:val="0"/>
          <w:lang w:val="en-GB"/>
        </w:rPr>
        <w:t>AM1</w:t>
      </w:r>
      <w:r w:rsidR="006F6195" w:rsidRPr="001B707E">
        <w:rPr>
          <w:lang w:val="en-GB"/>
        </w:rPr>
        <w:t xml:space="preserve">/CHARMM36 </w:t>
      </w:r>
      <w:r w:rsidR="000A0887" w:rsidRPr="001B707E">
        <w:rPr>
          <w:lang w:val="en-GB"/>
        </w:rPr>
        <w:t xml:space="preserve">QM/MM simulations correctly </w:t>
      </w:r>
      <w:r w:rsidRPr="001B707E">
        <w:rPr>
          <w:lang w:val="en-GB"/>
        </w:rPr>
        <w:t>reproduced</w:t>
      </w:r>
      <w:r w:rsidR="00044228" w:rsidRPr="001B707E">
        <w:rPr>
          <w:lang w:val="en-GB"/>
        </w:rPr>
        <w:t xml:space="preserve"> the activation energy difference between </w:t>
      </w:r>
      <w:r w:rsidR="00044228" w:rsidRPr="001B707E">
        <w:rPr>
          <w:rStyle w:val="Strong"/>
          <w:b w:val="0"/>
          <w:bCs/>
          <w:lang w:val="en-GB"/>
        </w:rPr>
        <w:t>1A53-2 than 1A53-2.5</w:t>
      </w:r>
      <w:r w:rsidRPr="001B707E">
        <w:rPr>
          <w:lang w:val="en-GB"/>
        </w:rPr>
        <w:t>, while PM6/</w:t>
      </w:r>
      <w:r w:rsidRPr="001B707E">
        <w:rPr>
          <w:rStyle w:val="Strong"/>
          <w:b w:val="0"/>
          <w:bCs/>
          <w:lang w:val="en-GB"/>
        </w:rPr>
        <w:t>AMBERff99SB gave higher activation energies for 1A53-2 than 1A53-2.5 (</w:t>
      </w:r>
      <w:r w:rsidR="00E8624F" w:rsidRPr="001B707E">
        <w:rPr>
          <w:lang w:val="en-GB"/>
        </w:rPr>
        <w:t xml:space="preserve">Extended Data Fig. </w:t>
      </w:r>
      <w:r w:rsidR="00E8624F" w:rsidRPr="001B707E">
        <w:rPr>
          <w:noProof/>
          <w:lang w:val="en-GB"/>
        </w:rPr>
        <w:t>3</w:t>
      </w:r>
      <w:r w:rsidRPr="001B707E">
        <w:rPr>
          <w:lang w:val="en-GB"/>
        </w:rPr>
        <w:t>)</w:t>
      </w:r>
      <w:r w:rsidR="000A0887" w:rsidRPr="001B707E">
        <w:rPr>
          <w:lang w:val="en-GB"/>
        </w:rPr>
        <w:t xml:space="preserve">, </w:t>
      </w:r>
      <w:r w:rsidR="00201D56" w:rsidRPr="001B707E">
        <w:rPr>
          <w:lang w:val="en-GB"/>
        </w:rPr>
        <w:t>probably</w:t>
      </w:r>
      <w:r w:rsidR="00562F70" w:rsidRPr="001B707E">
        <w:rPr>
          <w:lang w:val="en-GB"/>
        </w:rPr>
        <w:t xml:space="preserve"> </w:t>
      </w:r>
      <w:r w:rsidR="000A0887" w:rsidRPr="001B707E">
        <w:rPr>
          <w:lang w:val="en-GB"/>
        </w:rPr>
        <w:t xml:space="preserve">because </w:t>
      </w:r>
      <w:r w:rsidR="00562F70" w:rsidRPr="001B707E">
        <w:rPr>
          <w:lang w:val="en-GB"/>
        </w:rPr>
        <w:t xml:space="preserve">interactions of the ligand with the active site (e.g. </w:t>
      </w:r>
      <w:r w:rsidR="00562F70" w:rsidRPr="001B707E">
        <w:rPr>
          <w:rStyle w:val="Strong"/>
          <w:rFonts w:ascii="Cambria" w:hAnsi="Cambria"/>
          <w:b w:val="0"/>
          <w:lang w:val="en-GB"/>
        </w:rPr>
        <w:t>π</w:t>
      </w:r>
      <w:r w:rsidR="00562F70" w:rsidRPr="001B707E">
        <w:rPr>
          <w:rStyle w:val="Strong"/>
          <w:b w:val="0"/>
          <w:lang w:val="en-GB"/>
        </w:rPr>
        <w:t xml:space="preserve">-stacking to Trp110 and Trp210) were not accurately reflected in </w:t>
      </w:r>
      <w:r w:rsidR="00562F70" w:rsidRPr="001B707E">
        <w:rPr>
          <w:rStyle w:val="Strong"/>
          <w:b w:val="0"/>
          <w:bCs/>
          <w:lang w:val="en-GB"/>
        </w:rPr>
        <w:t>AMBERff99SB</w:t>
      </w:r>
      <w:r w:rsidRPr="001B707E">
        <w:rPr>
          <w:lang w:val="en-GB"/>
        </w:rPr>
        <w:t xml:space="preserve">. Thus, CHARMM36 was employed for </w:t>
      </w:r>
      <w:r w:rsidR="000A0887" w:rsidRPr="001B707E">
        <w:rPr>
          <w:lang w:val="en-GB"/>
        </w:rPr>
        <w:t xml:space="preserve">all </w:t>
      </w:r>
      <w:r w:rsidRPr="001B707E">
        <w:rPr>
          <w:lang w:val="en-GB"/>
        </w:rPr>
        <w:t xml:space="preserve">subsequent simulations. </w:t>
      </w:r>
    </w:p>
    <w:p w14:paraId="6C1231BC" w14:textId="4C65D5F4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bookmarkStart w:id="6" w:name="_Toc29365601"/>
      <w:r w:rsidRPr="001B707E">
        <w:rPr>
          <w:b/>
          <w:bCs/>
          <w:lang w:val="en-GB"/>
        </w:rPr>
        <w:t>MD simulations</w:t>
      </w:r>
      <w:bookmarkEnd w:id="6"/>
      <w:r w:rsidRPr="001B707E">
        <w:rPr>
          <w:b/>
          <w:bCs/>
          <w:lang w:val="en-GB"/>
        </w:rPr>
        <w:t xml:space="preserve">. </w:t>
      </w:r>
      <w:r w:rsidRPr="001B707E">
        <w:rPr>
          <w:lang w:val="en-GB"/>
        </w:rPr>
        <w:t xml:space="preserve">All simulations were performed </w:t>
      </w:r>
      <w:r w:rsidR="00E40BDB" w:rsidRPr="001B707E">
        <w:rPr>
          <w:lang w:val="en-GB"/>
        </w:rPr>
        <w:t>using established and validated protocols</w:t>
      </w:r>
      <w:r w:rsidR="00E436CE" w:rsidRPr="001B707E">
        <w:rPr>
          <w:vertAlign w:val="superscript"/>
          <w:lang w:val="en-GB"/>
        </w:rPr>
        <w:t>10</w:t>
      </w:r>
      <w:r w:rsidR="001928DC" w:rsidRPr="001B707E">
        <w:rPr>
          <w:lang w:val="en-GB"/>
        </w:rPr>
        <w:t xml:space="preserve">. </w:t>
      </w:r>
      <w:r w:rsidRPr="001B707E">
        <w:rPr>
          <w:lang w:val="en-GB"/>
        </w:rPr>
        <w:t>Briefly,</w:t>
      </w:r>
      <w:r w:rsidR="003A1545" w:rsidRPr="001B707E">
        <w:rPr>
          <w:lang w:val="en-GB"/>
        </w:rPr>
        <w:t xml:space="preserve"> the </w:t>
      </w:r>
      <w:r w:rsidR="00E40BDB" w:rsidRPr="001B707E">
        <w:rPr>
          <w:lang w:val="en-GB"/>
        </w:rPr>
        <w:t xml:space="preserve">structures </w:t>
      </w:r>
      <w:r w:rsidR="003A1545" w:rsidRPr="001B707E">
        <w:rPr>
          <w:lang w:val="en-GB"/>
        </w:rPr>
        <w:t>were minimized by</w:t>
      </w:r>
      <w:r w:rsidRPr="001B707E">
        <w:rPr>
          <w:lang w:val="en-GB"/>
        </w:rPr>
        <w:t xml:space="preserve"> 300 step minimization of water, ions and hydrogens only</w:t>
      </w:r>
      <w:r w:rsidR="003A1545" w:rsidRPr="001B707E">
        <w:rPr>
          <w:lang w:val="en-GB"/>
        </w:rPr>
        <w:t xml:space="preserve">, followed by </w:t>
      </w:r>
      <w:r w:rsidRPr="001B707E">
        <w:rPr>
          <w:lang w:val="en-GB"/>
        </w:rPr>
        <w:t>50 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MD simulation in the NVT ensemble at 300 K of </w:t>
      </w:r>
      <w:r w:rsidR="006F6195" w:rsidRPr="001B707E">
        <w:rPr>
          <w:lang w:val="en-GB"/>
        </w:rPr>
        <w:t xml:space="preserve">the </w:t>
      </w:r>
      <w:r w:rsidRPr="001B707E">
        <w:rPr>
          <w:lang w:val="en-GB"/>
        </w:rPr>
        <w:t>water and ions only (positional restraint on protein atoms</w:t>
      </w:r>
      <w:r w:rsidR="006F6195" w:rsidRPr="001B707E">
        <w:rPr>
          <w:lang w:val="en-GB"/>
        </w:rPr>
        <w:t xml:space="preserve"> and ligand</w:t>
      </w:r>
      <w:r w:rsidRPr="001B707E">
        <w:rPr>
          <w:lang w:val="en-GB"/>
        </w:rPr>
        <w:t>: 25 kcal·mol</w:t>
      </w:r>
      <w:r w:rsidR="00DA7354" w:rsidRPr="001B707E">
        <w:rPr>
          <w:vertAlign w:val="superscript"/>
          <w:lang w:val="en-GB"/>
        </w:rPr>
        <w:noBreakHyphen/>
      </w:r>
      <w:r w:rsidRPr="001B707E">
        <w:rPr>
          <w:vertAlign w:val="superscript"/>
          <w:lang w:val="en-GB"/>
        </w:rPr>
        <w:t>1</w:t>
      </w:r>
      <w:r w:rsidRPr="001B707E">
        <w:rPr>
          <w:lang w:val="en-GB"/>
        </w:rPr>
        <w:t>·Å</w:t>
      </w:r>
      <w:r w:rsidRPr="001B707E">
        <w:rPr>
          <w:vertAlign w:val="superscript"/>
          <w:lang w:val="en-GB"/>
        </w:rPr>
        <w:t>-2</w:t>
      </w:r>
      <w:r w:rsidRPr="001B707E">
        <w:rPr>
          <w:lang w:val="en-GB"/>
        </w:rPr>
        <w:t>)</w:t>
      </w:r>
      <w:r w:rsidR="003A1545" w:rsidRPr="001B707E">
        <w:rPr>
          <w:lang w:val="en-GB"/>
        </w:rPr>
        <w:t>, and</w:t>
      </w:r>
      <w:r w:rsidRPr="001B707E">
        <w:rPr>
          <w:lang w:val="en-GB"/>
        </w:rPr>
        <w:t xml:space="preserve"> minimization of the whole system with positional restraints on C</w:t>
      </w:r>
      <w:r w:rsidRPr="001B707E">
        <w:rPr>
          <w:rFonts w:ascii="Cambria" w:hAnsi="Cambria"/>
          <w:vertAlign w:val="subscript"/>
          <w:lang w:val="en-GB"/>
        </w:rPr>
        <w:t>α</w:t>
      </w:r>
      <w:r w:rsidRPr="001B707E">
        <w:rPr>
          <w:lang w:val="en-GB"/>
        </w:rPr>
        <w:t xml:space="preserve"> atoms (</w:t>
      </w:r>
      <w:r w:rsidR="00562F70" w:rsidRPr="001B707E">
        <w:rPr>
          <w:lang w:val="en-GB"/>
        </w:rPr>
        <w:t>100</w:t>
      </w:r>
      <w:r w:rsidRPr="001B707E">
        <w:rPr>
          <w:lang w:val="en-GB"/>
        </w:rPr>
        <w:t xml:space="preserve"> kcal·mol</w:t>
      </w:r>
      <w:r w:rsidRPr="001B707E">
        <w:rPr>
          <w:vertAlign w:val="superscript"/>
          <w:lang w:val="en-GB"/>
        </w:rPr>
        <w:t>-1</w:t>
      </w:r>
      <w:r w:rsidRPr="001B707E">
        <w:rPr>
          <w:lang w:val="en-GB"/>
        </w:rPr>
        <w:t>·Å</w:t>
      </w:r>
      <w:r w:rsidRPr="001B707E">
        <w:rPr>
          <w:vertAlign w:val="superscript"/>
          <w:lang w:val="en-GB"/>
        </w:rPr>
        <w:t>-2</w:t>
      </w:r>
      <w:r w:rsidRPr="001B707E">
        <w:rPr>
          <w:lang w:val="en-GB"/>
        </w:rPr>
        <w:t>) for 300 steps</w:t>
      </w:r>
      <w:r w:rsidR="003A1545" w:rsidRPr="001B707E">
        <w:rPr>
          <w:lang w:val="en-GB"/>
        </w:rPr>
        <w:t xml:space="preserve">. </w:t>
      </w:r>
      <w:r w:rsidR="00DA7354" w:rsidRPr="001B707E">
        <w:rPr>
          <w:lang w:val="en-GB"/>
        </w:rPr>
        <w:t>Ten</w:t>
      </w:r>
      <w:r w:rsidR="00E40BDB" w:rsidRPr="001B707E">
        <w:rPr>
          <w:lang w:val="en-GB"/>
        </w:rPr>
        <w:t xml:space="preserve"> </w:t>
      </w:r>
      <w:r w:rsidR="00DA7354" w:rsidRPr="001B707E">
        <w:rPr>
          <w:lang w:val="en-GB"/>
        </w:rPr>
        <w:t xml:space="preserve">independent </w:t>
      </w:r>
      <w:r w:rsidR="00E40BDB" w:rsidRPr="001B707E">
        <w:rPr>
          <w:lang w:val="en-GB"/>
        </w:rPr>
        <w:t>simulations were performed</w:t>
      </w:r>
      <w:r w:rsidR="00DA7354" w:rsidRPr="001B707E">
        <w:rPr>
          <w:lang w:val="en-GB"/>
        </w:rPr>
        <w:t xml:space="preserve"> for each protein and ligand combination by assigning </w:t>
      </w:r>
      <w:r w:rsidRPr="001B707E">
        <w:rPr>
          <w:lang w:val="en-GB"/>
        </w:rPr>
        <w:t>random velocit</w:t>
      </w:r>
      <w:r w:rsidR="006F6195" w:rsidRPr="001B707E">
        <w:rPr>
          <w:lang w:val="en-GB"/>
        </w:rPr>
        <w:t>ies</w:t>
      </w:r>
      <w:r w:rsidRPr="001B707E">
        <w:rPr>
          <w:lang w:val="en-GB"/>
        </w:rPr>
        <w:t xml:space="preserve"> at 25 K followed by heating to 300 K in 20 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using Langevin dynamics for temperature control with a 1 ps</w:t>
      </w:r>
      <w:r w:rsidRPr="001B707E">
        <w:rPr>
          <w:vertAlign w:val="superscript"/>
          <w:lang w:val="en-GB"/>
        </w:rPr>
        <w:t>−1</w:t>
      </w:r>
      <w:r w:rsidRPr="001B707E">
        <w:rPr>
          <w:lang w:val="en-GB"/>
        </w:rPr>
        <w:t xml:space="preserve"> collision frequency (maintaining </w:t>
      </w:r>
      <w:r w:rsidR="00562F70" w:rsidRPr="001B707E">
        <w:rPr>
          <w:lang w:val="en-GB"/>
        </w:rPr>
        <w:t>100</w:t>
      </w:r>
      <w:r w:rsidRPr="001B707E">
        <w:rPr>
          <w:lang w:val="en-GB"/>
        </w:rPr>
        <w:t xml:space="preserve"> kcal·mol</w:t>
      </w:r>
      <w:r w:rsidRPr="001B707E">
        <w:rPr>
          <w:vertAlign w:val="superscript"/>
          <w:lang w:val="en-GB"/>
        </w:rPr>
        <w:t>-1</w:t>
      </w:r>
      <w:r w:rsidRPr="001B707E">
        <w:rPr>
          <w:lang w:val="en-GB"/>
        </w:rPr>
        <w:t>·Å</w:t>
      </w:r>
      <w:r w:rsidRPr="001B707E">
        <w:rPr>
          <w:vertAlign w:val="superscript"/>
          <w:lang w:val="en-GB"/>
        </w:rPr>
        <w:t>-2</w:t>
      </w:r>
      <w:r w:rsidRPr="001B707E">
        <w:rPr>
          <w:lang w:val="en-GB"/>
        </w:rPr>
        <w:t xml:space="preserve"> positional restraints on C</w:t>
      </w:r>
      <w:r w:rsidRPr="001B707E">
        <w:rPr>
          <w:rFonts w:ascii="Cambria" w:hAnsi="Cambria"/>
          <w:vertAlign w:val="subscript"/>
          <w:lang w:val="en-GB"/>
        </w:rPr>
        <w:t>α</w:t>
      </w:r>
      <w:r w:rsidRPr="001B707E">
        <w:rPr>
          <w:lang w:val="en-GB"/>
        </w:rPr>
        <w:t xml:space="preserve"> atoms)</w:t>
      </w:r>
      <w:r w:rsidR="001C56A0" w:rsidRPr="001B707E">
        <w:rPr>
          <w:lang w:val="en-GB"/>
        </w:rPr>
        <w:t xml:space="preserve">. </w:t>
      </w:r>
      <w:r w:rsidR="001928DC" w:rsidRPr="001B707E">
        <w:rPr>
          <w:lang w:val="en-GB"/>
        </w:rPr>
        <w:t>For each independent simulation, f</w:t>
      </w:r>
      <w:r w:rsidRPr="001B707E">
        <w:rPr>
          <w:lang w:val="en-GB"/>
        </w:rPr>
        <w:t xml:space="preserve">our consecutive 10 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simulations</w:t>
      </w:r>
      <w:r w:rsidR="001C56A0" w:rsidRPr="001B707E">
        <w:rPr>
          <w:lang w:val="en-GB"/>
        </w:rPr>
        <w:t xml:space="preserve"> were subsequently performed</w:t>
      </w:r>
      <w:r w:rsidRPr="001B707E">
        <w:rPr>
          <w:lang w:val="en-GB"/>
        </w:rPr>
        <w:t xml:space="preserve"> under the same conditions, </w:t>
      </w:r>
      <w:r w:rsidR="001C56A0" w:rsidRPr="001B707E">
        <w:rPr>
          <w:lang w:val="en-GB"/>
        </w:rPr>
        <w:t>reducing the</w:t>
      </w:r>
      <w:r w:rsidRPr="001B707E">
        <w:rPr>
          <w:lang w:val="en-GB"/>
        </w:rPr>
        <w:t xml:space="preserve"> positional restraints on the C</w:t>
      </w:r>
      <w:r w:rsidRPr="001B707E">
        <w:rPr>
          <w:rFonts w:ascii="Cambria" w:hAnsi="Cambria"/>
          <w:vertAlign w:val="subscript"/>
          <w:lang w:val="en-GB"/>
        </w:rPr>
        <w:t>α</w:t>
      </w:r>
      <w:r w:rsidRPr="001B707E">
        <w:rPr>
          <w:lang w:val="en-GB"/>
        </w:rPr>
        <w:t xml:space="preserve"> atoms </w:t>
      </w:r>
      <w:r w:rsidR="006F6195" w:rsidRPr="001B707E">
        <w:rPr>
          <w:lang w:val="en-GB"/>
        </w:rPr>
        <w:t xml:space="preserve">to </w:t>
      </w:r>
      <w:r w:rsidR="001C56A0" w:rsidRPr="001B707E">
        <w:rPr>
          <w:lang w:val="en-GB"/>
        </w:rPr>
        <w:t xml:space="preserve">20, 8, </w:t>
      </w:r>
      <w:r w:rsidRPr="001B707E">
        <w:rPr>
          <w:lang w:val="en-GB"/>
        </w:rPr>
        <w:t>4, 3, 2, and 1 kcal·mol</w:t>
      </w:r>
      <w:r w:rsidRPr="001B707E">
        <w:rPr>
          <w:vertAlign w:val="superscript"/>
          <w:lang w:val="en-GB"/>
        </w:rPr>
        <w:t>-1</w:t>
      </w:r>
      <w:r w:rsidRPr="001B707E">
        <w:rPr>
          <w:lang w:val="en-GB"/>
        </w:rPr>
        <w:t>·Å</w:t>
      </w:r>
      <w:r w:rsidRPr="001B707E">
        <w:rPr>
          <w:vertAlign w:val="superscript"/>
          <w:lang w:val="en-GB"/>
        </w:rPr>
        <w:t>-2</w:t>
      </w:r>
      <w:r w:rsidR="001C56A0" w:rsidRPr="001B707E">
        <w:rPr>
          <w:lang w:val="en-GB"/>
        </w:rPr>
        <w:t>.</w:t>
      </w:r>
      <w:r w:rsidRPr="001B707E">
        <w:rPr>
          <w:lang w:val="en-GB"/>
        </w:rPr>
        <w:t xml:space="preserve"> Subsequently, 1 ns of equilibration was performed in the NPT ensemble at 1 </w:t>
      </w:r>
      <w:proofErr w:type="spellStart"/>
      <w:r w:rsidRPr="001B707E">
        <w:rPr>
          <w:lang w:val="en-GB"/>
        </w:rPr>
        <w:t>atm</w:t>
      </w:r>
      <w:proofErr w:type="spellEnd"/>
      <w:r w:rsidRPr="001B707E">
        <w:rPr>
          <w:lang w:val="en-GB"/>
        </w:rPr>
        <w:t xml:space="preserve">, using the Berendsen </w:t>
      </w:r>
      <w:proofErr w:type="spellStart"/>
      <w:r w:rsidRPr="001B707E">
        <w:rPr>
          <w:lang w:val="en-GB"/>
        </w:rPr>
        <w:t>barostat</w:t>
      </w:r>
      <w:proofErr w:type="spellEnd"/>
      <w:r w:rsidRPr="001B707E">
        <w:rPr>
          <w:lang w:val="en-GB"/>
        </w:rPr>
        <w:t xml:space="preserve"> (1</w:t>
      </w:r>
      <w:r w:rsidR="006F6195" w:rsidRPr="001B707E">
        <w:rPr>
          <w:lang w:val="en-GB"/>
        </w:rPr>
        <w:t>0</w:t>
      </w:r>
      <w:r w:rsidRPr="001B707E">
        <w:rPr>
          <w:lang w:val="en-GB"/>
        </w:rPr>
        <w:t> 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pressure relaxation time) and Langevin dynamics for temperature control (1 ps</w:t>
      </w:r>
      <w:r w:rsidRPr="001B707E">
        <w:rPr>
          <w:vertAlign w:val="superscript"/>
          <w:lang w:val="en-GB"/>
        </w:rPr>
        <w:t>−1</w:t>
      </w:r>
      <w:r w:rsidRPr="001B707E">
        <w:rPr>
          <w:lang w:val="en-GB"/>
        </w:rPr>
        <w:t xml:space="preserve"> collision </w:t>
      </w:r>
      <w:r w:rsidRPr="001B707E">
        <w:rPr>
          <w:lang w:val="en-GB"/>
        </w:rPr>
        <w:lastRenderedPageBreak/>
        <w:t>frequency). Production simulation</w:t>
      </w:r>
      <w:r w:rsidR="00733240" w:rsidRPr="001B707E">
        <w:rPr>
          <w:lang w:val="en-GB"/>
        </w:rPr>
        <w:t>s</w:t>
      </w:r>
      <w:r w:rsidRPr="001B707E">
        <w:rPr>
          <w:lang w:val="en-GB"/>
        </w:rPr>
        <w:t xml:space="preserve"> (500 ns) w</w:t>
      </w:r>
      <w:r w:rsidR="001C56A0" w:rsidRPr="001B707E">
        <w:rPr>
          <w:lang w:val="en-GB"/>
        </w:rPr>
        <w:t>ere</w:t>
      </w:r>
      <w:r w:rsidRPr="001B707E">
        <w:rPr>
          <w:lang w:val="en-GB"/>
        </w:rPr>
        <w:t xml:space="preserve"> performed in the NPT ensemble with the Berendsen thermostat and loose temperature coupling and pressure scaling (10 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time constant each), to limit the influence of the thermostat </w:t>
      </w:r>
      <w:r w:rsidR="0098303F" w:rsidRPr="001B707E">
        <w:rPr>
          <w:lang w:val="en-GB"/>
        </w:rPr>
        <w:t xml:space="preserve">while </w:t>
      </w:r>
      <w:r w:rsidRPr="001B707E">
        <w:rPr>
          <w:lang w:val="en-GB"/>
        </w:rPr>
        <w:t xml:space="preserve">avoiding temperature drift. In all MD simulations, the default direct-space </w:t>
      </w:r>
      <w:proofErr w:type="spellStart"/>
      <w:r w:rsidRPr="001B707E">
        <w:rPr>
          <w:lang w:val="en-GB"/>
        </w:rPr>
        <w:t>cutoff</w:t>
      </w:r>
      <w:proofErr w:type="spellEnd"/>
      <w:r w:rsidRPr="001B707E">
        <w:rPr>
          <w:lang w:val="en-GB"/>
        </w:rPr>
        <w:t xml:space="preserve"> was used for non-bonded interactions, with particle-mesh Ewald summation for long-range electrostatic interactions. </w:t>
      </w:r>
      <w:r w:rsidR="0098303F" w:rsidRPr="001B707E">
        <w:rPr>
          <w:lang w:val="en-GB"/>
        </w:rPr>
        <w:t xml:space="preserve">MD </w:t>
      </w:r>
      <w:r w:rsidRPr="001B707E">
        <w:rPr>
          <w:lang w:val="en-GB"/>
        </w:rPr>
        <w:t xml:space="preserve">simulations were run with </w:t>
      </w:r>
      <w:proofErr w:type="spellStart"/>
      <w:proofErr w:type="gramStart"/>
      <w:r w:rsidRPr="001B707E">
        <w:rPr>
          <w:lang w:val="en-GB"/>
        </w:rPr>
        <w:t>pmemd.cuda</w:t>
      </w:r>
      <w:proofErr w:type="spellEnd"/>
      <w:proofErr w:type="gramEnd"/>
      <w:r w:rsidRPr="001B707E">
        <w:rPr>
          <w:lang w:val="en-GB"/>
        </w:rPr>
        <w:t xml:space="preserve"> on GPUs, using the SPFP precision model</w:t>
      </w:r>
      <w:r w:rsidRPr="001B707E">
        <w:rPr>
          <w:vertAlign w:val="superscript"/>
          <w:lang w:val="en-GB"/>
        </w:rPr>
        <w:t>12</w:t>
      </w:r>
      <w:r w:rsidR="001928DC" w:rsidRPr="001B707E">
        <w:rPr>
          <w:bCs/>
          <w:lang w:val="en-GB"/>
        </w:rPr>
        <w:t xml:space="preserve">. </w:t>
      </w:r>
      <w:r w:rsidRPr="001B707E">
        <w:rPr>
          <w:bCs/>
          <w:lang w:val="en-GB"/>
        </w:rPr>
        <w:t>Throughout the simulations, re</w:t>
      </w:r>
      <w:r w:rsidRPr="001B707E">
        <w:rPr>
          <w:lang w:val="en-GB"/>
        </w:rPr>
        <w:t xml:space="preserve">straints were used to maintain the Michaelis complex, with equivalent restraints in each state (see </w:t>
      </w:r>
      <w:r w:rsidR="00E8624F" w:rsidRPr="001B707E">
        <w:rPr>
          <w:lang w:val="en-GB"/>
        </w:rPr>
        <w:t xml:space="preserve">Extended Data Fig. </w:t>
      </w:r>
      <w:r w:rsidR="00E8624F" w:rsidRPr="001B707E">
        <w:rPr>
          <w:noProof/>
          <w:lang w:val="en-GB"/>
        </w:rPr>
        <w:t>4</w:t>
      </w:r>
      <w:r w:rsidRPr="001B707E">
        <w:rPr>
          <w:lang w:val="en-GB"/>
        </w:rPr>
        <w:t xml:space="preserve"> for a detailed description)</w:t>
      </w:r>
      <w:r w:rsidR="00E40BDB" w:rsidRPr="001B707E">
        <w:rPr>
          <w:lang w:val="en-GB"/>
        </w:rPr>
        <w:t xml:space="preserve">, </w:t>
      </w:r>
      <w:proofErr w:type="gramStart"/>
      <w:r w:rsidR="001928DC" w:rsidRPr="001B707E">
        <w:rPr>
          <w:lang w:val="en-GB"/>
        </w:rPr>
        <w:t>similar to</w:t>
      </w:r>
      <w:proofErr w:type="gramEnd"/>
      <w:r w:rsidR="00E40BDB" w:rsidRPr="001B707E">
        <w:rPr>
          <w:lang w:val="en-GB"/>
        </w:rPr>
        <w:t xml:space="preserve"> previous simulations</w:t>
      </w:r>
      <w:r w:rsidR="00E436CE" w:rsidRPr="001B707E">
        <w:rPr>
          <w:vertAlign w:val="superscript"/>
          <w:lang w:val="en-GB"/>
        </w:rPr>
        <w:t>10</w:t>
      </w:r>
      <w:r w:rsidR="00350235" w:rsidRPr="001B707E">
        <w:rPr>
          <w:lang w:val="en-GB"/>
        </w:rPr>
        <w:t>.</w:t>
      </w:r>
    </w:p>
    <w:p w14:paraId="685B2B90" w14:textId="018E1FA0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b/>
          <w:bCs/>
          <w:lang w:val="en-GB"/>
        </w:rPr>
        <w:t>Heat capacity calculations.</w:t>
      </w:r>
      <w:r w:rsidRPr="001B707E">
        <w:rPr>
          <w:lang w:val="en-GB"/>
        </w:rPr>
        <w:t xml:space="preserve"> Analysis of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ΔC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w:rPr>
                <w:rFonts w:ascii="Cambria Math" w:hAnsi="Cambria Math"/>
                <w:lang w:val="en-GB"/>
              </w:rPr>
              <m:t>‡</m:t>
            </m:r>
          </m:sup>
        </m:sSubSup>
      </m:oMath>
      <w:r w:rsidRPr="001B707E">
        <w:rPr>
          <w:rFonts w:eastAsiaTheme="minorEastAsia"/>
          <w:lang w:val="en-GB"/>
        </w:rPr>
        <w:t xml:space="preserve"> </w:t>
      </w:r>
      <w:r w:rsidRPr="001B707E">
        <w:rPr>
          <w:lang w:val="en-GB"/>
        </w:rPr>
        <w:t xml:space="preserve">was performed </w:t>
      </w:r>
      <w:r w:rsidR="0098303F" w:rsidRPr="001B707E">
        <w:rPr>
          <w:lang w:val="en-GB"/>
        </w:rPr>
        <w:t>using procedures developed and tested in</w:t>
      </w:r>
      <w:r w:rsidRPr="001B707E">
        <w:rPr>
          <w:lang w:val="en-GB"/>
        </w:rPr>
        <w:t xml:space="preserve"> previous work</w:t>
      </w:r>
      <w:r w:rsidR="0098303F" w:rsidRPr="001B707E">
        <w:rPr>
          <w:lang w:val="en-GB"/>
        </w:rPr>
        <w:t xml:space="preserve"> on natural enzymes</w:t>
      </w:r>
      <w:r w:rsidR="00E436CE" w:rsidRPr="001B707E">
        <w:rPr>
          <w:vertAlign w:val="superscript"/>
          <w:lang w:val="en-GB"/>
        </w:rPr>
        <w:t>10</w:t>
      </w:r>
      <w:r w:rsidR="00350235" w:rsidRPr="001B707E">
        <w:rPr>
          <w:lang w:val="en-GB"/>
        </w:rPr>
        <w:t>,</w:t>
      </w:r>
      <w:r w:rsidRPr="001B707E">
        <w:rPr>
          <w:lang w:val="en-GB"/>
        </w:rPr>
        <w:t xml:space="preserve"> based on </w:t>
      </w:r>
      <w:r w:rsidR="0098303F" w:rsidRPr="001B707E">
        <w:rPr>
          <w:lang w:val="en-GB"/>
        </w:rPr>
        <w:t xml:space="preserve">structures sampled at </w:t>
      </w:r>
      <w:r w:rsidRPr="001B707E">
        <w:rPr>
          <w:lang w:val="en-GB"/>
        </w:rPr>
        <w:t>10 </w:t>
      </w:r>
      <w:proofErr w:type="spellStart"/>
      <w:r w:rsidRPr="001B707E">
        <w:rPr>
          <w:lang w:val="en-GB"/>
        </w:rPr>
        <w:t>ps</w:t>
      </w:r>
      <w:proofErr w:type="spellEnd"/>
      <w:r w:rsidRPr="001B707E">
        <w:rPr>
          <w:lang w:val="en-GB"/>
        </w:rPr>
        <w:t xml:space="preserve"> </w:t>
      </w:r>
      <w:r w:rsidR="0098303F" w:rsidRPr="001B707E">
        <w:rPr>
          <w:lang w:val="en-GB"/>
        </w:rPr>
        <w:t xml:space="preserve">intervals </w:t>
      </w:r>
      <w:r w:rsidRPr="001B707E">
        <w:rPr>
          <w:lang w:val="en-GB"/>
        </w:rPr>
        <w:t xml:space="preserve">from 50–500 ns </w:t>
      </w:r>
      <w:r w:rsidR="0098303F" w:rsidRPr="001B707E">
        <w:rPr>
          <w:lang w:val="en-GB"/>
        </w:rPr>
        <w:t xml:space="preserve">windows </w:t>
      </w:r>
      <w:r w:rsidRPr="001B707E">
        <w:rPr>
          <w:lang w:val="en-GB"/>
        </w:rPr>
        <w:t xml:space="preserve">of the MD simulations, with force-field energies recalculated after stripping of ions and all but 10 water molecules closest to the catalytic base. Energy distributions were calculated by normalization to a moving average (50 ns window). Heat capacities were similarly calculated based on the moving average of the energy variance according to equation 1, where </w:t>
      </w:r>
      <m:oMath>
        <m:sSub>
          <m:sSubPr>
            <m:ctrlPr>
              <w:rPr>
                <w:rFonts w:ascii="Cambria Math" w:eastAsiaTheme="minorEastAsia" w:hAnsi="Cambria Math"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Δ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A-B</m:t>
            </m:r>
          </m:sub>
        </m:sSub>
      </m:oMath>
      <w:r w:rsidR="00DC7224" w:rsidRPr="001B707E">
        <w:rPr>
          <w:rFonts w:eastAsiaTheme="minorEastAsia"/>
          <w:lang w:val="en-GB"/>
        </w:rPr>
        <w:t xml:space="preserve"> is the change in heat capacity between two states</w:t>
      </w:r>
      <w:r w:rsidR="00DC7224" w:rsidRPr="001B707E">
        <w:rPr>
          <w:lang w:val="en-GB"/>
        </w:rPr>
        <w:t xml:space="preserve">, A and B with the variances </w:t>
      </w:r>
      <m:oMath>
        <m:d>
          <m:dPr>
            <m:begChr m:val="〈"/>
            <m:endChr m:val="〉"/>
            <m:ctrlPr>
              <w:rPr>
                <w:rFonts w:ascii="Cambria Math" w:hAnsi="Cambria Math"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δ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A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d>
      </m:oMath>
      <w:r w:rsidR="00DC7224" w:rsidRPr="001B707E">
        <w:rPr>
          <w:rFonts w:eastAsiaTheme="minorEastAsia"/>
          <w:lang w:val="en-GB"/>
        </w:rPr>
        <w:t xml:space="preserve"> and </w:t>
      </w:r>
      <m:oMath>
        <m:d>
          <m:dPr>
            <m:begChr m:val="〈"/>
            <m:endChr m:val="〉"/>
            <m:ctrlPr>
              <w:rPr>
                <w:rFonts w:ascii="Cambria Math" w:hAnsi="Cambria Math"/>
                <w:lang w:val="en-GB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lang w:val="en-GB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δ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B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bSup>
          </m:e>
        </m:d>
      </m:oMath>
      <w:r w:rsidRPr="001B707E">
        <w:rPr>
          <w:lang w:val="en-GB"/>
        </w:rPr>
        <w:t xml:space="preserve">. </w:t>
      </w:r>
      <w:r w:rsidR="00DC7224" w:rsidRPr="001B707E">
        <w:rPr>
          <w:lang w:val="en-GB"/>
        </w:rPr>
        <w:t>Error-bars were obtained by leave-one-out cross-validation.</w:t>
      </w:r>
    </w:p>
    <w:p w14:paraId="0CA3182B" w14:textId="7086DC1C" w:rsidR="007D322E" w:rsidRPr="001B707E" w:rsidRDefault="007D322E" w:rsidP="001B707E">
      <w:pPr>
        <w:pStyle w:val="MainText"/>
        <w:shd w:val="clear" w:color="auto" w:fill="FFFFFF" w:themeFill="background1"/>
        <w:tabs>
          <w:tab w:val="center" w:pos="4536"/>
          <w:tab w:val="right" w:pos="8931"/>
        </w:tabs>
        <w:ind w:firstLine="0"/>
        <w:rPr>
          <w:color w:val="FF0000"/>
          <w:lang w:val="en-GB"/>
        </w:rPr>
      </w:pPr>
      <w:r w:rsidRPr="001B707E">
        <w:rPr>
          <w:rFonts w:eastAsiaTheme="minorEastAsia"/>
          <w:color w:val="FF0000"/>
          <w:lang w:val="en-GB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ΔC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A-B</m:t>
            </m:r>
          </m:sub>
        </m:sSub>
        <m:r>
          <w:rPr>
            <w:rFonts w:ascii="Cambria Math" w:eastAsiaTheme="minorEastAsia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d>
              <m:dPr>
                <m:begChr m:val="〈"/>
                <m:endChr m:val="〉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δ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d>
            <m:r>
              <m:rPr>
                <m:sty m:val="p"/>
              </m:rPr>
              <w:rPr>
                <w:rFonts w:ascii="Cambria Math" w:hAnsi="Cambria Math"/>
                <w:lang w:val="en-GB"/>
              </w:rPr>
              <m:t>-</m:t>
            </m:r>
            <m:d>
              <m:dPr>
                <m:begChr m:val="〈"/>
                <m:endChr m:val="〉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δ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bSup>
              </m:e>
            </m:d>
          </m:num>
          <m:den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B</m:t>
                </m:r>
              </m:sub>
            </m:sSub>
            <m:sSup>
              <m:sSupPr>
                <m:ctrlPr>
                  <w:rPr>
                    <w:rFonts w:ascii="Cambria Math" w:hAnsi="Cambria Math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</m:den>
        </m:f>
      </m:oMath>
      <w:r w:rsidRPr="001B707E">
        <w:rPr>
          <w:rFonts w:eastAsiaTheme="minorEastAsia"/>
          <w:color w:val="FF0000"/>
          <w:lang w:val="en-GB"/>
        </w:rPr>
        <w:tab/>
      </w:r>
      <w:r w:rsidRPr="001B707E">
        <w:rPr>
          <w:rFonts w:eastAsiaTheme="minorEastAsia"/>
          <w:lang w:val="en-GB"/>
        </w:rPr>
        <w:t>(1)</w:t>
      </w:r>
    </w:p>
    <w:p w14:paraId="67E2EFD4" w14:textId="5355D89E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b/>
          <w:bCs/>
          <w:lang w:val="en-GB"/>
        </w:rPr>
        <w:t xml:space="preserve">Clustering and </w:t>
      </w:r>
      <w:r w:rsidR="00284053" w:rsidRPr="001B707E">
        <w:rPr>
          <w:b/>
          <w:bCs/>
          <w:lang w:val="en-GB"/>
        </w:rPr>
        <w:t xml:space="preserve">principal </w:t>
      </w:r>
      <w:r w:rsidRPr="001B707E">
        <w:rPr>
          <w:b/>
          <w:bCs/>
          <w:lang w:val="en-GB"/>
        </w:rPr>
        <w:t xml:space="preserve">component analysis. </w:t>
      </w:r>
      <w:r w:rsidR="001C56A0" w:rsidRPr="001B707E">
        <w:rPr>
          <w:lang w:val="en-GB"/>
        </w:rPr>
        <w:t xml:space="preserve">All </w:t>
      </w:r>
      <w:r w:rsidR="0098303F" w:rsidRPr="001B707E">
        <w:rPr>
          <w:lang w:val="en-GB"/>
        </w:rPr>
        <w:t xml:space="preserve">other </w:t>
      </w:r>
      <w:r w:rsidR="001C56A0" w:rsidRPr="001B707E">
        <w:rPr>
          <w:lang w:val="en-GB"/>
        </w:rPr>
        <w:t>analyses were performed with CPPTRAJ</w:t>
      </w:r>
      <w:r w:rsidR="00E436CE" w:rsidRPr="001B707E">
        <w:rPr>
          <w:vertAlign w:val="superscript"/>
          <w:lang w:val="en-GB"/>
        </w:rPr>
        <w:t>6</w:t>
      </w:r>
      <w:r w:rsidR="001928DC" w:rsidRPr="001B707E">
        <w:rPr>
          <w:lang w:val="en-GB"/>
        </w:rPr>
        <w:t xml:space="preserve">, </w:t>
      </w:r>
      <w:r w:rsidR="001C56A0" w:rsidRPr="001B707E">
        <w:rPr>
          <w:lang w:val="en-GB"/>
        </w:rPr>
        <w:t xml:space="preserve">unless otherwise stated. </w:t>
      </w:r>
      <w:r w:rsidRPr="001B707E">
        <w:rPr>
          <w:lang w:val="en-GB"/>
        </w:rPr>
        <w:t>RMSF calculation</w:t>
      </w:r>
      <w:r w:rsidR="0098303F" w:rsidRPr="001B707E">
        <w:rPr>
          <w:lang w:val="en-GB"/>
        </w:rPr>
        <w:t>s</w:t>
      </w:r>
      <w:r w:rsidRPr="001B707E">
        <w:rPr>
          <w:lang w:val="en-GB"/>
        </w:rPr>
        <w:t xml:space="preserve"> were performed for </w:t>
      </w:r>
      <w:r w:rsidR="001C56A0" w:rsidRPr="001B707E">
        <w:rPr>
          <w:lang w:val="en-GB"/>
        </w:rPr>
        <w:t>the backbone C</w:t>
      </w:r>
      <w:r w:rsidR="001C56A0" w:rsidRPr="001B707E">
        <w:rPr>
          <w:rFonts w:ascii="Cambria" w:hAnsi="Cambria"/>
          <w:vertAlign w:val="subscript"/>
          <w:lang w:val="en-GB"/>
        </w:rPr>
        <w:t>α</w:t>
      </w:r>
      <w:r w:rsidR="001C56A0" w:rsidRPr="001B707E">
        <w:rPr>
          <w:lang w:val="en-GB"/>
        </w:rPr>
        <w:t xml:space="preserve"> </w:t>
      </w:r>
      <w:r w:rsidR="0098303F" w:rsidRPr="001B707E">
        <w:rPr>
          <w:lang w:val="en-GB"/>
        </w:rPr>
        <w:t xml:space="preserve">atoms </w:t>
      </w:r>
      <w:r w:rsidR="001C56A0" w:rsidRPr="001B707E">
        <w:rPr>
          <w:lang w:val="en-GB"/>
        </w:rPr>
        <w:t xml:space="preserve">of </w:t>
      </w:r>
      <w:r w:rsidRPr="001B707E">
        <w:rPr>
          <w:lang w:val="en-GB"/>
        </w:rPr>
        <w:t>each trajectory, and RMSF values represent the average of the ten independent trajectories.</w:t>
      </w:r>
      <w:r w:rsidRPr="001B707E">
        <w:rPr>
          <w:b/>
          <w:bCs/>
          <w:lang w:val="en-GB"/>
        </w:rPr>
        <w:t xml:space="preserve"> </w:t>
      </w:r>
      <w:r w:rsidRPr="001B707E">
        <w:rPr>
          <w:lang w:val="en-GB"/>
        </w:rPr>
        <w:t xml:space="preserve">Clustering was performed using the k-means algorithm. Initial clustering based on the whole protein backbone revealed that structural changes are </w:t>
      </w:r>
      <w:r w:rsidRPr="001B707E">
        <w:rPr>
          <w:lang w:val="en-GB"/>
        </w:rPr>
        <w:lastRenderedPageBreak/>
        <w:t>predominantly located in three solvent exposed loops (residues 53-65, 84-92, and 181-192)</w:t>
      </w:r>
      <w:r w:rsidR="001C56A0" w:rsidRPr="001B707E">
        <w:rPr>
          <w:lang w:val="en-GB"/>
        </w:rPr>
        <w:t>, in agreement with the RMSF calculations</w:t>
      </w:r>
      <w:r w:rsidRPr="001B707E">
        <w:rPr>
          <w:lang w:val="en-GB"/>
        </w:rPr>
        <w:t xml:space="preserve">. The final cluster analysis presented here was performed </w:t>
      </w:r>
      <w:r w:rsidR="001928DC" w:rsidRPr="001B707E">
        <w:rPr>
          <w:lang w:val="en-GB"/>
        </w:rPr>
        <w:t xml:space="preserve">for these loops </w:t>
      </w:r>
      <w:r w:rsidRPr="001B707E">
        <w:rPr>
          <w:lang w:val="en-GB"/>
        </w:rPr>
        <w:t xml:space="preserve">in distance-space with the k-means algorithm. Similarly, the distance-matrix of these loops was </w:t>
      </w:r>
      <w:r w:rsidR="001928DC" w:rsidRPr="001B707E">
        <w:rPr>
          <w:lang w:val="en-GB"/>
        </w:rPr>
        <w:t>analysed</w:t>
      </w:r>
      <w:r w:rsidRPr="001B707E">
        <w:rPr>
          <w:lang w:val="en-GB"/>
        </w:rPr>
        <w:t xml:space="preserve"> by </w:t>
      </w:r>
      <w:r w:rsidR="00284053" w:rsidRPr="001B707E">
        <w:rPr>
          <w:lang w:val="en-GB"/>
        </w:rPr>
        <w:t xml:space="preserve">principal </w:t>
      </w:r>
      <w:r w:rsidRPr="001B707E">
        <w:rPr>
          <w:lang w:val="en-GB"/>
        </w:rPr>
        <w:t xml:space="preserve">component analysis </w:t>
      </w:r>
      <w:r w:rsidR="001C56A0" w:rsidRPr="001B707E">
        <w:rPr>
          <w:lang w:val="en-GB"/>
        </w:rPr>
        <w:t>using MDtraj</w:t>
      </w:r>
      <w:r w:rsidR="00E436CE" w:rsidRPr="001B707E">
        <w:rPr>
          <w:vertAlign w:val="superscript"/>
          <w:lang w:val="en-GB"/>
        </w:rPr>
        <w:t>11</w:t>
      </w:r>
      <w:r w:rsidR="001928DC" w:rsidRPr="001B707E">
        <w:rPr>
          <w:lang w:val="en-GB"/>
        </w:rPr>
        <w:t xml:space="preserve">, </w:t>
      </w:r>
      <w:r w:rsidRPr="001B707E">
        <w:rPr>
          <w:lang w:val="en-GB"/>
        </w:rPr>
        <w:t xml:space="preserve">and the first </w:t>
      </w:r>
      <w:r w:rsidR="00284053" w:rsidRPr="001B707E">
        <w:rPr>
          <w:lang w:val="en-GB"/>
        </w:rPr>
        <w:t xml:space="preserve">principal </w:t>
      </w:r>
      <w:r w:rsidRPr="001B707E">
        <w:rPr>
          <w:lang w:val="en-GB"/>
        </w:rPr>
        <w:t xml:space="preserve">component aligned well with the two states from the cluster model. For the following analysis, </w:t>
      </w:r>
      <w:r w:rsidR="00AF21E3" w:rsidRPr="001B707E">
        <w:rPr>
          <w:lang w:val="en-GB"/>
        </w:rPr>
        <w:t xml:space="preserve">each </w:t>
      </w:r>
      <w:r w:rsidRPr="001B707E">
        <w:rPr>
          <w:lang w:val="en-GB"/>
        </w:rPr>
        <w:t>MD trajector</w:t>
      </w:r>
      <w:r w:rsidR="00AF21E3" w:rsidRPr="001B707E">
        <w:rPr>
          <w:lang w:val="en-GB"/>
        </w:rPr>
        <w:t>y</w:t>
      </w:r>
      <w:r w:rsidRPr="001B707E">
        <w:rPr>
          <w:lang w:val="en-GB"/>
        </w:rPr>
        <w:t xml:space="preserve"> </w:t>
      </w:r>
      <w:r w:rsidR="00AF21E3" w:rsidRPr="001B707E">
        <w:rPr>
          <w:lang w:val="en-GB"/>
        </w:rPr>
        <w:t xml:space="preserve">was </w:t>
      </w:r>
      <w:r w:rsidRPr="001B707E">
        <w:rPr>
          <w:lang w:val="en-GB"/>
        </w:rPr>
        <w:t>partitioned into open and closed state based on the cluster model.</w:t>
      </w:r>
    </w:p>
    <w:p w14:paraId="0817796D" w14:textId="2D01F14A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bCs/>
          <w:lang w:val="en-GB"/>
        </w:rPr>
      </w:pPr>
      <w:r w:rsidRPr="001B707E">
        <w:rPr>
          <w:b/>
          <w:bCs/>
          <w:lang w:val="en-GB"/>
        </w:rPr>
        <w:t>Calculation of local effects.</w:t>
      </w:r>
      <w:r w:rsidRPr="001B707E">
        <w:rPr>
          <w:bCs/>
          <w:lang w:val="en-GB"/>
        </w:rPr>
        <w:t xml:space="preserve"> Interaction energies were calculated for each protein residue with the ligand using </w:t>
      </w:r>
      <w:r w:rsidR="0098303F" w:rsidRPr="001B707E">
        <w:rPr>
          <w:bCs/>
          <w:lang w:val="en-GB"/>
        </w:rPr>
        <w:t>Sander</w:t>
      </w:r>
      <w:r w:rsidR="00E436CE" w:rsidRPr="001B707E">
        <w:rPr>
          <w:bCs/>
          <w:vertAlign w:val="superscript"/>
          <w:lang w:val="en-GB"/>
        </w:rPr>
        <w:t>6</w:t>
      </w:r>
      <w:r w:rsidR="001928DC" w:rsidRPr="001B707E">
        <w:rPr>
          <w:bCs/>
          <w:lang w:val="en-GB"/>
        </w:rPr>
        <w:t xml:space="preserve">. </w:t>
      </w:r>
      <w:r w:rsidRPr="001B707E">
        <w:rPr>
          <w:bCs/>
          <w:lang w:val="en-GB"/>
        </w:rPr>
        <w:t>SASA and RMSF were calculated for the ligand and base only, after alignment of the C</w:t>
      </w:r>
      <w:r w:rsidR="001C56A0" w:rsidRPr="001B707E">
        <w:rPr>
          <w:rFonts w:ascii="Cambria" w:hAnsi="Cambria"/>
          <w:bCs/>
          <w:vertAlign w:val="subscript"/>
          <w:lang w:val="en-GB"/>
        </w:rPr>
        <w:t>α</w:t>
      </w:r>
      <w:r w:rsidRPr="001B707E">
        <w:rPr>
          <w:bCs/>
          <w:lang w:val="en-GB"/>
        </w:rPr>
        <w:t xml:space="preserve"> in the whole trajectory. All values were</w:t>
      </w:r>
      <w:r w:rsidR="001C56A0" w:rsidRPr="001B707E">
        <w:rPr>
          <w:bCs/>
          <w:lang w:val="en-GB"/>
        </w:rPr>
        <w:t xml:space="preserve"> individually</w:t>
      </w:r>
      <w:r w:rsidRPr="001B707E">
        <w:rPr>
          <w:bCs/>
          <w:lang w:val="en-GB"/>
        </w:rPr>
        <w:t xml:space="preserve"> calculated for the</w:t>
      </w:r>
      <w:r w:rsidR="001C56A0" w:rsidRPr="001B707E">
        <w:rPr>
          <w:bCs/>
          <w:lang w:val="en-GB"/>
        </w:rPr>
        <w:t xml:space="preserve"> ten independent</w:t>
      </w:r>
      <w:r w:rsidRPr="001B707E">
        <w:rPr>
          <w:bCs/>
          <w:lang w:val="en-GB"/>
        </w:rPr>
        <w:t xml:space="preserve"> trajectories and subsequently averaged.</w:t>
      </w:r>
    </w:p>
    <w:p w14:paraId="079A032C" w14:textId="1AD7EF9E" w:rsidR="007D322E" w:rsidRPr="001B707E" w:rsidRDefault="007D322E" w:rsidP="001B707E">
      <w:pPr>
        <w:pStyle w:val="MainText"/>
        <w:shd w:val="clear" w:color="auto" w:fill="FFFFFF" w:themeFill="background1"/>
        <w:ind w:firstLine="0"/>
        <w:rPr>
          <w:lang w:val="en-GB"/>
        </w:rPr>
      </w:pPr>
      <w:r w:rsidRPr="001B707E">
        <w:rPr>
          <w:b/>
          <w:bCs/>
          <w:lang w:val="en-GB"/>
        </w:rPr>
        <w:t>Dynamic cross correlations and shortest pathway maps.</w:t>
      </w:r>
      <w:r w:rsidRPr="001B707E">
        <w:rPr>
          <w:color w:val="FF0000"/>
          <w:lang w:val="en-GB"/>
        </w:rPr>
        <w:t xml:space="preserve"> </w:t>
      </w:r>
      <w:r w:rsidRPr="001B707E">
        <w:rPr>
          <w:lang w:val="en-GB"/>
        </w:rPr>
        <w:t xml:space="preserve">Networks were calculated </w:t>
      </w:r>
      <w:r w:rsidR="0098303F" w:rsidRPr="001B707E">
        <w:rPr>
          <w:lang w:val="en-GB"/>
        </w:rPr>
        <w:t>using established protocols</w:t>
      </w:r>
      <w:r w:rsidR="00E436CE" w:rsidRPr="001B707E">
        <w:rPr>
          <w:vertAlign w:val="superscript"/>
          <w:lang w:val="en-GB"/>
        </w:rPr>
        <w:t>12</w:t>
      </w:r>
      <w:r w:rsidR="001928DC" w:rsidRPr="001B707E">
        <w:rPr>
          <w:lang w:val="en-GB"/>
        </w:rPr>
        <w:t>.</w:t>
      </w:r>
      <w:r w:rsidRPr="001B707E">
        <w:rPr>
          <w:lang w:val="en-GB"/>
        </w:rPr>
        <w:t xml:space="preserve"> </w:t>
      </w:r>
      <w:r w:rsidR="0098303F" w:rsidRPr="001B707E">
        <w:rPr>
          <w:lang w:val="en-GB"/>
        </w:rPr>
        <w:t xml:space="preserve">Briefly, dynamic </w:t>
      </w:r>
      <w:r w:rsidRPr="001B707E">
        <w:rPr>
          <w:lang w:val="en-GB"/>
        </w:rPr>
        <w:t>cross correlation</w:t>
      </w:r>
      <w:r w:rsidR="002B1695" w:rsidRPr="001B707E">
        <w:rPr>
          <w:lang w:val="en-GB"/>
        </w:rPr>
        <w:t>s</w:t>
      </w:r>
      <w:r w:rsidRPr="001B707E">
        <w:rPr>
          <w:lang w:val="en-GB"/>
        </w:rPr>
        <w:t xml:space="preserve"> and distance matri</w:t>
      </w:r>
      <w:r w:rsidR="001C56A0" w:rsidRPr="001B707E">
        <w:rPr>
          <w:lang w:val="en-GB"/>
        </w:rPr>
        <w:t>ces were calculated with CPPTRAJ based on the backbone C</w:t>
      </w:r>
      <w:r w:rsidR="001C56A0" w:rsidRPr="001B707E">
        <w:rPr>
          <w:rFonts w:ascii="Cambria" w:hAnsi="Cambria"/>
          <w:vertAlign w:val="subscript"/>
          <w:lang w:val="en-GB"/>
        </w:rPr>
        <w:t>α</w:t>
      </w:r>
      <w:r w:rsidR="001C56A0" w:rsidRPr="001B707E">
        <w:rPr>
          <w:lang w:val="en-GB"/>
        </w:rPr>
        <w:t xml:space="preserve"> </w:t>
      </w:r>
      <w:r w:rsidR="0098303F" w:rsidRPr="001B707E">
        <w:rPr>
          <w:lang w:val="en-GB"/>
        </w:rPr>
        <w:t xml:space="preserve">positions </w:t>
      </w:r>
      <w:r w:rsidR="001C56A0" w:rsidRPr="001B707E">
        <w:rPr>
          <w:lang w:val="en-GB"/>
        </w:rPr>
        <w:t xml:space="preserve">and </w:t>
      </w:r>
      <w:r w:rsidR="0098303F" w:rsidRPr="001B707E">
        <w:rPr>
          <w:lang w:val="en-GB"/>
        </w:rPr>
        <w:t xml:space="preserve">the </w:t>
      </w:r>
      <w:r w:rsidR="001C56A0" w:rsidRPr="001B707E">
        <w:rPr>
          <w:lang w:val="en-GB"/>
        </w:rPr>
        <w:t xml:space="preserve">ligand </w:t>
      </w:r>
      <w:r w:rsidR="001928DC" w:rsidRPr="001B707E">
        <w:rPr>
          <w:lang w:val="en-GB"/>
        </w:rPr>
        <w:t>centre</w:t>
      </w:r>
      <w:r w:rsidR="001C56A0" w:rsidRPr="001B707E">
        <w:rPr>
          <w:lang w:val="en-GB"/>
        </w:rPr>
        <w:t xml:space="preserve"> of mass</w:t>
      </w:r>
      <w:r w:rsidR="00E436CE" w:rsidRPr="001B707E">
        <w:rPr>
          <w:vertAlign w:val="superscript"/>
          <w:lang w:val="en-GB"/>
        </w:rPr>
        <w:t>6</w:t>
      </w:r>
      <w:r w:rsidRPr="001B707E">
        <w:rPr>
          <w:lang w:val="en-GB"/>
        </w:rPr>
        <w:t xml:space="preserve">. </w:t>
      </w:r>
      <w:r w:rsidR="001C56A0" w:rsidRPr="001B707E">
        <w:rPr>
          <w:lang w:val="en-GB"/>
        </w:rPr>
        <w:t xml:space="preserve">Dynamical </w:t>
      </w:r>
      <w:r w:rsidR="0098303F" w:rsidRPr="001B707E">
        <w:rPr>
          <w:lang w:val="en-GB"/>
        </w:rPr>
        <w:t xml:space="preserve">networks </w:t>
      </w:r>
      <w:r w:rsidRPr="001B707E">
        <w:rPr>
          <w:lang w:val="en-GB"/>
        </w:rPr>
        <w:t>were calculated based on</w:t>
      </w:r>
      <w:r w:rsidR="001C56A0" w:rsidRPr="001B707E">
        <w:rPr>
          <w:lang w:val="en-GB"/>
        </w:rPr>
        <w:t xml:space="preserve"> the</w:t>
      </w:r>
      <w:r w:rsidRPr="001B707E">
        <w:rPr>
          <w:lang w:val="en-GB"/>
        </w:rPr>
        <w:t xml:space="preserve"> difference </w:t>
      </w:r>
      <w:r w:rsidR="001C56A0" w:rsidRPr="001B707E">
        <w:rPr>
          <w:lang w:val="en-GB"/>
        </w:rPr>
        <w:t xml:space="preserve">in </w:t>
      </w:r>
      <w:r w:rsidRPr="001B707E">
        <w:rPr>
          <w:lang w:val="en-GB"/>
        </w:rPr>
        <w:t>cross correlation</w:t>
      </w:r>
      <w:r w:rsidR="001C56A0" w:rsidRPr="001B707E">
        <w:rPr>
          <w:lang w:val="en-GB"/>
        </w:rPr>
        <w:t xml:space="preserve">s </w:t>
      </w:r>
      <w:r w:rsidR="00201D56" w:rsidRPr="001B707E">
        <w:rPr>
          <w:lang w:val="en-GB"/>
        </w:rPr>
        <w:t>between</w:t>
      </w:r>
      <w:r w:rsidRPr="001B707E">
        <w:rPr>
          <w:lang w:val="en-GB"/>
        </w:rPr>
        <w:t xml:space="preserve"> </w:t>
      </w:r>
      <w:r w:rsidR="001C56A0" w:rsidRPr="001B707E">
        <w:rPr>
          <w:lang w:val="en-GB"/>
        </w:rPr>
        <w:t xml:space="preserve">the </w:t>
      </w:r>
      <w:r w:rsidRPr="001B707E">
        <w:rPr>
          <w:lang w:val="en-GB"/>
        </w:rPr>
        <w:t xml:space="preserve">transition state and ground state. The distance </w:t>
      </w:r>
      <w:r w:rsidR="001928DC" w:rsidRPr="001B707E">
        <w:rPr>
          <w:lang w:val="en-GB"/>
        </w:rPr>
        <w:t>cut-off</w:t>
      </w:r>
      <w:r w:rsidRPr="001B707E">
        <w:rPr>
          <w:lang w:val="en-GB"/>
        </w:rPr>
        <w:t xml:space="preserve"> was increased to 10</w:t>
      </w:r>
      <w:r w:rsidR="001C56A0" w:rsidRPr="001B707E">
        <w:rPr>
          <w:lang w:val="en-GB"/>
        </w:rPr>
        <w:t> </w:t>
      </w:r>
      <w:r w:rsidR="001C56A0" w:rsidRPr="001B707E">
        <w:rPr>
          <w:rFonts w:ascii="Cambria" w:hAnsi="Cambria"/>
          <w:lang w:val="en-GB"/>
        </w:rPr>
        <w:t>Å</w:t>
      </w:r>
      <w:r w:rsidR="0098303F" w:rsidRPr="001B707E">
        <w:rPr>
          <w:lang w:val="en-GB"/>
        </w:rPr>
        <w:t xml:space="preserve">, beyond that used in </w:t>
      </w:r>
      <w:r w:rsidR="001C56A0" w:rsidRPr="001B707E">
        <w:rPr>
          <w:lang w:val="en-GB"/>
        </w:rPr>
        <w:t>previous work</w:t>
      </w:r>
      <w:r w:rsidR="00E436CE" w:rsidRPr="001B707E">
        <w:rPr>
          <w:vertAlign w:val="superscript"/>
          <w:lang w:val="en-GB"/>
        </w:rPr>
        <w:t>12</w:t>
      </w:r>
      <w:r w:rsidR="001928DC" w:rsidRPr="001B707E">
        <w:rPr>
          <w:lang w:val="en-GB"/>
        </w:rPr>
        <w:t xml:space="preserve">, </w:t>
      </w:r>
      <w:r w:rsidRPr="001B707E">
        <w:rPr>
          <w:lang w:val="en-GB"/>
        </w:rPr>
        <w:t xml:space="preserve">to </w:t>
      </w:r>
      <w:r w:rsidR="0098303F" w:rsidRPr="001B707E">
        <w:rPr>
          <w:lang w:val="en-GB"/>
        </w:rPr>
        <w:t xml:space="preserve">ensure </w:t>
      </w:r>
      <w:r w:rsidRPr="001B707E">
        <w:rPr>
          <w:lang w:val="en-GB"/>
        </w:rPr>
        <w:t>that all active site residues</w:t>
      </w:r>
      <w:r w:rsidR="001C56A0" w:rsidRPr="001B707E">
        <w:rPr>
          <w:lang w:val="en-GB"/>
        </w:rPr>
        <w:t xml:space="preserve"> can</w:t>
      </w:r>
      <w:r w:rsidRPr="001B707E">
        <w:rPr>
          <w:lang w:val="en-GB"/>
        </w:rPr>
        <w:t xml:space="preserve"> interact with the ligand.</w:t>
      </w:r>
    </w:p>
    <w:p w14:paraId="0C620276" w14:textId="069BC893" w:rsidR="00A90AFA" w:rsidRPr="001B707E" w:rsidRDefault="001C3456" w:rsidP="001B707E">
      <w:pPr>
        <w:pStyle w:val="MainText"/>
        <w:shd w:val="clear" w:color="auto" w:fill="FFFFFF" w:themeFill="background1"/>
        <w:ind w:firstLine="0"/>
        <w:rPr>
          <w:b/>
          <w:bCs/>
          <w:lang w:val="en-GB"/>
        </w:rPr>
      </w:pPr>
      <w:r w:rsidRPr="001B707E">
        <w:rPr>
          <w:b/>
          <w:bCs/>
          <w:lang w:val="en-GB"/>
        </w:rPr>
        <w:t>References</w:t>
      </w:r>
    </w:p>
    <w:p w14:paraId="449662D4" w14:textId="0091AE33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1</w:t>
      </w:r>
      <w:r w:rsidRPr="001B707E">
        <w:tab/>
        <w:t>Frisch, M. J.</w:t>
      </w:r>
      <w:r w:rsidRPr="001B707E">
        <w:rPr>
          <w:i/>
        </w:rPr>
        <w:t xml:space="preserve"> et al.</w:t>
      </w:r>
      <w:r w:rsidRPr="001B707E">
        <w:t xml:space="preserve"> Gaussian 16. </w:t>
      </w:r>
      <w:r w:rsidRPr="001B707E">
        <w:rPr>
          <w:i/>
        </w:rPr>
        <w:t>Wallingford, CT</w:t>
      </w:r>
      <w:r w:rsidRPr="001B707E">
        <w:t xml:space="preserve"> (2016).</w:t>
      </w:r>
    </w:p>
    <w:p w14:paraId="07541C62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2</w:t>
      </w:r>
      <w:r w:rsidRPr="001B707E">
        <w:tab/>
        <w:t xml:space="preserve">Na, J., Houk, K. N. &amp; Hilvert, D. Transition state of the base-promoted ring-opening of isoxazoles. Theoretical prediction of catalytic functionalities and design of haptens for antibody production. </w:t>
      </w:r>
      <w:r w:rsidRPr="001B707E">
        <w:rPr>
          <w:i/>
        </w:rPr>
        <w:t>J. Am. Chem. Soc.</w:t>
      </w:r>
      <w:r w:rsidRPr="001B707E">
        <w:t xml:space="preserve"> </w:t>
      </w:r>
      <w:r w:rsidRPr="001B707E">
        <w:rPr>
          <w:b/>
        </w:rPr>
        <w:t>118</w:t>
      </w:r>
      <w:r w:rsidRPr="001B707E">
        <w:t>, 6462-6471 (1996).</w:t>
      </w:r>
    </w:p>
    <w:p w14:paraId="419EAD1F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3</w:t>
      </w:r>
      <w:r w:rsidRPr="001B707E">
        <w:tab/>
        <w:t>Privett, H. K.</w:t>
      </w:r>
      <w:r w:rsidRPr="001B707E">
        <w:rPr>
          <w:i/>
        </w:rPr>
        <w:t xml:space="preserve"> et al.</w:t>
      </w:r>
      <w:r w:rsidRPr="001B707E">
        <w:t xml:space="preserve"> Iterative approach to computational enzyme design. </w:t>
      </w:r>
      <w:r w:rsidRPr="001B707E">
        <w:rPr>
          <w:i/>
        </w:rPr>
        <w:t>Proc. Natl. Acad. Sci. U. S. A.</w:t>
      </w:r>
      <w:r w:rsidRPr="001B707E">
        <w:t xml:space="preserve"> </w:t>
      </w:r>
      <w:r w:rsidRPr="001B707E">
        <w:rPr>
          <w:b/>
        </w:rPr>
        <w:t>109</w:t>
      </w:r>
      <w:r w:rsidRPr="001B707E">
        <w:t>, 3790-3795 (2012).</w:t>
      </w:r>
    </w:p>
    <w:p w14:paraId="51DF6EE7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4</w:t>
      </w:r>
      <w:r w:rsidRPr="001B707E">
        <w:tab/>
        <w:t>Bunzel, H. A.</w:t>
      </w:r>
      <w:r w:rsidRPr="001B707E">
        <w:rPr>
          <w:i/>
        </w:rPr>
        <w:t xml:space="preserve"> et al.</w:t>
      </w:r>
      <w:r w:rsidRPr="001B707E">
        <w:t xml:space="preserve"> Emergence of a negative activation heat capacity during evolution of a computationally designed enzyme. </w:t>
      </w:r>
      <w:r w:rsidRPr="001B707E">
        <w:rPr>
          <w:i/>
        </w:rPr>
        <w:t>J. Am. Chem. Soc.</w:t>
      </w:r>
      <w:r w:rsidRPr="001B707E">
        <w:t xml:space="preserve"> </w:t>
      </w:r>
      <w:r w:rsidRPr="001B707E">
        <w:rPr>
          <w:b/>
        </w:rPr>
        <w:t>141</w:t>
      </w:r>
      <w:r w:rsidRPr="001B707E">
        <w:t>, 11745-11748 (2019).</w:t>
      </w:r>
    </w:p>
    <w:p w14:paraId="5573601F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5</w:t>
      </w:r>
      <w:r w:rsidRPr="001B707E">
        <w:tab/>
        <w:t xml:space="preserve">Jo, S., Kim, T., Iyer, V. G. &amp; Im, W. CHARMM-GUI: A Web-based Graphical User Interface for CHARMM. </w:t>
      </w:r>
      <w:r w:rsidRPr="001B707E">
        <w:rPr>
          <w:i/>
        </w:rPr>
        <w:t>J. Comput. Chem.</w:t>
      </w:r>
      <w:r w:rsidRPr="001B707E">
        <w:t xml:space="preserve"> </w:t>
      </w:r>
      <w:r w:rsidRPr="001B707E">
        <w:rPr>
          <w:b/>
        </w:rPr>
        <w:t>29</w:t>
      </w:r>
      <w:r w:rsidRPr="001B707E">
        <w:t>, 1859-1865 (2008).</w:t>
      </w:r>
    </w:p>
    <w:p w14:paraId="00B19E99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lastRenderedPageBreak/>
        <w:t>6</w:t>
      </w:r>
      <w:r w:rsidRPr="001B707E">
        <w:tab/>
        <w:t>Case, D. A.</w:t>
      </w:r>
      <w:r w:rsidRPr="001B707E">
        <w:rPr>
          <w:i/>
        </w:rPr>
        <w:t xml:space="preserve"> et al.</w:t>
      </w:r>
      <w:r w:rsidRPr="001B707E">
        <w:t xml:space="preserve"> AMBER 2016. </w:t>
      </w:r>
      <w:r w:rsidRPr="001B707E">
        <w:rPr>
          <w:i/>
        </w:rPr>
        <w:t>University of California, San Francisco</w:t>
      </w:r>
      <w:r w:rsidRPr="001B707E">
        <w:t xml:space="preserve"> (2016).</w:t>
      </w:r>
    </w:p>
    <w:p w14:paraId="2FB58E8E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7</w:t>
      </w:r>
      <w:r w:rsidRPr="001B707E">
        <w:tab/>
        <w:t xml:space="preserve">Alexandrova, A. N., Röthlisberger, D., Baker, D. &amp; Jorgensen, W. L. Catalytic Mechanism and Performance of Computationally Designed Enzymes for Kemp Elimination. </w:t>
      </w:r>
      <w:r w:rsidRPr="001B707E">
        <w:rPr>
          <w:i/>
        </w:rPr>
        <w:t>J. Am. Chem. Soc.</w:t>
      </w:r>
      <w:r w:rsidRPr="001B707E">
        <w:t xml:space="preserve"> </w:t>
      </w:r>
      <w:r w:rsidRPr="001B707E">
        <w:rPr>
          <w:b/>
        </w:rPr>
        <w:t>130</w:t>
      </w:r>
      <w:r w:rsidRPr="001B707E">
        <w:t>, 15907-15915 (2008).</w:t>
      </w:r>
    </w:p>
    <w:p w14:paraId="3D8C654A" w14:textId="3D11BA21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8</w:t>
      </w:r>
      <w:r w:rsidRPr="001B707E">
        <w:tab/>
        <w:t xml:space="preserve">Swiderek, K., Tunon, I., Moliner, V. &amp; Bertran, J. Revealing the origin of the efficiency of the de novo designed Kemp eliminase HG-3.17 by comparison with the former developed HG-3. </w:t>
      </w:r>
      <w:r w:rsidRPr="001B707E">
        <w:rPr>
          <w:i/>
        </w:rPr>
        <w:t xml:space="preserve">Chemistry </w:t>
      </w:r>
      <w:r w:rsidRPr="001B707E">
        <w:rPr>
          <w:b/>
        </w:rPr>
        <w:t>23</w:t>
      </w:r>
      <w:r w:rsidRPr="001B707E">
        <w:t>, 7582-7589 (2017).</w:t>
      </w:r>
    </w:p>
    <w:p w14:paraId="54F68B80" w14:textId="066803A1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9</w:t>
      </w:r>
      <w:r w:rsidRPr="001B707E">
        <w:tab/>
        <w:t xml:space="preserve">Grossfield, A. WHAM: the weighted histogram analysis method, version 2.0.9. </w:t>
      </w:r>
      <w:r w:rsidRPr="00FA266A">
        <w:rPr>
          <w:i/>
        </w:rPr>
        <w:t>http://membrane.urmc.rochester.edu/wordpress/?page_id=126</w:t>
      </w:r>
      <w:r w:rsidRPr="001B707E">
        <w:t xml:space="preserve"> (2019).</w:t>
      </w:r>
    </w:p>
    <w:p w14:paraId="2DE83767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10</w:t>
      </w:r>
      <w:r w:rsidRPr="001B707E">
        <w:tab/>
        <w:t>van der Kamp, M. W.</w:t>
      </w:r>
      <w:r w:rsidRPr="001B707E">
        <w:rPr>
          <w:i/>
        </w:rPr>
        <w:t xml:space="preserve"> et al.</w:t>
      </w:r>
      <w:r w:rsidRPr="001B707E">
        <w:t xml:space="preserve"> Dynamical origins of heat capacity changes in enzyme-catalysed reactions. </w:t>
      </w:r>
      <w:r w:rsidRPr="001B707E">
        <w:rPr>
          <w:i/>
        </w:rPr>
        <w:t>Nat. Commun.</w:t>
      </w:r>
      <w:r w:rsidRPr="001B707E">
        <w:t xml:space="preserve"> </w:t>
      </w:r>
      <w:r w:rsidRPr="001B707E">
        <w:rPr>
          <w:b/>
        </w:rPr>
        <w:t>9</w:t>
      </w:r>
      <w:r w:rsidRPr="001B707E">
        <w:t>, 1177 (2018).</w:t>
      </w:r>
    </w:p>
    <w:p w14:paraId="2A471EFD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11</w:t>
      </w:r>
      <w:r w:rsidRPr="001B707E">
        <w:tab/>
        <w:t>McGibbon, Robert T.</w:t>
      </w:r>
      <w:r w:rsidRPr="001B707E">
        <w:rPr>
          <w:i/>
        </w:rPr>
        <w:t xml:space="preserve"> et al.</w:t>
      </w:r>
      <w:r w:rsidRPr="001B707E">
        <w:t xml:space="preserve"> MDTraj: A Modern Open Library for the Analysis of Molecular Dynamics Trajectories. </w:t>
      </w:r>
      <w:r w:rsidRPr="001B707E">
        <w:rPr>
          <w:i/>
        </w:rPr>
        <w:t>Biophys. J.</w:t>
      </w:r>
      <w:r w:rsidRPr="001B707E">
        <w:t xml:space="preserve"> </w:t>
      </w:r>
      <w:r w:rsidRPr="001B707E">
        <w:rPr>
          <w:b/>
        </w:rPr>
        <w:t>109</w:t>
      </w:r>
      <w:r w:rsidRPr="001B707E">
        <w:t>, 1528-1532 (2015).</w:t>
      </w:r>
    </w:p>
    <w:p w14:paraId="41D9C6B2" w14:textId="77777777" w:rsidR="000365F0" w:rsidRPr="001B707E" w:rsidRDefault="000365F0" w:rsidP="001B707E">
      <w:pPr>
        <w:pStyle w:val="EndNoteBibliography"/>
        <w:shd w:val="clear" w:color="auto" w:fill="FFFFFF" w:themeFill="background1"/>
        <w:ind w:left="720" w:hanging="720"/>
      </w:pPr>
      <w:r w:rsidRPr="001B707E">
        <w:t>12</w:t>
      </w:r>
      <w:r w:rsidRPr="001B707E">
        <w:tab/>
        <w:t xml:space="preserve">Osuna, S., Jimenez-Oses, G., Noey, E. L. &amp; Houk, K. N. Molecular dynamics explorations of active site structure in designed and evolved enzymes. </w:t>
      </w:r>
      <w:r w:rsidRPr="001B707E">
        <w:rPr>
          <w:i/>
        </w:rPr>
        <w:t>Acc. Chem. Res.</w:t>
      </w:r>
      <w:r w:rsidRPr="001B707E">
        <w:t xml:space="preserve"> </w:t>
      </w:r>
      <w:r w:rsidRPr="001B707E">
        <w:rPr>
          <w:b/>
        </w:rPr>
        <w:t>48</w:t>
      </w:r>
      <w:r w:rsidRPr="001B707E">
        <w:t>, 1080-1089 (2015).</w:t>
      </w:r>
    </w:p>
    <w:bookmarkEnd w:id="2"/>
    <w:p w14:paraId="70D38B42" w14:textId="4AE5B82B" w:rsidR="0045365B" w:rsidRPr="001017A4" w:rsidRDefault="0045365B" w:rsidP="001B707E">
      <w:pPr>
        <w:pStyle w:val="MainText"/>
        <w:shd w:val="clear" w:color="auto" w:fill="FFFFFF" w:themeFill="background1"/>
        <w:ind w:firstLine="0"/>
        <w:rPr>
          <w:b/>
          <w:bCs/>
          <w:lang w:val="en-GB"/>
        </w:rPr>
      </w:pPr>
    </w:p>
    <w:sectPr w:rsidR="0045365B" w:rsidRPr="001017A4" w:rsidSect="00E4778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53E8B" w14:textId="77777777" w:rsidR="000F28BE" w:rsidRDefault="000F28BE" w:rsidP="00B30566">
      <w:r>
        <w:separator/>
      </w:r>
    </w:p>
  </w:endnote>
  <w:endnote w:type="continuationSeparator" w:id="0">
    <w:p w14:paraId="3D3C1DA0" w14:textId="77777777" w:rsidR="000F28BE" w:rsidRDefault="000F28BE" w:rsidP="00B30566">
      <w:r>
        <w:continuationSeparator/>
      </w:r>
    </w:p>
  </w:endnote>
  <w:endnote w:type="continuationNotice" w:id="1">
    <w:p w14:paraId="095A8C11" w14:textId="77777777" w:rsidR="000F28BE" w:rsidRDefault="000F28B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2341A" w14:textId="77777777" w:rsidR="000F28BE" w:rsidRDefault="000F28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0795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5334D" w14:textId="3DC60C49" w:rsidR="000F28BE" w:rsidRDefault="000F28BE">
        <w:pPr>
          <w:pStyle w:val="Footer"/>
          <w:jc w:val="center"/>
        </w:pPr>
        <w:r w:rsidRPr="00512300">
          <w:rPr>
            <w:lang w:val="en-GB"/>
          </w:rPr>
          <w:fldChar w:fldCharType="begin"/>
        </w:r>
        <w:r w:rsidRPr="00512300">
          <w:rPr>
            <w:lang w:val="en-GB"/>
          </w:rPr>
          <w:instrText xml:space="preserve"> PAGE   \* MERGEFORMAT </w:instrText>
        </w:r>
        <w:r w:rsidRPr="00512300">
          <w:rPr>
            <w:lang w:val="en-GB"/>
          </w:rPr>
          <w:fldChar w:fldCharType="separate"/>
        </w:r>
        <w:r w:rsidRPr="00512300">
          <w:rPr>
            <w:lang w:val="en-GB"/>
          </w:rPr>
          <w:t>2</w:t>
        </w:r>
        <w:r w:rsidRPr="00512300">
          <w:rPr>
            <w:lang w:val="en-GB"/>
          </w:rPr>
          <w:fldChar w:fldCharType="end"/>
        </w:r>
      </w:p>
    </w:sdtContent>
  </w:sdt>
  <w:p w14:paraId="3E900166" w14:textId="77777777" w:rsidR="000F28BE" w:rsidRDefault="000F28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C5B722" w14:textId="77777777" w:rsidR="000F28BE" w:rsidRDefault="000F2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8EB67" w14:textId="77777777" w:rsidR="000F28BE" w:rsidRDefault="000F28BE" w:rsidP="00B30566">
      <w:r>
        <w:separator/>
      </w:r>
    </w:p>
  </w:footnote>
  <w:footnote w:type="continuationSeparator" w:id="0">
    <w:p w14:paraId="2573B042" w14:textId="77777777" w:rsidR="000F28BE" w:rsidRDefault="000F28BE" w:rsidP="00B30566">
      <w:r>
        <w:continuationSeparator/>
      </w:r>
    </w:p>
  </w:footnote>
  <w:footnote w:type="continuationNotice" w:id="1">
    <w:p w14:paraId="6F25EBEE" w14:textId="77777777" w:rsidR="000F28BE" w:rsidRDefault="000F28B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00C54" w14:textId="77777777" w:rsidR="000F28BE" w:rsidRDefault="000F28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34C39" w14:textId="77777777" w:rsidR="000F28BE" w:rsidRDefault="000F28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6C05D" w14:textId="77777777" w:rsidR="000F28BE" w:rsidRDefault="000F28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93919"/>
    <w:multiLevelType w:val="hybridMultilevel"/>
    <w:tmpl w:val="71703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D50B8"/>
    <w:multiLevelType w:val="multilevel"/>
    <w:tmpl w:val="9F5CFA18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2843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7E550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2316861"/>
    <w:multiLevelType w:val="hybridMultilevel"/>
    <w:tmpl w:val="D200E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90E32"/>
    <w:multiLevelType w:val="hybridMultilevel"/>
    <w:tmpl w:val="EFE01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4502C3"/>
    <w:multiLevelType w:val="hybridMultilevel"/>
    <w:tmpl w:val="37AC3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30CAD"/>
    <w:multiLevelType w:val="hybridMultilevel"/>
    <w:tmpl w:val="6ACC87F8"/>
    <w:lvl w:ilvl="0" w:tplc="A8BEEF88">
      <w:start w:val="1"/>
      <w:numFmt w:val="decimal"/>
      <w:lvlText w:val="%1."/>
      <w:lvlJc w:val="left"/>
      <w:pPr>
        <w:ind w:left="720" w:hanging="360"/>
      </w:pPr>
      <w:rPr>
        <w:rFonts w:ascii="Arno Pro" w:eastAsiaTheme="minorHAnsi" w:hAnsi="Arno Pro" w:cs="Arial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B7017"/>
    <w:multiLevelType w:val="hybridMultilevel"/>
    <w:tmpl w:val="FA425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C76407"/>
    <w:multiLevelType w:val="hybridMultilevel"/>
    <w:tmpl w:val="62827AE4"/>
    <w:lvl w:ilvl="0" w:tplc="C78CFFD6">
      <w:start w:val="7"/>
      <w:numFmt w:val="decimal"/>
      <w:lvlText w:val="%1)"/>
      <w:lvlJc w:val="left"/>
      <w:pPr>
        <w:ind w:left="720" w:hanging="360"/>
      </w:pPr>
      <w:rPr>
        <w:rFonts w:ascii="Helvetica" w:hAnsi="Helvetica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CD1D6A"/>
    <w:multiLevelType w:val="hybridMultilevel"/>
    <w:tmpl w:val="2B746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54B1D"/>
    <w:multiLevelType w:val="hybridMultilevel"/>
    <w:tmpl w:val="64707E0C"/>
    <w:lvl w:ilvl="0" w:tplc="2F58A62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3E46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4604FD5"/>
    <w:multiLevelType w:val="hybridMultilevel"/>
    <w:tmpl w:val="85BAB7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36239"/>
    <w:multiLevelType w:val="hybridMultilevel"/>
    <w:tmpl w:val="AA5CF91A"/>
    <w:lvl w:ilvl="0" w:tplc="B436FEAC">
      <w:numFmt w:val="bullet"/>
      <w:lvlText w:val="-"/>
      <w:lvlJc w:val="left"/>
      <w:pPr>
        <w:ind w:left="720" w:hanging="360"/>
      </w:pPr>
      <w:rPr>
        <w:rFonts w:ascii="Arno Pro" w:eastAsiaTheme="minorHAnsi" w:hAnsi="Arno Pro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9D58FE"/>
    <w:multiLevelType w:val="hybridMultilevel"/>
    <w:tmpl w:val="FA4252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91B04"/>
    <w:multiLevelType w:val="hybridMultilevel"/>
    <w:tmpl w:val="D3761308"/>
    <w:lvl w:ilvl="0" w:tplc="53B84344">
      <w:numFmt w:val="bullet"/>
      <w:lvlText w:val="-"/>
      <w:lvlJc w:val="left"/>
      <w:pPr>
        <w:ind w:left="405" w:hanging="360"/>
      </w:pPr>
      <w:rPr>
        <w:rFonts w:ascii="Arno Pro" w:eastAsiaTheme="minorHAnsi" w:hAnsi="Arno Pro" w:cs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5" w15:restartNumberingAfterBreak="0">
    <w:nsid w:val="568E4C98"/>
    <w:multiLevelType w:val="hybridMultilevel"/>
    <w:tmpl w:val="5D30655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58D235BB"/>
    <w:multiLevelType w:val="hybridMultilevel"/>
    <w:tmpl w:val="8E9A1F44"/>
    <w:lvl w:ilvl="0" w:tplc="EC94A104">
      <w:start w:val="3"/>
      <w:numFmt w:val="bullet"/>
      <w:lvlText w:val="-"/>
      <w:lvlJc w:val="left"/>
      <w:pPr>
        <w:ind w:left="720" w:hanging="360"/>
      </w:pPr>
      <w:rPr>
        <w:rFonts w:ascii="Arno Pro" w:eastAsiaTheme="minorHAnsi" w:hAnsi="Arno Pro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6A70CB"/>
    <w:multiLevelType w:val="hybridMultilevel"/>
    <w:tmpl w:val="CE900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B774D1"/>
    <w:multiLevelType w:val="hybridMultilevel"/>
    <w:tmpl w:val="DBF627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15025"/>
    <w:multiLevelType w:val="hybridMultilevel"/>
    <w:tmpl w:val="131EBF66"/>
    <w:lvl w:ilvl="0" w:tplc="E1AE64EC">
      <w:numFmt w:val="bullet"/>
      <w:lvlText w:val="-"/>
      <w:lvlJc w:val="left"/>
      <w:pPr>
        <w:ind w:left="720" w:hanging="360"/>
      </w:pPr>
      <w:rPr>
        <w:rFonts w:ascii="Arno Pro" w:eastAsiaTheme="minorHAnsi" w:hAnsi="Arno Pro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6C3DC6"/>
    <w:multiLevelType w:val="hybridMultilevel"/>
    <w:tmpl w:val="35BE4840"/>
    <w:lvl w:ilvl="0" w:tplc="0B96B3A4">
      <w:numFmt w:val="bullet"/>
      <w:lvlText w:val="-"/>
      <w:lvlJc w:val="left"/>
      <w:pPr>
        <w:ind w:left="720" w:hanging="360"/>
      </w:pPr>
      <w:rPr>
        <w:rFonts w:ascii="Arno Pro" w:eastAsiaTheme="minorHAnsi" w:hAnsi="Arno Pro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FB2649"/>
    <w:multiLevelType w:val="hybridMultilevel"/>
    <w:tmpl w:val="7BECAA42"/>
    <w:lvl w:ilvl="0" w:tplc="58820CE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21"/>
  </w:num>
  <w:num w:numId="8">
    <w:abstractNumId w:val="17"/>
  </w:num>
  <w:num w:numId="9">
    <w:abstractNumId w:val="9"/>
  </w:num>
  <w:num w:numId="10">
    <w:abstractNumId w:val="20"/>
  </w:num>
  <w:num w:numId="11">
    <w:abstractNumId w:val="19"/>
  </w:num>
  <w:num w:numId="12">
    <w:abstractNumId w:val="12"/>
  </w:num>
  <w:num w:numId="13">
    <w:abstractNumId w:val="6"/>
  </w:num>
  <w:num w:numId="14">
    <w:abstractNumId w:val="1"/>
  </w:num>
  <w:num w:numId="15">
    <w:abstractNumId w:val="16"/>
  </w:num>
  <w:num w:numId="16">
    <w:abstractNumId w:val="1"/>
  </w:num>
  <w:num w:numId="17">
    <w:abstractNumId w:val="15"/>
  </w:num>
  <w:num w:numId="18">
    <w:abstractNumId w:val="14"/>
  </w:num>
  <w:num w:numId="19">
    <w:abstractNumId w:val="18"/>
  </w:num>
  <w:num w:numId="20">
    <w:abstractNumId w:val="10"/>
  </w:num>
  <w:num w:numId="21">
    <w:abstractNumId w:val="3"/>
  </w:num>
  <w:num w:numId="22">
    <w:abstractNumId w:val="4"/>
  </w:num>
  <w:num w:numId="23">
    <w:abstractNumId w:val="0"/>
  </w:num>
  <w:num w:numId="24">
    <w:abstractNumId w:val="11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Arno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9rs9e9a5f0eexwr6x9vve9xwt9t5v59f5&quot;&gt;My EndNote Library-Saved2&lt;record-ids&gt;&lt;item&gt;2&lt;/item&gt;&lt;item&gt;3&lt;/item&gt;&lt;item&gt;8&lt;/item&gt;&lt;item&gt;10&lt;/item&gt;&lt;item&gt;14&lt;/item&gt;&lt;item&gt;22&lt;/item&gt;&lt;item&gt;23&lt;/item&gt;&lt;item&gt;46&lt;/item&gt;&lt;item&gt;84&lt;/item&gt;&lt;item&gt;131&lt;/item&gt;&lt;item&gt;132&lt;/item&gt;&lt;item&gt;185&lt;/item&gt;&lt;item&gt;214&lt;/item&gt;&lt;item&gt;219&lt;/item&gt;&lt;item&gt;221&lt;/item&gt;&lt;item&gt;226&lt;/item&gt;&lt;item&gt;228&lt;/item&gt;&lt;item&gt;244&lt;/item&gt;&lt;item&gt;246&lt;/item&gt;&lt;item&gt;257&lt;/item&gt;&lt;item&gt;262&lt;/item&gt;&lt;item&gt;288&lt;/item&gt;&lt;item&gt;324&lt;/item&gt;&lt;item&gt;356&lt;/item&gt;&lt;item&gt;365&lt;/item&gt;&lt;item&gt;368&lt;/item&gt;&lt;item&gt;489&lt;/item&gt;&lt;item&gt;490&lt;/item&gt;&lt;item&gt;515&lt;/item&gt;&lt;item&gt;518&lt;/item&gt;&lt;item&gt;572&lt;/item&gt;&lt;item&gt;581&lt;/item&gt;&lt;item&gt;582&lt;/item&gt;&lt;item&gt;583&lt;/item&gt;&lt;item&gt;584&lt;/item&gt;&lt;item&gt;586&lt;/item&gt;&lt;item&gt;587&lt;/item&gt;&lt;item&gt;588&lt;/item&gt;&lt;item&gt;589&lt;/item&gt;&lt;item&gt;591&lt;/item&gt;&lt;item&gt;592&lt;/item&gt;&lt;item&gt;595&lt;/item&gt;&lt;item&gt;596&lt;/item&gt;&lt;item&gt;597&lt;/item&gt;&lt;item&gt;598&lt;/item&gt;&lt;item&gt;599&lt;/item&gt;&lt;item&gt;600&lt;/item&gt;&lt;item&gt;601&lt;/item&gt;&lt;item&gt;602&lt;/item&gt;&lt;item&gt;603&lt;/item&gt;&lt;item&gt;612&lt;/item&gt;&lt;item&gt;613&lt;/item&gt;&lt;item&gt;614&lt;/item&gt;&lt;item&gt;615&lt;/item&gt;&lt;/record-ids&gt;&lt;/item&gt;&lt;/Libraries&gt;"/>
  </w:docVars>
  <w:rsids>
    <w:rsidRoot w:val="00BD426E"/>
    <w:rsid w:val="00000382"/>
    <w:rsid w:val="00000686"/>
    <w:rsid w:val="00000FE9"/>
    <w:rsid w:val="00001F78"/>
    <w:rsid w:val="000025AF"/>
    <w:rsid w:val="000027C1"/>
    <w:rsid w:val="00002BAC"/>
    <w:rsid w:val="00002D39"/>
    <w:rsid w:val="000032C8"/>
    <w:rsid w:val="000037F9"/>
    <w:rsid w:val="0000397E"/>
    <w:rsid w:val="00004D88"/>
    <w:rsid w:val="0000573B"/>
    <w:rsid w:val="000061DA"/>
    <w:rsid w:val="00006485"/>
    <w:rsid w:val="00006A21"/>
    <w:rsid w:val="000101F0"/>
    <w:rsid w:val="00010E88"/>
    <w:rsid w:val="000114D5"/>
    <w:rsid w:val="00011984"/>
    <w:rsid w:val="00012ACE"/>
    <w:rsid w:val="00012C66"/>
    <w:rsid w:val="00012C7D"/>
    <w:rsid w:val="0001352A"/>
    <w:rsid w:val="00013992"/>
    <w:rsid w:val="00014896"/>
    <w:rsid w:val="00014F74"/>
    <w:rsid w:val="000164E8"/>
    <w:rsid w:val="00016862"/>
    <w:rsid w:val="00020578"/>
    <w:rsid w:val="00021C0E"/>
    <w:rsid w:val="00021FEB"/>
    <w:rsid w:val="0002328D"/>
    <w:rsid w:val="000239FE"/>
    <w:rsid w:val="00023BA2"/>
    <w:rsid w:val="0002410B"/>
    <w:rsid w:val="0002471E"/>
    <w:rsid w:val="00025982"/>
    <w:rsid w:val="000260FA"/>
    <w:rsid w:val="000262BE"/>
    <w:rsid w:val="00027D70"/>
    <w:rsid w:val="00027F25"/>
    <w:rsid w:val="000309E4"/>
    <w:rsid w:val="00030D42"/>
    <w:rsid w:val="00030E96"/>
    <w:rsid w:val="000311BF"/>
    <w:rsid w:val="000315A7"/>
    <w:rsid w:val="00032238"/>
    <w:rsid w:val="000322C2"/>
    <w:rsid w:val="000323F5"/>
    <w:rsid w:val="000323FF"/>
    <w:rsid w:val="000327F2"/>
    <w:rsid w:val="000329FB"/>
    <w:rsid w:val="00033CBB"/>
    <w:rsid w:val="00033D5B"/>
    <w:rsid w:val="00033EC6"/>
    <w:rsid w:val="00034602"/>
    <w:rsid w:val="000347BC"/>
    <w:rsid w:val="00034CBB"/>
    <w:rsid w:val="000361B6"/>
    <w:rsid w:val="000365F0"/>
    <w:rsid w:val="00036901"/>
    <w:rsid w:val="000372F5"/>
    <w:rsid w:val="00037FEC"/>
    <w:rsid w:val="000401EC"/>
    <w:rsid w:val="00040221"/>
    <w:rsid w:val="00040D4C"/>
    <w:rsid w:val="00040E6A"/>
    <w:rsid w:val="00042210"/>
    <w:rsid w:val="00044228"/>
    <w:rsid w:val="0004539A"/>
    <w:rsid w:val="0004589F"/>
    <w:rsid w:val="00045CC5"/>
    <w:rsid w:val="000467D1"/>
    <w:rsid w:val="00046B90"/>
    <w:rsid w:val="00046E4A"/>
    <w:rsid w:val="00047430"/>
    <w:rsid w:val="0004797A"/>
    <w:rsid w:val="000505D6"/>
    <w:rsid w:val="00050751"/>
    <w:rsid w:val="000509A7"/>
    <w:rsid w:val="00051546"/>
    <w:rsid w:val="00051E9B"/>
    <w:rsid w:val="00054B6E"/>
    <w:rsid w:val="00055254"/>
    <w:rsid w:val="000558BA"/>
    <w:rsid w:val="0005617C"/>
    <w:rsid w:val="000561B4"/>
    <w:rsid w:val="00056B47"/>
    <w:rsid w:val="00057A48"/>
    <w:rsid w:val="00061877"/>
    <w:rsid w:val="00061BE0"/>
    <w:rsid w:val="000637D8"/>
    <w:rsid w:val="00064D94"/>
    <w:rsid w:val="000651DC"/>
    <w:rsid w:val="00065E27"/>
    <w:rsid w:val="00065FE9"/>
    <w:rsid w:val="0006695A"/>
    <w:rsid w:val="00066FDA"/>
    <w:rsid w:val="00067065"/>
    <w:rsid w:val="00067135"/>
    <w:rsid w:val="000678B8"/>
    <w:rsid w:val="00067B12"/>
    <w:rsid w:val="0007113E"/>
    <w:rsid w:val="0007119E"/>
    <w:rsid w:val="00071FB0"/>
    <w:rsid w:val="000721B2"/>
    <w:rsid w:val="0007262F"/>
    <w:rsid w:val="00073236"/>
    <w:rsid w:val="000740E0"/>
    <w:rsid w:val="00075D21"/>
    <w:rsid w:val="0007657B"/>
    <w:rsid w:val="00077766"/>
    <w:rsid w:val="00077C71"/>
    <w:rsid w:val="000802E5"/>
    <w:rsid w:val="00080850"/>
    <w:rsid w:val="00082200"/>
    <w:rsid w:val="000828D0"/>
    <w:rsid w:val="0008330E"/>
    <w:rsid w:val="00083A58"/>
    <w:rsid w:val="00083AF6"/>
    <w:rsid w:val="00083BAC"/>
    <w:rsid w:val="00083C57"/>
    <w:rsid w:val="00083DB7"/>
    <w:rsid w:val="00085840"/>
    <w:rsid w:val="00086363"/>
    <w:rsid w:val="00086376"/>
    <w:rsid w:val="00086FB0"/>
    <w:rsid w:val="00087615"/>
    <w:rsid w:val="00087808"/>
    <w:rsid w:val="000878C0"/>
    <w:rsid w:val="00090E2B"/>
    <w:rsid w:val="0009145D"/>
    <w:rsid w:val="00091E57"/>
    <w:rsid w:val="00092490"/>
    <w:rsid w:val="00093810"/>
    <w:rsid w:val="000951F1"/>
    <w:rsid w:val="00095A38"/>
    <w:rsid w:val="00095B86"/>
    <w:rsid w:val="00095F00"/>
    <w:rsid w:val="00097E44"/>
    <w:rsid w:val="000A011C"/>
    <w:rsid w:val="000A0887"/>
    <w:rsid w:val="000A0B77"/>
    <w:rsid w:val="000A0CE4"/>
    <w:rsid w:val="000A368D"/>
    <w:rsid w:val="000A389F"/>
    <w:rsid w:val="000A45F3"/>
    <w:rsid w:val="000A4655"/>
    <w:rsid w:val="000A478A"/>
    <w:rsid w:val="000A4F25"/>
    <w:rsid w:val="000A5907"/>
    <w:rsid w:val="000A7E39"/>
    <w:rsid w:val="000B0AD1"/>
    <w:rsid w:val="000B0C49"/>
    <w:rsid w:val="000B2332"/>
    <w:rsid w:val="000B3669"/>
    <w:rsid w:val="000B3F04"/>
    <w:rsid w:val="000B4844"/>
    <w:rsid w:val="000B595F"/>
    <w:rsid w:val="000B5D9E"/>
    <w:rsid w:val="000B5F15"/>
    <w:rsid w:val="000B6808"/>
    <w:rsid w:val="000B716D"/>
    <w:rsid w:val="000C0109"/>
    <w:rsid w:val="000C0B0C"/>
    <w:rsid w:val="000C10A4"/>
    <w:rsid w:val="000C136F"/>
    <w:rsid w:val="000C14F7"/>
    <w:rsid w:val="000C1543"/>
    <w:rsid w:val="000C1C38"/>
    <w:rsid w:val="000C21A8"/>
    <w:rsid w:val="000C278C"/>
    <w:rsid w:val="000C281B"/>
    <w:rsid w:val="000C35BD"/>
    <w:rsid w:val="000C4A42"/>
    <w:rsid w:val="000C5B9A"/>
    <w:rsid w:val="000C6159"/>
    <w:rsid w:val="000C61FC"/>
    <w:rsid w:val="000C6EA6"/>
    <w:rsid w:val="000C7604"/>
    <w:rsid w:val="000D0559"/>
    <w:rsid w:val="000D0F55"/>
    <w:rsid w:val="000D100E"/>
    <w:rsid w:val="000D1B57"/>
    <w:rsid w:val="000D38A0"/>
    <w:rsid w:val="000D4DD1"/>
    <w:rsid w:val="000D5510"/>
    <w:rsid w:val="000D5ED0"/>
    <w:rsid w:val="000D790B"/>
    <w:rsid w:val="000D7C5B"/>
    <w:rsid w:val="000DBF5C"/>
    <w:rsid w:val="000E0E17"/>
    <w:rsid w:val="000E1A59"/>
    <w:rsid w:val="000E2695"/>
    <w:rsid w:val="000E2BE6"/>
    <w:rsid w:val="000E2E61"/>
    <w:rsid w:val="000E31B5"/>
    <w:rsid w:val="000E39AD"/>
    <w:rsid w:val="000E3CF5"/>
    <w:rsid w:val="000E4094"/>
    <w:rsid w:val="000E53A1"/>
    <w:rsid w:val="000E5453"/>
    <w:rsid w:val="000E6584"/>
    <w:rsid w:val="000E662E"/>
    <w:rsid w:val="000E75FE"/>
    <w:rsid w:val="000F00BF"/>
    <w:rsid w:val="000F1820"/>
    <w:rsid w:val="000F209A"/>
    <w:rsid w:val="000F2800"/>
    <w:rsid w:val="000F28BE"/>
    <w:rsid w:val="000F306C"/>
    <w:rsid w:val="000F534E"/>
    <w:rsid w:val="000F5446"/>
    <w:rsid w:val="000F5A11"/>
    <w:rsid w:val="000F6D72"/>
    <w:rsid w:val="000F7742"/>
    <w:rsid w:val="000F7956"/>
    <w:rsid w:val="0010008C"/>
    <w:rsid w:val="00100E1F"/>
    <w:rsid w:val="00100F17"/>
    <w:rsid w:val="001017A4"/>
    <w:rsid w:val="0010203F"/>
    <w:rsid w:val="00102AA3"/>
    <w:rsid w:val="00104580"/>
    <w:rsid w:val="00104A23"/>
    <w:rsid w:val="00110AD9"/>
    <w:rsid w:val="00110C37"/>
    <w:rsid w:val="00110D6B"/>
    <w:rsid w:val="00111EB4"/>
    <w:rsid w:val="00112C11"/>
    <w:rsid w:val="001134C9"/>
    <w:rsid w:val="001149FC"/>
    <w:rsid w:val="00114DCE"/>
    <w:rsid w:val="00115154"/>
    <w:rsid w:val="001156FD"/>
    <w:rsid w:val="00115CB5"/>
    <w:rsid w:val="00116416"/>
    <w:rsid w:val="00116801"/>
    <w:rsid w:val="001172A4"/>
    <w:rsid w:val="00117A5C"/>
    <w:rsid w:val="00117C8C"/>
    <w:rsid w:val="00117CAB"/>
    <w:rsid w:val="0012021C"/>
    <w:rsid w:val="00120458"/>
    <w:rsid w:val="00120949"/>
    <w:rsid w:val="00121887"/>
    <w:rsid w:val="001219B0"/>
    <w:rsid w:val="00121F7B"/>
    <w:rsid w:val="0012228B"/>
    <w:rsid w:val="001222B8"/>
    <w:rsid w:val="00123140"/>
    <w:rsid w:val="001238A8"/>
    <w:rsid w:val="00123D0C"/>
    <w:rsid w:val="00123E9B"/>
    <w:rsid w:val="001240C4"/>
    <w:rsid w:val="00124111"/>
    <w:rsid w:val="0012454C"/>
    <w:rsid w:val="00124766"/>
    <w:rsid w:val="00124E16"/>
    <w:rsid w:val="00125382"/>
    <w:rsid w:val="00125A83"/>
    <w:rsid w:val="001265C3"/>
    <w:rsid w:val="0012764E"/>
    <w:rsid w:val="00127A37"/>
    <w:rsid w:val="00130074"/>
    <w:rsid w:val="00131163"/>
    <w:rsid w:val="00131471"/>
    <w:rsid w:val="0013168E"/>
    <w:rsid w:val="001325FE"/>
    <w:rsid w:val="001338A5"/>
    <w:rsid w:val="00133E42"/>
    <w:rsid w:val="001359E6"/>
    <w:rsid w:val="00135DA5"/>
    <w:rsid w:val="001366D2"/>
    <w:rsid w:val="00136FAF"/>
    <w:rsid w:val="00140C45"/>
    <w:rsid w:val="00140D6F"/>
    <w:rsid w:val="00142E72"/>
    <w:rsid w:val="0014310C"/>
    <w:rsid w:val="0014312A"/>
    <w:rsid w:val="0014327F"/>
    <w:rsid w:val="0014355E"/>
    <w:rsid w:val="00144EF1"/>
    <w:rsid w:val="001461B2"/>
    <w:rsid w:val="001463F6"/>
    <w:rsid w:val="00146880"/>
    <w:rsid w:val="00147977"/>
    <w:rsid w:val="00150CB2"/>
    <w:rsid w:val="00151F40"/>
    <w:rsid w:val="00152E46"/>
    <w:rsid w:val="0015397F"/>
    <w:rsid w:val="00153A42"/>
    <w:rsid w:val="0015503A"/>
    <w:rsid w:val="00155D3C"/>
    <w:rsid w:val="00155F9D"/>
    <w:rsid w:val="0015667B"/>
    <w:rsid w:val="00156E47"/>
    <w:rsid w:val="001574AC"/>
    <w:rsid w:val="001602DB"/>
    <w:rsid w:val="0016047F"/>
    <w:rsid w:val="00161DEC"/>
    <w:rsid w:val="001621CC"/>
    <w:rsid w:val="00162D06"/>
    <w:rsid w:val="001649B8"/>
    <w:rsid w:val="00164AF7"/>
    <w:rsid w:val="00164DB6"/>
    <w:rsid w:val="001653C4"/>
    <w:rsid w:val="0016562B"/>
    <w:rsid w:val="00165659"/>
    <w:rsid w:val="0016567E"/>
    <w:rsid w:val="00165883"/>
    <w:rsid w:val="00165E06"/>
    <w:rsid w:val="0016628B"/>
    <w:rsid w:val="00167034"/>
    <w:rsid w:val="00167282"/>
    <w:rsid w:val="00171405"/>
    <w:rsid w:val="00171FB2"/>
    <w:rsid w:val="00172B09"/>
    <w:rsid w:val="00172D81"/>
    <w:rsid w:val="00173702"/>
    <w:rsid w:val="00173A29"/>
    <w:rsid w:val="00173C41"/>
    <w:rsid w:val="00175010"/>
    <w:rsid w:val="001757BD"/>
    <w:rsid w:val="00175F47"/>
    <w:rsid w:val="00176F5D"/>
    <w:rsid w:val="00177352"/>
    <w:rsid w:val="00177FB9"/>
    <w:rsid w:val="0018080A"/>
    <w:rsid w:val="001812FA"/>
    <w:rsid w:val="00181CE1"/>
    <w:rsid w:val="00183E22"/>
    <w:rsid w:val="001843A1"/>
    <w:rsid w:val="001848F5"/>
    <w:rsid w:val="00184E4D"/>
    <w:rsid w:val="0018510D"/>
    <w:rsid w:val="0018597D"/>
    <w:rsid w:val="00186D0C"/>
    <w:rsid w:val="00186FAE"/>
    <w:rsid w:val="001870A3"/>
    <w:rsid w:val="00187C83"/>
    <w:rsid w:val="001908D3"/>
    <w:rsid w:val="00190D76"/>
    <w:rsid w:val="001910FE"/>
    <w:rsid w:val="001920EB"/>
    <w:rsid w:val="0019254A"/>
    <w:rsid w:val="001928DC"/>
    <w:rsid w:val="001933D9"/>
    <w:rsid w:val="001938BC"/>
    <w:rsid w:val="001957A8"/>
    <w:rsid w:val="00195D6A"/>
    <w:rsid w:val="00196CA1"/>
    <w:rsid w:val="00197B0C"/>
    <w:rsid w:val="001A0AF7"/>
    <w:rsid w:val="001A1889"/>
    <w:rsid w:val="001A2489"/>
    <w:rsid w:val="001A33AD"/>
    <w:rsid w:val="001A3867"/>
    <w:rsid w:val="001A3AC9"/>
    <w:rsid w:val="001A436D"/>
    <w:rsid w:val="001A4463"/>
    <w:rsid w:val="001A44B1"/>
    <w:rsid w:val="001A5F97"/>
    <w:rsid w:val="001A66DD"/>
    <w:rsid w:val="001A6D81"/>
    <w:rsid w:val="001A6E1E"/>
    <w:rsid w:val="001A79E2"/>
    <w:rsid w:val="001B0645"/>
    <w:rsid w:val="001B0B2B"/>
    <w:rsid w:val="001B0B55"/>
    <w:rsid w:val="001B0C5A"/>
    <w:rsid w:val="001B2644"/>
    <w:rsid w:val="001B2708"/>
    <w:rsid w:val="001B2770"/>
    <w:rsid w:val="001B3503"/>
    <w:rsid w:val="001B3E19"/>
    <w:rsid w:val="001B4210"/>
    <w:rsid w:val="001B4BD1"/>
    <w:rsid w:val="001B6041"/>
    <w:rsid w:val="001B6078"/>
    <w:rsid w:val="001B61BD"/>
    <w:rsid w:val="001B6805"/>
    <w:rsid w:val="001B6FAE"/>
    <w:rsid w:val="001B6FEA"/>
    <w:rsid w:val="001B707E"/>
    <w:rsid w:val="001B761C"/>
    <w:rsid w:val="001C05D8"/>
    <w:rsid w:val="001C0EFC"/>
    <w:rsid w:val="001C222E"/>
    <w:rsid w:val="001C31D4"/>
    <w:rsid w:val="001C3456"/>
    <w:rsid w:val="001C3B4F"/>
    <w:rsid w:val="001C52CA"/>
    <w:rsid w:val="001C56A0"/>
    <w:rsid w:val="001C5F1E"/>
    <w:rsid w:val="001D0737"/>
    <w:rsid w:val="001D10C1"/>
    <w:rsid w:val="001D1207"/>
    <w:rsid w:val="001D12CA"/>
    <w:rsid w:val="001D2D1B"/>
    <w:rsid w:val="001D394E"/>
    <w:rsid w:val="001D3A7A"/>
    <w:rsid w:val="001D3C7B"/>
    <w:rsid w:val="001D4031"/>
    <w:rsid w:val="001D4352"/>
    <w:rsid w:val="001D46C1"/>
    <w:rsid w:val="001D4E83"/>
    <w:rsid w:val="001D5487"/>
    <w:rsid w:val="001D566A"/>
    <w:rsid w:val="001D6EA7"/>
    <w:rsid w:val="001E0A4B"/>
    <w:rsid w:val="001E0BDC"/>
    <w:rsid w:val="001E34F6"/>
    <w:rsid w:val="001E35D0"/>
    <w:rsid w:val="001E46E8"/>
    <w:rsid w:val="001E572A"/>
    <w:rsid w:val="001E5B1A"/>
    <w:rsid w:val="001E62B3"/>
    <w:rsid w:val="001E68D3"/>
    <w:rsid w:val="001E6F91"/>
    <w:rsid w:val="001E7392"/>
    <w:rsid w:val="001E7F43"/>
    <w:rsid w:val="001E7FBF"/>
    <w:rsid w:val="001F077F"/>
    <w:rsid w:val="001F0A7E"/>
    <w:rsid w:val="001F0BC4"/>
    <w:rsid w:val="001F0FEF"/>
    <w:rsid w:val="001F1EEC"/>
    <w:rsid w:val="001F3D46"/>
    <w:rsid w:val="001F523A"/>
    <w:rsid w:val="001F569B"/>
    <w:rsid w:val="001F56C6"/>
    <w:rsid w:val="001F5A45"/>
    <w:rsid w:val="001F6122"/>
    <w:rsid w:val="001F6F20"/>
    <w:rsid w:val="001F715B"/>
    <w:rsid w:val="001F7459"/>
    <w:rsid w:val="001F751D"/>
    <w:rsid w:val="00200D3A"/>
    <w:rsid w:val="002010A6"/>
    <w:rsid w:val="00201B96"/>
    <w:rsid w:val="00201D56"/>
    <w:rsid w:val="00202659"/>
    <w:rsid w:val="002030BB"/>
    <w:rsid w:val="00203F38"/>
    <w:rsid w:val="0020420F"/>
    <w:rsid w:val="00204239"/>
    <w:rsid w:val="002054A3"/>
    <w:rsid w:val="002054DB"/>
    <w:rsid w:val="00205890"/>
    <w:rsid w:val="00205CED"/>
    <w:rsid w:val="00205FDF"/>
    <w:rsid w:val="00207781"/>
    <w:rsid w:val="00207D2D"/>
    <w:rsid w:val="00210CEF"/>
    <w:rsid w:val="002118F0"/>
    <w:rsid w:val="00211D26"/>
    <w:rsid w:val="00211F4C"/>
    <w:rsid w:val="00212335"/>
    <w:rsid w:val="002126C7"/>
    <w:rsid w:val="00212E96"/>
    <w:rsid w:val="00212F31"/>
    <w:rsid w:val="00213340"/>
    <w:rsid w:val="00213465"/>
    <w:rsid w:val="002138EC"/>
    <w:rsid w:val="0021481C"/>
    <w:rsid w:val="0021546E"/>
    <w:rsid w:val="00215820"/>
    <w:rsid w:val="002159B6"/>
    <w:rsid w:val="00215D74"/>
    <w:rsid w:val="00216C00"/>
    <w:rsid w:val="00217F82"/>
    <w:rsid w:val="0022006D"/>
    <w:rsid w:val="0022088F"/>
    <w:rsid w:val="00221558"/>
    <w:rsid w:val="00221D7A"/>
    <w:rsid w:val="00222576"/>
    <w:rsid w:val="00222739"/>
    <w:rsid w:val="00223012"/>
    <w:rsid w:val="00223C3B"/>
    <w:rsid w:val="00224405"/>
    <w:rsid w:val="002258C1"/>
    <w:rsid w:val="00225A4D"/>
    <w:rsid w:val="002269FD"/>
    <w:rsid w:val="00226B8C"/>
    <w:rsid w:val="0022709A"/>
    <w:rsid w:val="0023014E"/>
    <w:rsid w:val="00230B21"/>
    <w:rsid w:val="002315F4"/>
    <w:rsid w:val="002320FB"/>
    <w:rsid w:val="00232381"/>
    <w:rsid w:val="00233AAF"/>
    <w:rsid w:val="002343E6"/>
    <w:rsid w:val="00235B64"/>
    <w:rsid w:val="00235F3E"/>
    <w:rsid w:val="00236098"/>
    <w:rsid w:val="00237408"/>
    <w:rsid w:val="002401D6"/>
    <w:rsid w:val="002405BA"/>
    <w:rsid w:val="00240A93"/>
    <w:rsid w:val="00240EF0"/>
    <w:rsid w:val="00240FB2"/>
    <w:rsid w:val="002410E4"/>
    <w:rsid w:val="0024118A"/>
    <w:rsid w:val="00243917"/>
    <w:rsid w:val="00243DC1"/>
    <w:rsid w:val="00244118"/>
    <w:rsid w:val="00244D9B"/>
    <w:rsid w:val="00244E18"/>
    <w:rsid w:val="00245810"/>
    <w:rsid w:val="002459F1"/>
    <w:rsid w:val="00245B71"/>
    <w:rsid w:val="00246403"/>
    <w:rsid w:val="002475C7"/>
    <w:rsid w:val="002477C9"/>
    <w:rsid w:val="0024781A"/>
    <w:rsid w:val="00247DC6"/>
    <w:rsid w:val="00250865"/>
    <w:rsid w:val="00252105"/>
    <w:rsid w:val="002525E5"/>
    <w:rsid w:val="002527CE"/>
    <w:rsid w:val="00253B11"/>
    <w:rsid w:val="00254206"/>
    <w:rsid w:val="00254691"/>
    <w:rsid w:val="002548CD"/>
    <w:rsid w:val="00255BBE"/>
    <w:rsid w:val="00255C3B"/>
    <w:rsid w:val="00255C55"/>
    <w:rsid w:val="002560F0"/>
    <w:rsid w:val="002575DE"/>
    <w:rsid w:val="0025772C"/>
    <w:rsid w:val="00257999"/>
    <w:rsid w:val="0026022E"/>
    <w:rsid w:val="00260235"/>
    <w:rsid w:val="0026173F"/>
    <w:rsid w:val="00262EEE"/>
    <w:rsid w:val="00262EF7"/>
    <w:rsid w:val="002630BA"/>
    <w:rsid w:val="00263115"/>
    <w:rsid w:val="0026321E"/>
    <w:rsid w:val="002644C4"/>
    <w:rsid w:val="0026713A"/>
    <w:rsid w:val="00267697"/>
    <w:rsid w:val="00267FA8"/>
    <w:rsid w:val="00270B4D"/>
    <w:rsid w:val="002713E8"/>
    <w:rsid w:val="002720A5"/>
    <w:rsid w:val="0027229A"/>
    <w:rsid w:val="00273C3E"/>
    <w:rsid w:val="00273CBC"/>
    <w:rsid w:val="0027615D"/>
    <w:rsid w:val="002774B7"/>
    <w:rsid w:val="00277B24"/>
    <w:rsid w:val="00277C42"/>
    <w:rsid w:val="00280D5A"/>
    <w:rsid w:val="0028213F"/>
    <w:rsid w:val="0028296B"/>
    <w:rsid w:val="00283346"/>
    <w:rsid w:val="002833FE"/>
    <w:rsid w:val="00283507"/>
    <w:rsid w:val="00283547"/>
    <w:rsid w:val="00283632"/>
    <w:rsid w:val="002838C0"/>
    <w:rsid w:val="00284053"/>
    <w:rsid w:val="002848D0"/>
    <w:rsid w:val="00284F92"/>
    <w:rsid w:val="00285D67"/>
    <w:rsid w:val="0028653F"/>
    <w:rsid w:val="00286A9B"/>
    <w:rsid w:val="00286B3D"/>
    <w:rsid w:val="0028752B"/>
    <w:rsid w:val="002903D6"/>
    <w:rsid w:val="002915CE"/>
    <w:rsid w:val="00291B4E"/>
    <w:rsid w:val="00291D92"/>
    <w:rsid w:val="0029256C"/>
    <w:rsid w:val="00292E11"/>
    <w:rsid w:val="00293997"/>
    <w:rsid w:val="002950E1"/>
    <w:rsid w:val="002954DF"/>
    <w:rsid w:val="00295679"/>
    <w:rsid w:val="00295E94"/>
    <w:rsid w:val="00296097"/>
    <w:rsid w:val="00297348"/>
    <w:rsid w:val="00297674"/>
    <w:rsid w:val="0029774F"/>
    <w:rsid w:val="00297A49"/>
    <w:rsid w:val="00297E8C"/>
    <w:rsid w:val="002A05E4"/>
    <w:rsid w:val="002A0E06"/>
    <w:rsid w:val="002A0F84"/>
    <w:rsid w:val="002A165A"/>
    <w:rsid w:val="002A1713"/>
    <w:rsid w:val="002A2901"/>
    <w:rsid w:val="002A453D"/>
    <w:rsid w:val="002A4B6B"/>
    <w:rsid w:val="002A5514"/>
    <w:rsid w:val="002A5983"/>
    <w:rsid w:val="002A5DB5"/>
    <w:rsid w:val="002A6295"/>
    <w:rsid w:val="002A6C43"/>
    <w:rsid w:val="002A6EE0"/>
    <w:rsid w:val="002A72F9"/>
    <w:rsid w:val="002A73E6"/>
    <w:rsid w:val="002A74E0"/>
    <w:rsid w:val="002A77A6"/>
    <w:rsid w:val="002B1270"/>
    <w:rsid w:val="002B1318"/>
    <w:rsid w:val="002B1695"/>
    <w:rsid w:val="002B1A34"/>
    <w:rsid w:val="002B1E59"/>
    <w:rsid w:val="002B2959"/>
    <w:rsid w:val="002B3616"/>
    <w:rsid w:val="002B4FB8"/>
    <w:rsid w:val="002B5ED7"/>
    <w:rsid w:val="002B6B17"/>
    <w:rsid w:val="002B7CD2"/>
    <w:rsid w:val="002C027B"/>
    <w:rsid w:val="002C0321"/>
    <w:rsid w:val="002C1B2F"/>
    <w:rsid w:val="002C1F88"/>
    <w:rsid w:val="002C285C"/>
    <w:rsid w:val="002C28C2"/>
    <w:rsid w:val="002C3889"/>
    <w:rsid w:val="002C3EB1"/>
    <w:rsid w:val="002C420B"/>
    <w:rsid w:val="002C4971"/>
    <w:rsid w:val="002C4EB6"/>
    <w:rsid w:val="002C5407"/>
    <w:rsid w:val="002C5840"/>
    <w:rsid w:val="002C5939"/>
    <w:rsid w:val="002C6883"/>
    <w:rsid w:val="002C6E01"/>
    <w:rsid w:val="002C7226"/>
    <w:rsid w:val="002C734E"/>
    <w:rsid w:val="002C73B3"/>
    <w:rsid w:val="002C74FA"/>
    <w:rsid w:val="002C7526"/>
    <w:rsid w:val="002C78C7"/>
    <w:rsid w:val="002D02CF"/>
    <w:rsid w:val="002D0D2F"/>
    <w:rsid w:val="002D16EF"/>
    <w:rsid w:val="002D1799"/>
    <w:rsid w:val="002D3841"/>
    <w:rsid w:val="002D387A"/>
    <w:rsid w:val="002D3B94"/>
    <w:rsid w:val="002D4A5E"/>
    <w:rsid w:val="002D5059"/>
    <w:rsid w:val="002D5151"/>
    <w:rsid w:val="002D55AB"/>
    <w:rsid w:val="002D58DB"/>
    <w:rsid w:val="002D5D03"/>
    <w:rsid w:val="002D5EE2"/>
    <w:rsid w:val="002D651B"/>
    <w:rsid w:val="002D72C2"/>
    <w:rsid w:val="002D763D"/>
    <w:rsid w:val="002E0950"/>
    <w:rsid w:val="002E0CD6"/>
    <w:rsid w:val="002E0EA2"/>
    <w:rsid w:val="002E192A"/>
    <w:rsid w:val="002E1C91"/>
    <w:rsid w:val="002E299D"/>
    <w:rsid w:val="002E323A"/>
    <w:rsid w:val="002E3FAF"/>
    <w:rsid w:val="002E6782"/>
    <w:rsid w:val="002E6C1E"/>
    <w:rsid w:val="002E7343"/>
    <w:rsid w:val="002E73AE"/>
    <w:rsid w:val="002E74F7"/>
    <w:rsid w:val="002E7BAD"/>
    <w:rsid w:val="002E7BDB"/>
    <w:rsid w:val="002F17C5"/>
    <w:rsid w:val="002F1BE6"/>
    <w:rsid w:val="002F5175"/>
    <w:rsid w:val="002F5796"/>
    <w:rsid w:val="002F5DE2"/>
    <w:rsid w:val="002F64E0"/>
    <w:rsid w:val="002F7269"/>
    <w:rsid w:val="002F7391"/>
    <w:rsid w:val="002F73C3"/>
    <w:rsid w:val="002F7DD4"/>
    <w:rsid w:val="00300019"/>
    <w:rsid w:val="00301500"/>
    <w:rsid w:val="00301A98"/>
    <w:rsid w:val="003020DB"/>
    <w:rsid w:val="00303197"/>
    <w:rsid w:val="003031D2"/>
    <w:rsid w:val="00304791"/>
    <w:rsid w:val="00304B15"/>
    <w:rsid w:val="00304B20"/>
    <w:rsid w:val="00304E37"/>
    <w:rsid w:val="003051E8"/>
    <w:rsid w:val="00312167"/>
    <w:rsid w:val="003123A3"/>
    <w:rsid w:val="0031259E"/>
    <w:rsid w:val="00312AB5"/>
    <w:rsid w:val="00312FC7"/>
    <w:rsid w:val="00313082"/>
    <w:rsid w:val="00313A8C"/>
    <w:rsid w:val="003148DF"/>
    <w:rsid w:val="00314FE7"/>
    <w:rsid w:val="00315016"/>
    <w:rsid w:val="00315570"/>
    <w:rsid w:val="003155B7"/>
    <w:rsid w:val="003156F2"/>
    <w:rsid w:val="00315E1C"/>
    <w:rsid w:val="00316109"/>
    <w:rsid w:val="00316440"/>
    <w:rsid w:val="00316B76"/>
    <w:rsid w:val="00317054"/>
    <w:rsid w:val="0031709F"/>
    <w:rsid w:val="00317B3C"/>
    <w:rsid w:val="00317B95"/>
    <w:rsid w:val="00320497"/>
    <w:rsid w:val="00320628"/>
    <w:rsid w:val="00320F2D"/>
    <w:rsid w:val="00321390"/>
    <w:rsid w:val="003234F2"/>
    <w:rsid w:val="00324B9E"/>
    <w:rsid w:val="0032566B"/>
    <w:rsid w:val="00325BAF"/>
    <w:rsid w:val="003268E7"/>
    <w:rsid w:val="00326A01"/>
    <w:rsid w:val="00326E49"/>
    <w:rsid w:val="00327EB4"/>
    <w:rsid w:val="003307A4"/>
    <w:rsid w:val="003309B8"/>
    <w:rsid w:val="0033202D"/>
    <w:rsid w:val="00332807"/>
    <w:rsid w:val="00332A4E"/>
    <w:rsid w:val="00332DBA"/>
    <w:rsid w:val="00333462"/>
    <w:rsid w:val="003337F0"/>
    <w:rsid w:val="0033432C"/>
    <w:rsid w:val="00334468"/>
    <w:rsid w:val="00336529"/>
    <w:rsid w:val="003366CB"/>
    <w:rsid w:val="003373A2"/>
    <w:rsid w:val="00337F07"/>
    <w:rsid w:val="00341709"/>
    <w:rsid w:val="0034192C"/>
    <w:rsid w:val="003421D8"/>
    <w:rsid w:val="003433D0"/>
    <w:rsid w:val="0034352F"/>
    <w:rsid w:val="003441F7"/>
    <w:rsid w:val="003456FD"/>
    <w:rsid w:val="003462F0"/>
    <w:rsid w:val="0035020E"/>
    <w:rsid w:val="00350235"/>
    <w:rsid w:val="003503C4"/>
    <w:rsid w:val="003505EE"/>
    <w:rsid w:val="00350A9A"/>
    <w:rsid w:val="00350E79"/>
    <w:rsid w:val="0035157C"/>
    <w:rsid w:val="00351DA7"/>
    <w:rsid w:val="00352917"/>
    <w:rsid w:val="003530C4"/>
    <w:rsid w:val="00353724"/>
    <w:rsid w:val="00353B28"/>
    <w:rsid w:val="00353B82"/>
    <w:rsid w:val="003546A3"/>
    <w:rsid w:val="00355A50"/>
    <w:rsid w:val="00355C23"/>
    <w:rsid w:val="00356A13"/>
    <w:rsid w:val="0036001B"/>
    <w:rsid w:val="00360A3D"/>
    <w:rsid w:val="00361422"/>
    <w:rsid w:val="00361E19"/>
    <w:rsid w:val="00361E77"/>
    <w:rsid w:val="00363A69"/>
    <w:rsid w:val="00364BBA"/>
    <w:rsid w:val="00364E08"/>
    <w:rsid w:val="0036501C"/>
    <w:rsid w:val="00365050"/>
    <w:rsid w:val="003653A3"/>
    <w:rsid w:val="0036744E"/>
    <w:rsid w:val="003678FD"/>
    <w:rsid w:val="00370087"/>
    <w:rsid w:val="003702CF"/>
    <w:rsid w:val="00370F60"/>
    <w:rsid w:val="00371847"/>
    <w:rsid w:val="003726AB"/>
    <w:rsid w:val="00372B4C"/>
    <w:rsid w:val="00372C59"/>
    <w:rsid w:val="003744A2"/>
    <w:rsid w:val="00374A94"/>
    <w:rsid w:val="00374B60"/>
    <w:rsid w:val="00375666"/>
    <w:rsid w:val="00377CF4"/>
    <w:rsid w:val="003805E0"/>
    <w:rsid w:val="00380EB3"/>
    <w:rsid w:val="003811BA"/>
    <w:rsid w:val="003822F9"/>
    <w:rsid w:val="00383A08"/>
    <w:rsid w:val="00383CC7"/>
    <w:rsid w:val="00383CF3"/>
    <w:rsid w:val="003843BB"/>
    <w:rsid w:val="003844E8"/>
    <w:rsid w:val="00384CC2"/>
    <w:rsid w:val="00384DDA"/>
    <w:rsid w:val="00385019"/>
    <w:rsid w:val="003859B2"/>
    <w:rsid w:val="0038672F"/>
    <w:rsid w:val="00387C59"/>
    <w:rsid w:val="00390CBC"/>
    <w:rsid w:val="00391C68"/>
    <w:rsid w:val="00392171"/>
    <w:rsid w:val="0039353F"/>
    <w:rsid w:val="0039487E"/>
    <w:rsid w:val="00394DD3"/>
    <w:rsid w:val="00397001"/>
    <w:rsid w:val="003A1545"/>
    <w:rsid w:val="003A23FC"/>
    <w:rsid w:val="003A3256"/>
    <w:rsid w:val="003A3AA7"/>
    <w:rsid w:val="003A3DC8"/>
    <w:rsid w:val="003A5351"/>
    <w:rsid w:val="003A5354"/>
    <w:rsid w:val="003A5A49"/>
    <w:rsid w:val="003A5E04"/>
    <w:rsid w:val="003A5F04"/>
    <w:rsid w:val="003A6841"/>
    <w:rsid w:val="003A7116"/>
    <w:rsid w:val="003A7EF3"/>
    <w:rsid w:val="003B027E"/>
    <w:rsid w:val="003B0F13"/>
    <w:rsid w:val="003B1516"/>
    <w:rsid w:val="003B1E2C"/>
    <w:rsid w:val="003B203E"/>
    <w:rsid w:val="003B50C4"/>
    <w:rsid w:val="003B59D7"/>
    <w:rsid w:val="003B6632"/>
    <w:rsid w:val="003B6C13"/>
    <w:rsid w:val="003B71B1"/>
    <w:rsid w:val="003B7E8A"/>
    <w:rsid w:val="003C009D"/>
    <w:rsid w:val="003C0373"/>
    <w:rsid w:val="003C2319"/>
    <w:rsid w:val="003C3BCE"/>
    <w:rsid w:val="003C3FDA"/>
    <w:rsid w:val="003C402C"/>
    <w:rsid w:val="003C4400"/>
    <w:rsid w:val="003C46E6"/>
    <w:rsid w:val="003C4E5B"/>
    <w:rsid w:val="003C673D"/>
    <w:rsid w:val="003C6760"/>
    <w:rsid w:val="003C6FB9"/>
    <w:rsid w:val="003C7477"/>
    <w:rsid w:val="003C7539"/>
    <w:rsid w:val="003C7D9E"/>
    <w:rsid w:val="003D1358"/>
    <w:rsid w:val="003D1889"/>
    <w:rsid w:val="003D21C5"/>
    <w:rsid w:val="003D24B2"/>
    <w:rsid w:val="003D4331"/>
    <w:rsid w:val="003D51EC"/>
    <w:rsid w:val="003D757D"/>
    <w:rsid w:val="003E0640"/>
    <w:rsid w:val="003E127C"/>
    <w:rsid w:val="003E16E4"/>
    <w:rsid w:val="003E17F6"/>
    <w:rsid w:val="003E24A6"/>
    <w:rsid w:val="003E2C24"/>
    <w:rsid w:val="003E331C"/>
    <w:rsid w:val="003E45B8"/>
    <w:rsid w:val="003E51A4"/>
    <w:rsid w:val="003E5616"/>
    <w:rsid w:val="003E5763"/>
    <w:rsid w:val="003E5CD3"/>
    <w:rsid w:val="003E6207"/>
    <w:rsid w:val="003E6D22"/>
    <w:rsid w:val="003E7435"/>
    <w:rsid w:val="003E7639"/>
    <w:rsid w:val="003F0BED"/>
    <w:rsid w:val="003F0DCB"/>
    <w:rsid w:val="003F114E"/>
    <w:rsid w:val="003F134E"/>
    <w:rsid w:val="003F2056"/>
    <w:rsid w:val="003F287C"/>
    <w:rsid w:val="003F2CFD"/>
    <w:rsid w:val="003F2F27"/>
    <w:rsid w:val="003F3D9B"/>
    <w:rsid w:val="003F416A"/>
    <w:rsid w:val="003F62AB"/>
    <w:rsid w:val="003F662E"/>
    <w:rsid w:val="003F7142"/>
    <w:rsid w:val="003F7430"/>
    <w:rsid w:val="003F7F6E"/>
    <w:rsid w:val="004016FD"/>
    <w:rsid w:val="004023FE"/>
    <w:rsid w:val="0040275C"/>
    <w:rsid w:val="004027A0"/>
    <w:rsid w:val="00402B90"/>
    <w:rsid w:val="00402B9A"/>
    <w:rsid w:val="00402C07"/>
    <w:rsid w:val="00402D6F"/>
    <w:rsid w:val="00403667"/>
    <w:rsid w:val="004036F5"/>
    <w:rsid w:val="00403A37"/>
    <w:rsid w:val="00403B93"/>
    <w:rsid w:val="00403C54"/>
    <w:rsid w:val="00403D09"/>
    <w:rsid w:val="00403DFD"/>
    <w:rsid w:val="00405254"/>
    <w:rsid w:val="00405291"/>
    <w:rsid w:val="0040564A"/>
    <w:rsid w:val="00406258"/>
    <w:rsid w:val="004067E0"/>
    <w:rsid w:val="00406940"/>
    <w:rsid w:val="004073E7"/>
    <w:rsid w:val="00407D8B"/>
    <w:rsid w:val="00410235"/>
    <w:rsid w:val="00411369"/>
    <w:rsid w:val="004121FB"/>
    <w:rsid w:val="00413DBC"/>
    <w:rsid w:val="00413E9B"/>
    <w:rsid w:val="00414094"/>
    <w:rsid w:val="00414A0C"/>
    <w:rsid w:val="0041566D"/>
    <w:rsid w:val="00415ED0"/>
    <w:rsid w:val="0041612A"/>
    <w:rsid w:val="00416E5A"/>
    <w:rsid w:val="00417B05"/>
    <w:rsid w:val="0042010E"/>
    <w:rsid w:val="00420907"/>
    <w:rsid w:val="00420B6B"/>
    <w:rsid w:val="00421729"/>
    <w:rsid w:val="00421A5B"/>
    <w:rsid w:val="00422131"/>
    <w:rsid w:val="00422882"/>
    <w:rsid w:val="004232A0"/>
    <w:rsid w:val="00423A8C"/>
    <w:rsid w:val="004243B1"/>
    <w:rsid w:val="00424682"/>
    <w:rsid w:val="00425187"/>
    <w:rsid w:val="0042540A"/>
    <w:rsid w:val="00426039"/>
    <w:rsid w:val="004264BD"/>
    <w:rsid w:val="0042677C"/>
    <w:rsid w:val="00426A57"/>
    <w:rsid w:val="00432736"/>
    <w:rsid w:val="0043412F"/>
    <w:rsid w:val="004355B3"/>
    <w:rsid w:val="00435D6B"/>
    <w:rsid w:val="004361B3"/>
    <w:rsid w:val="00436E4B"/>
    <w:rsid w:val="004370FE"/>
    <w:rsid w:val="0043729A"/>
    <w:rsid w:val="00440675"/>
    <w:rsid w:val="004408AD"/>
    <w:rsid w:val="00441EA2"/>
    <w:rsid w:val="00442EDE"/>
    <w:rsid w:val="00443436"/>
    <w:rsid w:val="00443685"/>
    <w:rsid w:val="00443837"/>
    <w:rsid w:val="0044385F"/>
    <w:rsid w:val="00447F22"/>
    <w:rsid w:val="00450886"/>
    <w:rsid w:val="00451083"/>
    <w:rsid w:val="00451FDB"/>
    <w:rsid w:val="0045269C"/>
    <w:rsid w:val="004527E7"/>
    <w:rsid w:val="00452B71"/>
    <w:rsid w:val="00453357"/>
    <w:rsid w:val="0045356E"/>
    <w:rsid w:val="0045365B"/>
    <w:rsid w:val="00453756"/>
    <w:rsid w:val="004540AE"/>
    <w:rsid w:val="004558AA"/>
    <w:rsid w:val="00455E92"/>
    <w:rsid w:val="00456090"/>
    <w:rsid w:val="00456574"/>
    <w:rsid w:val="00460A85"/>
    <w:rsid w:val="0046125F"/>
    <w:rsid w:val="00461DFB"/>
    <w:rsid w:val="00462567"/>
    <w:rsid w:val="00462D7F"/>
    <w:rsid w:val="00462F37"/>
    <w:rsid w:val="00463363"/>
    <w:rsid w:val="0046354C"/>
    <w:rsid w:val="00465A73"/>
    <w:rsid w:val="0046656F"/>
    <w:rsid w:val="00471407"/>
    <w:rsid w:val="0047343E"/>
    <w:rsid w:val="00474861"/>
    <w:rsid w:val="0047514D"/>
    <w:rsid w:val="004757AF"/>
    <w:rsid w:val="004768F5"/>
    <w:rsid w:val="0047735B"/>
    <w:rsid w:val="0048041C"/>
    <w:rsid w:val="00480B88"/>
    <w:rsid w:val="004823C9"/>
    <w:rsid w:val="004826B2"/>
    <w:rsid w:val="0048273B"/>
    <w:rsid w:val="004842C8"/>
    <w:rsid w:val="0048483B"/>
    <w:rsid w:val="00484FAF"/>
    <w:rsid w:val="004852FC"/>
    <w:rsid w:val="00485851"/>
    <w:rsid w:val="0048787A"/>
    <w:rsid w:val="00490995"/>
    <w:rsid w:val="00491B46"/>
    <w:rsid w:val="00492642"/>
    <w:rsid w:val="00493772"/>
    <w:rsid w:val="00494D37"/>
    <w:rsid w:val="004954BE"/>
    <w:rsid w:val="00495639"/>
    <w:rsid w:val="00495BC5"/>
    <w:rsid w:val="0049621F"/>
    <w:rsid w:val="00496A92"/>
    <w:rsid w:val="004977F8"/>
    <w:rsid w:val="00497E7A"/>
    <w:rsid w:val="004A1CD1"/>
    <w:rsid w:val="004A1DE0"/>
    <w:rsid w:val="004A26C3"/>
    <w:rsid w:val="004A2A89"/>
    <w:rsid w:val="004A2B94"/>
    <w:rsid w:val="004A2D9C"/>
    <w:rsid w:val="004A3082"/>
    <w:rsid w:val="004A43BD"/>
    <w:rsid w:val="004A50F5"/>
    <w:rsid w:val="004A5D6E"/>
    <w:rsid w:val="004A77E7"/>
    <w:rsid w:val="004A7B60"/>
    <w:rsid w:val="004B0423"/>
    <w:rsid w:val="004B1A30"/>
    <w:rsid w:val="004B1AAB"/>
    <w:rsid w:val="004B20F8"/>
    <w:rsid w:val="004B231A"/>
    <w:rsid w:val="004B25D2"/>
    <w:rsid w:val="004B286A"/>
    <w:rsid w:val="004B28B2"/>
    <w:rsid w:val="004B392C"/>
    <w:rsid w:val="004B3AA7"/>
    <w:rsid w:val="004B407A"/>
    <w:rsid w:val="004B409A"/>
    <w:rsid w:val="004B45A9"/>
    <w:rsid w:val="004B487C"/>
    <w:rsid w:val="004B4A41"/>
    <w:rsid w:val="004B6A62"/>
    <w:rsid w:val="004B748F"/>
    <w:rsid w:val="004B7B18"/>
    <w:rsid w:val="004B7E54"/>
    <w:rsid w:val="004C0355"/>
    <w:rsid w:val="004C3EF8"/>
    <w:rsid w:val="004C40B8"/>
    <w:rsid w:val="004C519F"/>
    <w:rsid w:val="004C55B4"/>
    <w:rsid w:val="004C5D11"/>
    <w:rsid w:val="004C671D"/>
    <w:rsid w:val="004C6A5A"/>
    <w:rsid w:val="004C6BA7"/>
    <w:rsid w:val="004C6C9A"/>
    <w:rsid w:val="004C7C6C"/>
    <w:rsid w:val="004C7F2A"/>
    <w:rsid w:val="004D11C3"/>
    <w:rsid w:val="004D1451"/>
    <w:rsid w:val="004D1B04"/>
    <w:rsid w:val="004D23BC"/>
    <w:rsid w:val="004D23BE"/>
    <w:rsid w:val="004D3703"/>
    <w:rsid w:val="004D42FF"/>
    <w:rsid w:val="004D5A8B"/>
    <w:rsid w:val="004D5B55"/>
    <w:rsid w:val="004D6500"/>
    <w:rsid w:val="004D6C0F"/>
    <w:rsid w:val="004D7BD0"/>
    <w:rsid w:val="004D7CEB"/>
    <w:rsid w:val="004E02BA"/>
    <w:rsid w:val="004E222D"/>
    <w:rsid w:val="004E2732"/>
    <w:rsid w:val="004E2C54"/>
    <w:rsid w:val="004E419B"/>
    <w:rsid w:val="004E57D1"/>
    <w:rsid w:val="004E5B98"/>
    <w:rsid w:val="004E61E7"/>
    <w:rsid w:val="004E6E67"/>
    <w:rsid w:val="004E7249"/>
    <w:rsid w:val="004E7806"/>
    <w:rsid w:val="004E783F"/>
    <w:rsid w:val="004F042B"/>
    <w:rsid w:val="004F0557"/>
    <w:rsid w:val="004F0E04"/>
    <w:rsid w:val="004F133F"/>
    <w:rsid w:val="004F1B57"/>
    <w:rsid w:val="004F257B"/>
    <w:rsid w:val="004F2AE3"/>
    <w:rsid w:val="004F2E0C"/>
    <w:rsid w:val="004F2F29"/>
    <w:rsid w:val="004F4482"/>
    <w:rsid w:val="004F47CE"/>
    <w:rsid w:val="004F5F74"/>
    <w:rsid w:val="004F701F"/>
    <w:rsid w:val="004F71D4"/>
    <w:rsid w:val="00500031"/>
    <w:rsid w:val="00500C51"/>
    <w:rsid w:val="00502F49"/>
    <w:rsid w:val="00502F95"/>
    <w:rsid w:val="00503142"/>
    <w:rsid w:val="005032BC"/>
    <w:rsid w:val="005035B8"/>
    <w:rsid w:val="0050368E"/>
    <w:rsid w:val="005040A2"/>
    <w:rsid w:val="00504592"/>
    <w:rsid w:val="005047D7"/>
    <w:rsid w:val="00504954"/>
    <w:rsid w:val="00504A7B"/>
    <w:rsid w:val="00504D09"/>
    <w:rsid w:val="00506C25"/>
    <w:rsid w:val="00506E3F"/>
    <w:rsid w:val="00510F6A"/>
    <w:rsid w:val="00510F6F"/>
    <w:rsid w:val="005111DD"/>
    <w:rsid w:val="005113CF"/>
    <w:rsid w:val="0051219F"/>
    <w:rsid w:val="00512300"/>
    <w:rsid w:val="00513194"/>
    <w:rsid w:val="005136B1"/>
    <w:rsid w:val="0051384B"/>
    <w:rsid w:val="005144C0"/>
    <w:rsid w:val="00514F50"/>
    <w:rsid w:val="00515978"/>
    <w:rsid w:val="0051597F"/>
    <w:rsid w:val="0051606A"/>
    <w:rsid w:val="00516967"/>
    <w:rsid w:val="005207A4"/>
    <w:rsid w:val="0052136A"/>
    <w:rsid w:val="005214B5"/>
    <w:rsid w:val="005227F6"/>
    <w:rsid w:val="00522FF8"/>
    <w:rsid w:val="00524D2D"/>
    <w:rsid w:val="00524F8A"/>
    <w:rsid w:val="00525D07"/>
    <w:rsid w:val="005261E4"/>
    <w:rsid w:val="00526305"/>
    <w:rsid w:val="00526B51"/>
    <w:rsid w:val="00527274"/>
    <w:rsid w:val="005275AE"/>
    <w:rsid w:val="0052769D"/>
    <w:rsid w:val="005276DE"/>
    <w:rsid w:val="00527A8A"/>
    <w:rsid w:val="0053006F"/>
    <w:rsid w:val="00530412"/>
    <w:rsid w:val="00532A67"/>
    <w:rsid w:val="00532DD7"/>
    <w:rsid w:val="0053348C"/>
    <w:rsid w:val="00533B05"/>
    <w:rsid w:val="005343DD"/>
    <w:rsid w:val="005350FA"/>
    <w:rsid w:val="00535CA7"/>
    <w:rsid w:val="005361E2"/>
    <w:rsid w:val="005406D6"/>
    <w:rsid w:val="0054072F"/>
    <w:rsid w:val="005428E2"/>
    <w:rsid w:val="00544150"/>
    <w:rsid w:val="00544D46"/>
    <w:rsid w:val="00547710"/>
    <w:rsid w:val="00547BAB"/>
    <w:rsid w:val="00547D92"/>
    <w:rsid w:val="00547E8D"/>
    <w:rsid w:val="00547F43"/>
    <w:rsid w:val="00550E88"/>
    <w:rsid w:val="00551EB8"/>
    <w:rsid w:val="00552073"/>
    <w:rsid w:val="00552165"/>
    <w:rsid w:val="00553008"/>
    <w:rsid w:val="0055406B"/>
    <w:rsid w:val="005557FF"/>
    <w:rsid w:val="00555A51"/>
    <w:rsid w:val="00555D11"/>
    <w:rsid w:val="005563F0"/>
    <w:rsid w:val="0055696D"/>
    <w:rsid w:val="0055758B"/>
    <w:rsid w:val="005615BE"/>
    <w:rsid w:val="00562494"/>
    <w:rsid w:val="00562F70"/>
    <w:rsid w:val="005636EA"/>
    <w:rsid w:val="00563DE6"/>
    <w:rsid w:val="0056408C"/>
    <w:rsid w:val="00565978"/>
    <w:rsid w:val="00565992"/>
    <w:rsid w:val="00565E52"/>
    <w:rsid w:val="00566406"/>
    <w:rsid w:val="0056650C"/>
    <w:rsid w:val="00566626"/>
    <w:rsid w:val="005666D4"/>
    <w:rsid w:val="005671B4"/>
    <w:rsid w:val="00567352"/>
    <w:rsid w:val="0057040F"/>
    <w:rsid w:val="00570933"/>
    <w:rsid w:val="00570C1C"/>
    <w:rsid w:val="00570DD6"/>
    <w:rsid w:val="00571443"/>
    <w:rsid w:val="00571877"/>
    <w:rsid w:val="00571AC0"/>
    <w:rsid w:val="00571E4F"/>
    <w:rsid w:val="005720E9"/>
    <w:rsid w:val="00572B3F"/>
    <w:rsid w:val="00572CD2"/>
    <w:rsid w:val="00573F86"/>
    <w:rsid w:val="005744AF"/>
    <w:rsid w:val="00575234"/>
    <w:rsid w:val="00575A01"/>
    <w:rsid w:val="00577D08"/>
    <w:rsid w:val="005806C4"/>
    <w:rsid w:val="00580C50"/>
    <w:rsid w:val="00581241"/>
    <w:rsid w:val="00581797"/>
    <w:rsid w:val="00582275"/>
    <w:rsid w:val="00582474"/>
    <w:rsid w:val="0058333A"/>
    <w:rsid w:val="0058537A"/>
    <w:rsid w:val="0058763F"/>
    <w:rsid w:val="00590F62"/>
    <w:rsid w:val="00591331"/>
    <w:rsid w:val="00592C8E"/>
    <w:rsid w:val="00592DB1"/>
    <w:rsid w:val="0059339D"/>
    <w:rsid w:val="00593E2A"/>
    <w:rsid w:val="005947F1"/>
    <w:rsid w:val="00594EFD"/>
    <w:rsid w:val="00594FF6"/>
    <w:rsid w:val="00595ECE"/>
    <w:rsid w:val="00596B09"/>
    <w:rsid w:val="005A0D4C"/>
    <w:rsid w:val="005A2328"/>
    <w:rsid w:val="005A43B1"/>
    <w:rsid w:val="005A4486"/>
    <w:rsid w:val="005A4811"/>
    <w:rsid w:val="005A5060"/>
    <w:rsid w:val="005A57B0"/>
    <w:rsid w:val="005A58B5"/>
    <w:rsid w:val="005A5905"/>
    <w:rsid w:val="005A66E1"/>
    <w:rsid w:val="005A78FC"/>
    <w:rsid w:val="005B01A2"/>
    <w:rsid w:val="005B2369"/>
    <w:rsid w:val="005B26FA"/>
    <w:rsid w:val="005B2AFB"/>
    <w:rsid w:val="005B49EC"/>
    <w:rsid w:val="005B4DB5"/>
    <w:rsid w:val="005B5703"/>
    <w:rsid w:val="005B57D1"/>
    <w:rsid w:val="005B5C08"/>
    <w:rsid w:val="005B6D99"/>
    <w:rsid w:val="005C0BE1"/>
    <w:rsid w:val="005C1386"/>
    <w:rsid w:val="005C1C9D"/>
    <w:rsid w:val="005C1F8B"/>
    <w:rsid w:val="005C2537"/>
    <w:rsid w:val="005C3B21"/>
    <w:rsid w:val="005C3B92"/>
    <w:rsid w:val="005C3F08"/>
    <w:rsid w:val="005C54B7"/>
    <w:rsid w:val="005C68F7"/>
    <w:rsid w:val="005C7689"/>
    <w:rsid w:val="005C76F7"/>
    <w:rsid w:val="005C7A91"/>
    <w:rsid w:val="005D083D"/>
    <w:rsid w:val="005D08BD"/>
    <w:rsid w:val="005D1AA7"/>
    <w:rsid w:val="005D22FA"/>
    <w:rsid w:val="005D655F"/>
    <w:rsid w:val="005D73C1"/>
    <w:rsid w:val="005D764B"/>
    <w:rsid w:val="005D7DD9"/>
    <w:rsid w:val="005E0A97"/>
    <w:rsid w:val="005E105A"/>
    <w:rsid w:val="005E1A08"/>
    <w:rsid w:val="005E201F"/>
    <w:rsid w:val="005E26D6"/>
    <w:rsid w:val="005E33C0"/>
    <w:rsid w:val="005E3443"/>
    <w:rsid w:val="005E3BA0"/>
    <w:rsid w:val="005E4F14"/>
    <w:rsid w:val="005E59B4"/>
    <w:rsid w:val="005E5F21"/>
    <w:rsid w:val="005E780B"/>
    <w:rsid w:val="005F09AC"/>
    <w:rsid w:val="005F0C20"/>
    <w:rsid w:val="005F16F9"/>
    <w:rsid w:val="005F2562"/>
    <w:rsid w:val="005F2C4F"/>
    <w:rsid w:val="005F2EA8"/>
    <w:rsid w:val="005F32A8"/>
    <w:rsid w:val="005F3ADD"/>
    <w:rsid w:val="005F3CB5"/>
    <w:rsid w:val="005F3F14"/>
    <w:rsid w:val="005F4945"/>
    <w:rsid w:val="005F4B22"/>
    <w:rsid w:val="005F5A85"/>
    <w:rsid w:val="005F5C65"/>
    <w:rsid w:val="005F6956"/>
    <w:rsid w:val="005F787D"/>
    <w:rsid w:val="0060095D"/>
    <w:rsid w:val="00600DC3"/>
    <w:rsid w:val="00600FE6"/>
    <w:rsid w:val="0060152C"/>
    <w:rsid w:val="00601707"/>
    <w:rsid w:val="00601768"/>
    <w:rsid w:val="00602510"/>
    <w:rsid w:val="00602A70"/>
    <w:rsid w:val="00602CAD"/>
    <w:rsid w:val="00602E6B"/>
    <w:rsid w:val="00603127"/>
    <w:rsid w:val="00603364"/>
    <w:rsid w:val="0060359B"/>
    <w:rsid w:val="006038E9"/>
    <w:rsid w:val="006039DF"/>
    <w:rsid w:val="006063DA"/>
    <w:rsid w:val="00607B36"/>
    <w:rsid w:val="00607BBE"/>
    <w:rsid w:val="00610AC1"/>
    <w:rsid w:val="00611548"/>
    <w:rsid w:val="00613AFB"/>
    <w:rsid w:val="00613FBD"/>
    <w:rsid w:val="00615729"/>
    <w:rsid w:val="00616EF0"/>
    <w:rsid w:val="00617E27"/>
    <w:rsid w:val="00620563"/>
    <w:rsid w:val="006209E5"/>
    <w:rsid w:val="00620CB4"/>
    <w:rsid w:val="006212E6"/>
    <w:rsid w:val="006218FA"/>
    <w:rsid w:val="00622638"/>
    <w:rsid w:val="00622967"/>
    <w:rsid w:val="006235E3"/>
    <w:rsid w:val="00625156"/>
    <w:rsid w:val="0062655C"/>
    <w:rsid w:val="00626585"/>
    <w:rsid w:val="006265F5"/>
    <w:rsid w:val="0062660A"/>
    <w:rsid w:val="006269FC"/>
    <w:rsid w:val="006273FE"/>
    <w:rsid w:val="006277AC"/>
    <w:rsid w:val="00630111"/>
    <w:rsid w:val="00630B12"/>
    <w:rsid w:val="006311AD"/>
    <w:rsid w:val="006319D4"/>
    <w:rsid w:val="00633CFA"/>
    <w:rsid w:val="00634726"/>
    <w:rsid w:val="0063535E"/>
    <w:rsid w:val="00635A9B"/>
    <w:rsid w:val="00635D53"/>
    <w:rsid w:val="006365A0"/>
    <w:rsid w:val="00636D75"/>
    <w:rsid w:val="006375FE"/>
    <w:rsid w:val="00637867"/>
    <w:rsid w:val="006379F3"/>
    <w:rsid w:val="00637F8D"/>
    <w:rsid w:val="00640477"/>
    <w:rsid w:val="00640A49"/>
    <w:rsid w:val="00642141"/>
    <w:rsid w:val="006423AA"/>
    <w:rsid w:val="00642442"/>
    <w:rsid w:val="006429B6"/>
    <w:rsid w:val="00642ED6"/>
    <w:rsid w:val="006431AF"/>
    <w:rsid w:val="006449EE"/>
    <w:rsid w:val="0064540C"/>
    <w:rsid w:val="006463FE"/>
    <w:rsid w:val="0064684D"/>
    <w:rsid w:val="00646B40"/>
    <w:rsid w:val="00647FA0"/>
    <w:rsid w:val="00647FB7"/>
    <w:rsid w:val="00650F9C"/>
    <w:rsid w:val="00651A8E"/>
    <w:rsid w:val="0065234E"/>
    <w:rsid w:val="00652529"/>
    <w:rsid w:val="00652E33"/>
    <w:rsid w:val="00652EF9"/>
    <w:rsid w:val="00653B51"/>
    <w:rsid w:val="006545BF"/>
    <w:rsid w:val="00654B0B"/>
    <w:rsid w:val="00654CB9"/>
    <w:rsid w:val="00654F77"/>
    <w:rsid w:val="006557A9"/>
    <w:rsid w:val="00655DEA"/>
    <w:rsid w:val="00656C41"/>
    <w:rsid w:val="00657A14"/>
    <w:rsid w:val="00657F9F"/>
    <w:rsid w:val="0066014E"/>
    <w:rsid w:val="00660316"/>
    <w:rsid w:val="006606BD"/>
    <w:rsid w:val="006607FA"/>
    <w:rsid w:val="00661833"/>
    <w:rsid w:val="0066229B"/>
    <w:rsid w:val="006639F1"/>
    <w:rsid w:val="0066420A"/>
    <w:rsid w:val="0066584A"/>
    <w:rsid w:val="00667AFA"/>
    <w:rsid w:val="00670C2A"/>
    <w:rsid w:val="0067129A"/>
    <w:rsid w:val="00671483"/>
    <w:rsid w:val="00672032"/>
    <w:rsid w:val="006723A7"/>
    <w:rsid w:val="0067399A"/>
    <w:rsid w:val="00674633"/>
    <w:rsid w:val="00674D61"/>
    <w:rsid w:val="00675166"/>
    <w:rsid w:val="00675592"/>
    <w:rsid w:val="006758A3"/>
    <w:rsid w:val="0067593F"/>
    <w:rsid w:val="00675FD2"/>
    <w:rsid w:val="0067614E"/>
    <w:rsid w:val="006767C5"/>
    <w:rsid w:val="00677122"/>
    <w:rsid w:val="00677A15"/>
    <w:rsid w:val="006801CD"/>
    <w:rsid w:val="00681978"/>
    <w:rsid w:val="00681DE7"/>
    <w:rsid w:val="0068203F"/>
    <w:rsid w:val="0068242A"/>
    <w:rsid w:val="00682FDB"/>
    <w:rsid w:val="0068336A"/>
    <w:rsid w:val="00683653"/>
    <w:rsid w:val="00683DB8"/>
    <w:rsid w:val="00683FCC"/>
    <w:rsid w:val="0068477E"/>
    <w:rsid w:val="00684923"/>
    <w:rsid w:val="00684FA6"/>
    <w:rsid w:val="006857AF"/>
    <w:rsid w:val="00685EE0"/>
    <w:rsid w:val="00686E83"/>
    <w:rsid w:val="006902F5"/>
    <w:rsid w:val="0069030F"/>
    <w:rsid w:val="00690589"/>
    <w:rsid w:val="006921DA"/>
    <w:rsid w:val="00692920"/>
    <w:rsid w:val="00692A86"/>
    <w:rsid w:val="00693330"/>
    <w:rsid w:val="006939DB"/>
    <w:rsid w:val="00693F65"/>
    <w:rsid w:val="00695A7C"/>
    <w:rsid w:val="006977C4"/>
    <w:rsid w:val="00697DF7"/>
    <w:rsid w:val="006A1559"/>
    <w:rsid w:val="006A1E16"/>
    <w:rsid w:val="006A207E"/>
    <w:rsid w:val="006A3E02"/>
    <w:rsid w:val="006A5F3E"/>
    <w:rsid w:val="006A6110"/>
    <w:rsid w:val="006A6A96"/>
    <w:rsid w:val="006A74B0"/>
    <w:rsid w:val="006A788C"/>
    <w:rsid w:val="006B070A"/>
    <w:rsid w:val="006B0966"/>
    <w:rsid w:val="006B1225"/>
    <w:rsid w:val="006B189D"/>
    <w:rsid w:val="006B1ACE"/>
    <w:rsid w:val="006B25EE"/>
    <w:rsid w:val="006B2EF8"/>
    <w:rsid w:val="006B32B7"/>
    <w:rsid w:val="006B3DE7"/>
    <w:rsid w:val="006B4379"/>
    <w:rsid w:val="006B4BC2"/>
    <w:rsid w:val="006B4C8B"/>
    <w:rsid w:val="006B636C"/>
    <w:rsid w:val="006C0235"/>
    <w:rsid w:val="006C024A"/>
    <w:rsid w:val="006C0A49"/>
    <w:rsid w:val="006C2050"/>
    <w:rsid w:val="006C2526"/>
    <w:rsid w:val="006C3273"/>
    <w:rsid w:val="006C4CD8"/>
    <w:rsid w:val="006C6ACF"/>
    <w:rsid w:val="006C6C90"/>
    <w:rsid w:val="006C70B5"/>
    <w:rsid w:val="006D0153"/>
    <w:rsid w:val="006D08FE"/>
    <w:rsid w:val="006D1908"/>
    <w:rsid w:val="006D1AC0"/>
    <w:rsid w:val="006D3725"/>
    <w:rsid w:val="006D3C4D"/>
    <w:rsid w:val="006D5EDC"/>
    <w:rsid w:val="006D6377"/>
    <w:rsid w:val="006D678E"/>
    <w:rsid w:val="006D69F6"/>
    <w:rsid w:val="006D6FEC"/>
    <w:rsid w:val="006D76D7"/>
    <w:rsid w:val="006E0F9B"/>
    <w:rsid w:val="006E155F"/>
    <w:rsid w:val="006E2785"/>
    <w:rsid w:val="006E3AF2"/>
    <w:rsid w:val="006E3F39"/>
    <w:rsid w:val="006E4BC3"/>
    <w:rsid w:val="006E555A"/>
    <w:rsid w:val="006E6636"/>
    <w:rsid w:val="006E7833"/>
    <w:rsid w:val="006E7C7D"/>
    <w:rsid w:val="006F0A45"/>
    <w:rsid w:val="006F11B6"/>
    <w:rsid w:val="006F1703"/>
    <w:rsid w:val="006F196B"/>
    <w:rsid w:val="006F1D67"/>
    <w:rsid w:val="006F2308"/>
    <w:rsid w:val="006F297F"/>
    <w:rsid w:val="006F3540"/>
    <w:rsid w:val="006F4832"/>
    <w:rsid w:val="006F49DF"/>
    <w:rsid w:val="006F4B82"/>
    <w:rsid w:val="006F4EC2"/>
    <w:rsid w:val="006F5B17"/>
    <w:rsid w:val="006F5F18"/>
    <w:rsid w:val="006F6195"/>
    <w:rsid w:val="006F657A"/>
    <w:rsid w:val="006F6D1B"/>
    <w:rsid w:val="006F7B37"/>
    <w:rsid w:val="00700248"/>
    <w:rsid w:val="007002C0"/>
    <w:rsid w:val="00700765"/>
    <w:rsid w:val="00700BCA"/>
    <w:rsid w:val="00701C7B"/>
    <w:rsid w:val="0070221B"/>
    <w:rsid w:val="007029A1"/>
    <w:rsid w:val="007032BF"/>
    <w:rsid w:val="00703452"/>
    <w:rsid w:val="00703C41"/>
    <w:rsid w:val="00703EEB"/>
    <w:rsid w:val="00704E48"/>
    <w:rsid w:val="007052C2"/>
    <w:rsid w:val="00705DB5"/>
    <w:rsid w:val="00705EB7"/>
    <w:rsid w:val="007063B9"/>
    <w:rsid w:val="007073A4"/>
    <w:rsid w:val="00707B98"/>
    <w:rsid w:val="00707BA7"/>
    <w:rsid w:val="00707F78"/>
    <w:rsid w:val="0071080A"/>
    <w:rsid w:val="00711033"/>
    <w:rsid w:val="00712023"/>
    <w:rsid w:val="0071310D"/>
    <w:rsid w:val="00713406"/>
    <w:rsid w:val="00713C4B"/>
    <w:rsid w:val="0071424F"/>
    <w:rsid w:val="007153E5"/>
    <w:rsid w:val="007173FD"/>
    <w:rsid w:val="00717946"/>
    <w:rsid w:val="00717999"/>
    <w:rsid w:val="00720626"/>
    <w:rsid w:val="00720AB4"/>
    <w:rsid w:val="00721055"/>
    <w:rsid w:val="00721140"/>
    <w:rsid w:val="007237F9"/>
    <w:rsid w:val="00723CE5"/>
    <w:rsid w:val="00723F14"/>
    <w:rsid w:val="007240A1"/>
    <w:rsid w:val="00724473"/>
    <w:rsid w:val="00724763"/>
    <w:rsid w:val="00725584"/>
    <w:rsid w:val="0072682A"/>
    <w:rsid w:val="00726F39"/>
    <w:rsid w:val="00727BEB"/>
    <w:rsid w:val="00727CB7"/>
    <w:rsid w:val="007302A1"/>
    <w:rsid w:val="007305F2"/>
    <w:rsid w:val="00732D02"/>
    <w:rsid w:val="00732D34"/>
    <w:rsid w:val="00732DB1"/>
    <w:rsid w:val="00732E7C"/>
    <w:rsid w:val="00733240"/>
    <w:rsid w:val="007341B6"/>
    <w:rsid w:val="00734E33"/>
    <w:rsid w:val="00735968"/>
    <w:rsid w:val="00736B2D"/>
    <w:rsid w:val="00736E02"/>
    <w:rsid w:val="0074025F"/>
    <w:rsid w:val="00740A7A"/>
    <w:rsid w:val="00741183"/>
    <w:rsid w:val="0074125E"/>
    <w:rsid w:val="00741A9D"/>
    <w:rsid w:val="007423B3"/>
    <w:rsid w:val="007427D1"/>
    <w:rsid w:val="00743239"/>
    <w:rsid w:val="00744260"/>
    <w:rsid w:val="00744B20"/>
    <w:rsid w:val="0074542A"/>
    <w:rsid w:val="007456B0"/>
    <w:rsid w:val="00745C6F"/>
    <w:rsid w:val="0074697F"/>
    <w:rsid w:val="00747168"/>
    <w:rsid w:val="00747CE3"/>
    <w:rsid w:val="00747D4D"/>
    <w:rsid w:val="00750299"/>
    <w:rsid w:val="007505D8"/>
    <w:rsid w:val="00750CE6"/>
    <w:rsid w:val="0075229D"/>
    <w:rsid w:val="00752A51"/>
    <w:rsid w:val="00753DEF"/>
    <w:rsid w:val="0075417C"/>
    <w:rsid w:val="007542F8"/>
    <w:rsid w:val="0075477C"/>
    <w:rsid w:val="00754977"/>
    <w:rsid w:val="00754B22"/>
    <w:rsid w:val="0075691C"/>
    <w:rsid w:val="00756A12"/>
    <w:rsid w:val="00756A75"/>
    <w:rsid w:val="00756B64"/>
    <w:rsid w:val="00756F88"/>
    <w:rsid w:val="007577F7"/>
    <w:rsid w:val="00760017"/>
    <w:rsid w:val="00760A6A"/>
    <w:rsid w:val="00760AEA"/>
    <w:rsid w:val="007617C8"/>
    <w:rsid w:val="0076195D"/>
    <w:rsid w:val="00761D48"/>
    <w:rsid w:val="00762246"/>
    <w:rsid w:val="00763411"/>
    <w:rsid w:val="00764C34"/>
    <w:rsid w:val="00765FD7"/>
    <w:rsid w:val="007718F0"/>
    <w:rsid w:val="00771CDB"/>
    <w:rsid w:val="00772087"/>
    <w:rsid w:val="00772C4F"/>
    <w:rsid w:val="007732FC"/>
    <w:rsid w:val="00773F44"/>
    <w:rsid w:val="00774D52"/>
    <w:rsid w:val="00775375"/>
    <w:rsid w:val="00776587"/>
    <w:rsid w:val="007768AC"/>
    <w:rsid w:val="00780242"/>
    <w:rsid w:val="00780569"/>
    <w:rsid w:val="00780F29"/>
    <w:rsid w:val="00781B3F"/>
    <w:rsid w:val="00782AA1"/>
    <w:rsid w:val="0078313C"/>
    <w:rsid w:val="00783675"/>
    <w:rsid w:val="00783FF2"/>
    <w:rsid w:val="0078583E"/>
    <w:rsid w:val="007869B0"/>
    <w:rsid w:val="00786C64"/>
    <w:rsid w:val="007871BD"/>
    <w:rsid w:val="0078733B"/>
    <w:rsid w:val="00790192"/>
    <w:rsid w:val="00790F57"/>
    <w:rsid w:val="00791015"/>
    <w:rsid w:val="007913C1"/>
    <w:rsid w:val="0079267C"/>
    <w:rsid w:val="007933B5"/>
    <w:rsid w:val="00793C24"/>
    <w:rsid w:val="00794125"/>
    <w:rsid w:val="00795739"/>
    <w:rsid w:val="00795FF8"/>
    <w:rsid w:val="007A0294"/>
    <w:rsid w:val="007A0EE8"/>
    <w:rsid w:val="007A29AF"/>
    <w:rsid w:val="007A3A51"/>
    <w:rsid w:val="007A3A7D"/>
    <w:rsid w:val="007A4785"/>
    <w:rsid w:val="007A4DE5"/>
    <w:rsid w:val="007A4E48"/>
    <w:rsid w:val="007A55C0"/>
    <w:rsid w:val="007A684A"/>
    <w:rsid w:val="007A7501"/>
    <w:rsid w:val="007B0130"/>
    <w:rsid w:val="007B1F03"/>
    <w:rsid w:val="007B2022"/>
    <w:rsid w:val="007B28A2"/>
    <w:rsid w:val="007B2FB1"/>
    <w:rsid w:val="007B303C"/>
    <w:rsid w:val="007B473C"/>
    <w:rsid w:val="007B6508"/>
    <w:rsid w:val="007B6F13"/>
    <w:rsid w:val="007B7E28"/>
    <w:rsid w:val="007C134E"/>
    <w:rsid w:val="007C174C"/>
    <w:rsid w:val="007C18B3"/>
    <w:rsid w:val="007C2024"/>
    <w:rsid w:val="007C2F04"/>
    <w:rsid w:val="007C3807"/>
    <w:rsid w:val="007C3817"/>
    <w:rsid w:val="007C4284"/>
    <w:rsid w:val="007C4FC9"/>
    <w:rsid w:val="007C5197"/>
    <w:rsid w:val="007C5A0D"/>
    <w:rsid w:val="007C5F6B"/>
    <w:rsid w:val="007C60FC"/>
    <w:rsid w:val="007C615E"/>
    <w:rsid w:val="007C6F6B"/>
    <w:rsid w:val="007C72C7"/>
    <w:rsid w:val="007C7479"/>
    <w:rsid w:val="007C7628"/>
    <w:rsid w:val="007D054A"/>
    <w:rsid w:val="007D0F26"/>
    <w:rsid w:val="007D11AE"/>
    <w:rsid w:val="007D13A8"/>
    <w:rsid w:val="007D322E"/>
    <w:rsid w:val="007D3C59"/>
    <w:rsid w:val="007D41C4"/>
    <w:rsid w:val="007D58AD"/>
    <w:rsid w:val="007D5BC7"/>
    <w:rsid w:val="007D62FE"/>
    <w:rsid w:val="007D6C88"/>
    <w:rsid w:val="007D7604"/>
    <w:rsid w:val="007E058A"/>
    <w:rsid w:val="007E0F94"/>
    <w:rsid w:val="007E10D3"/>
    <w:rsid w:val="007E13AA"/>
    <w:rsid w:val="007E13C8"/>
    <w:rsid w:val="007E1917"/>
    <w:rsid w:val="007E1BCA"/>
    <w:rsid w:val="007E2F07"/>
    <w:rsid w:val="007E331F"/>
    <w:rsid w:val="007E389F"/>
    <w:rsid w:val="007E40A6"/>
    <w:rsid w:val="007E60EB"/>
    <w:rsid w:val="007E615C"/>
    <w:rsid w:val="007E61E2"/>
    <w:rsid w:val="007E6DFC"/>
    <w:rsid w:val="007F0864"/>
    <w:rsid w:val="007F0EA9"/>
    <w:rsid w:val="007F12C3"/>
    <w:rsid w:val="007F1AB3"/>
    <w:rsid w:val="007F1B29"/>
    <w:rsid w:val="007F220A"/>
    <w:rsid w:val="007F3D36"/>
    <w:rsid w:val="007F3EFF"/>
    <w:rsid w:val="007F5C7B"/>
    <w:rsid w:val="007F612C"/>
    <w:rsid w:val="007F68A2"/>
    <w:rsid w:val="00800658"/>
    <w:rsid w:val="00800A66"/>
    <w:rsid w:val="00800FA6"/>
    <w:rsid w:val="008010AB"/>
    <w:rsid w:val="0080237D"/>
    <w:rsid w:val="00802F7C"/>
    <w:rsid w:val="00803A0D"/>
    <w:rsid w:val="00803B1C"/>
    <w:rsid w:val="008042B0"/>
    <w:rsid w:val="00804DEB"/>
    <w:rsid w:val="00805975"/>
    <w:rsid w:val="008063C2"/>
    <w:rsid w:val="008063CE"/>
    <w:rsid w:val="0080775B"/>
    <w:rsid w:val="00807D8C"/>
    <w:rsid w:val="008100C0"/>
    <w:rsid w:val="00810F7E"/>
    <w:rsid w:val="0081136E"/>
    <w:rsid w:val="00811951"/>
    <w:rsid w:val="00812239"/>
    <w:rsid w:val="008129BB"/>
    <w:rsid w:val="008130D2"/>
    <w:rsid w:val="008134D3"/>
    <w:rsid w:val="00815164"/>
    <w:rsid w:val="00815483"/>
    <w:rsid w:val="008169C4"/>
    <w:rsid w:val="00816EAB"/>
    <w:rsid w:val="008203DF"/>
    <w:rsid w:val="00820A3B"/>
    <w:rsid w:val="008218BC"/>
    <w:rsid w:val="008223C1"/>
    <w:rsid w:val="0082281C"/>
    <w:rsid w:val="008232D2"/>
    <w:rsid w:val="00823A56"/>
    <w:rsid w:val="00824038"/>
    <w:rsid w:val="00824636"/>
    <w:rsid w:val="00825037"/>
    <w:rsid w:val="0082644B"/>
    <w:rsid w:val="00826ABD"/>
    <w:rsid w:val="008270AD"/>
    <w:rsid w:val="008273E7"/>
    <w:rsid w:val="008277EE"/>
    <w:rsid w:val="008278F7"/>
    <w:rsid w:val="00827F09"/>
    <w:rsid w:val="008307A4"/>
    <w:rsid w:val="00830BA9"/>
    <w:rsid w:val="00832760"/>
    <w:rsid w:val="008329CD"/>
    <w:rsid w:val="00832B4F"/>
    <w:rsid w:val="008331C5"/>
    <w:rsid w:val="008332F7"/>
    <w:rsid w:val="00834776"/>
    <w:rsid w:val="00834A9E"/>
    <w:rsid w:val="008358F6"/>
    <w:rsid w:val="00836090"/>
    <w:rsid w:val="008364FA"/>
    <w:rsid w:val="008404F7"/>
    <w:rsid w:val="008419A8"/>
    <w:rsid w:val="00841D76"/>
    <w:rsid w:val="008422EF"/>
    <w:rsid w:val="008424D6"/>
    <w:rsid w:val="00842EDD"/>
    <w:rsid w:val="00843D3F"/>
    <w:rsid w:val="00847426"/>
    <w:rsid w:val="008518B3"/>
    <w:rsid w:val="00851D0F"/>
    <w:rsid w:val="00851E7D"/>
    <w:rsid w:val="00852681"/>
    <w:rsid w:val="00852CAB"/>
    <w:rsid w:val="00853B46"/>
    <w:rsid w:val="00854C5E"/>
    <w:rsid w:val="0085627D"/>
    <w:rsid w:val="008562FC"/>
    <w:rsid w:val="008565D9"/>
    <w:rsid w:val="008575AC"/>
    <w:rsid w:val="00857DB4"/>
    <w:rsid w:val="00860036"/>
    <w:rsid w:val="008622CF"/>
    <w:rsid w:val="008630D7"/>
    <w:rsid w:val="0086335C"/>
    <w:rsid w:val="00863E81"/>
    <w:rsid w:val="00864295"/>
    <w:rsid w:val="0086442B"/>
    <w:rsid w:val="00865012"/>
    <w:rsid w:val="008652EC"/>
    <w:rsid w:val="00865F14"/>
    <w:rsid w:val="00866322"/>
    <w:rsid w:val="0086773F"/>
    <w:rsid w:val="008677C2"/>
    <w:rsid w:val="00867A88"/>
    <w:rsid w:val="00867BEA"/>
    <w:rsid w:val="00867EF3"/>
    <w:rsid w:val="008708E0"/>
    <w:rsid w:val="00870E09"/>
    <w:rsid w:val="00870E4E"/>
    <w:rsid w:val="008729A5"/>
    <w:rsid w:val="00872ACA"/>
    <w:rsid w:val="008759CB"/>
    <w:rsid w:val="0087721D"/>
    <w:rsid w:val="00877512"/>
    <w:rsid w:val="008778D1"/>
    <w:rsid w:val="008802CB"/>
    <w:rsid w:val="00880B3F"/>
    <w:rsid w:val="00880CF9"/>
    <w:rsid w:val="00880EE3"/>
    <w:rsid w:val="00880EEF"/>
    <w:rsid w:val="008814F4"/>
    <w:rsid w:val="008820B2"/>
    <w:rsid w:val="00883671"/>
    <w:rsid w:val="0088387E"/>
    <w:rsid w:val="00884175"/>
    <w:rsid w:val="008842C6"/>
    <w:rsid w:val="00885C52"/>
    <w:rsid w:val="008862EE"/>
    <w:rsid w:val="008869F8"/>
    <w:rsid w:val="00886E24"/>
    <w:rsid w:val="00887469"/>
    <w:rsid w:val="00887D8C"/>
    <w:rsid w:val="00890397"/>
    <w:rsid w:val="00890E9B"/>
    <w:rsid w:val="0089159F"/>
    <w:rsid w:val="0089169E"/>
    <w:rsid w:val="00891FE3"/>
    <w:rsid w:val="0089254C"/>
    <w:rsid w:val="00892E65"/>
    <w:rsid w:val="00892F72"/>
    <w:rsid w:val="00893CCF"/>
    <w:rsid w:val="00894ADC"/>
    <w:rsid w:val="00894F0C"/>
    <w:rsid w:val="00895AD2"/>
    <w:rsid w:val="0089634E"/>
    <w:rsid w:val="008965D0"/>
    <w:rsid w:val="008975DF"/>
    <w:rsid w:val="00897C2C"/>
    <w:rsid w:val="008A260C"/>
    <w:rsid w:val="008A6409"/>
    <w:rsid w:val="008A6943"/>
    <w:rsid w:val="008A6CAC"/>
    <w:rsid w:val="008A7368"/>
    <w:rsid w:val="008A761E"/>
    <w:rsid w:val="008A7A5D"/>
    <w:rsid w:val="008B0961"/>
    <w:rsid w:val="008B163D"/>
    <w:rsid w:val="008B1DA4"/>
    <w:rsid w:val="008B249E"/>
    <w:rsid w:val="008B2EB2"/>
    <w:rsid w:val="008B37B9"/>
    <w:rsid w:val="008B428E"/>
    <w:rsid w:val="008B4427"/>
    <w:rsid w:val="008B4567"/>
    <w:rsid w:val="008B472C"/>
    <w:rsid w:val="008B4DFF"/>
    <w:rsid w:val="008B59AB"/>
    <w:rsid w:val="008B632D"/>
    <w:rsid w:val="008B699B"/>
    <w:rsid w:val="008B7252"/>
    <w:rsid w:val="008B7883"/>
    <w:rsid w:val="008B7DFD"/>
    <w:rsid w:val="008B7F8B"/>
    <w:rsid w:val="008C1FCD"/>
    <w:rsid w:val="008C26A4"/>
    <w:rsid w:val="008C3B0E"/>
    <w:rsid w:val="008C46A3"/>
    <w:rsid w:val="008C5671"/>
    <w:rsid w:val="008C5D32"/>
    <w:rsid w:val="008C5E73"/>
    <w:rsid w:val="008C62B7"/>
    <w:rsid w:val="008C67E7"/>
    <w:rsid w:val="008C7AC1"/>
    <w:rsid w:val="008C7B88"/>
    <w:rsid w:val="008D0015"/>
    <w:rsid w:val="008D0320"/>
    <w:rsid w:val="008D0D7F"/>
    <w:rsid w:val="008D0EBE"/>
    <w:rsid w:val="008D1A32"/>
    <w:rsid w:val="008D230E"/>
    <w:rsid w:val="008D307C"/>
    <w:rsid w:val="008D3312"/>
    <w:rsid w:val="008D3719"/>
    <w:rsid w:val="008D49AF"/>
    <w:rsid w:val="008D57A0"/>
    <w:rsid w:val="008D5D63"/>
    <w:rsid w:val="008D6AC7"/>
    <w:rsid w:val="008D790E"/>
    <w:rsid w:val="008D7D5D"/>
    <w:rsid w:val="008E048D"/>
    <w:rsid w:val="008E1F92"/>
    <w:rsid w:val="008E3085"/>
    <w:rsid w:val="008E3E21"/>
    <w:rsid w:val="008E4542"/>
    <w:rsid w:val="008E659B"/>
    <w:rsid w:val="008E7574"/>
    <w:rsid w:val="008F019F"/>
    <w:rsid w:val="008F079A"/>
    <w:rsid w:val="008F1B29"/>
    <w:rsid w:val="008F204A"/>
    <w:rsid w:val="008F3841"/>
    <w:rsid w:val="008F3976"/>
    <w:rsid w:val="008F3FC6"/>
    <w:rsid w:val="008F4E28"/>
    <w:rsid w:val="008F4F5D"/>
    <w:rsid w:val="008F60D4"/>
    <w:rsid w:val="008F67F2"/>
    <w:rsid w:val="008F6F87"/>
    <w:rsid w:val="008F700B"/>
    <w:rsid w:val="008F7C64"/>
    <w:rsid w:val="0090041C"/>
    <w:rsid w:val="00900B56"/>
    <w:rsid w:val="00901960"/>
    <w:rsid w:val="00902BD5"/>
    <w:rsid w:val="00902D73"/>
    <w:rsid w:val="00902F82"/>
    <w:rsid w:val="00903437"/>
    <w:rsid w:val="00904641"/>
    <w:rsid w:val="00904D53"/>
    <w:rsid w:val="00907130"/>
    <w:rsid w:val="00907215"/>
    <w:rsid w:val="00907554"/>
    <w:rsid w:val="009076ED"/>
    <w:rsid w:val="00911AF2"/>
    <w:rsid w:val="00911B15"/>
    <w:rsid w:val="00911E1A"/>
    <w:rsid w:val="00911E7C"/>
    <w:rsid w:val="00912AB0"/>
    <w:rsid w:val="00913BB2"/>
    <w:rsid w:val="00913DBA"/>
    <w:rsid w:val="009148FD"/>
    <w:rsid w:val="00914C45"/>
    <w:rsid w:val="00914F6F"/>
    <w:rsid w:val="00916029"/>
    <w:rsid w:val="0091628E"/>
    <w:rsid w:val="009163AB"/>
    <w:rsid w:val="00916C05"/>
    <w:rsid w:val="00916D25"/>
    <w:rsid w:val="009170EB"/>
    <w:rsid w:val="00917D15"/>
    <w:rsid w:val="00917FA7"/>
    <w:rsid w:val="00920BE8"/>
    <w:rsid w:val="009218A3"/>
    <w:rsid w:val="00921D82"/>
    <w:rsid w:val="00922A41"/>
    <w:rsid w:val="009244A7"/>
    <w:rsid w:val="00924BF4"/>
    <w:rsid w:val="00924D04"/>
    <w:rsid w:val="00927899"/>
    <w:rsid w:val="0093108F"/>
    <w:rsid w:val="00931917"/>
    <w:rsid w:val="00932126"/>
    <w:rsid w:val="00933210"/>
    <w:rsid w:val="00933598"/>
    <w:rsid w:val="00933A2B"/>
    <w:rsid w:val="00933DD3"/>
    <w:rsid w:val="00934669"/>
    <w:rsid w:val="00935302"/>
    <w:rsid w:val="0093538C"/>
    <w:rsid w:val="0093600F"/>
    <w:rsid w:val="009360E2"/>
    <w:rsid w:val="0093623B"/>
    <w:rsid w:val="00936288"/>
    <w:rsid w:val="00936541"/>
    <w:rsid w:val="009365A5"/>
    <w:rsid w:val="00936842"/>
    <w:rsid w:val="009373D2"/>
    <w:rsid w:val="0093797F"/>
    <w:rsid w:val="00937C5C"/>
    <w:rsid w:val="009404A2"/>
    <w:rsid w:val="00942230"/>
    <w:rsid w:val="0094269C"/>
    <w:rsid w:val="00942C91"/>
    <w:rsid w:val="00942FE5"/>
    <w:rsid w:val="0094342E"/>
    <w:rsid w:val="00944156"/>
    <w:rsid w:val="0094416D"/>
    <w:rsid w:val="00945BDA"/>
    <w:rsid w:val="00945BDF"/>
    <w:rsid w:val="009461D5"/>
    <w:rsid w:val="00946B65"/>
    <w:rsid w:val="00946BFD"/>
    <w:rsid w:val="00946F04"/>
    <w:rsid w:val="00947263"/>
    <w:rsid w:val="009500D2"/>
    <w:rsid w:val="00951721"/>
    <w:rsid w:val="009517DE"/>
    <w:rsid w:val="00952131"/>
    <w:rsid w:val="00954081"/>
    <w:rsid w:val="0095449C"/>
    <w:rsid w:val="009546F8"/>
    <w:rsid w:val="00955AD5"/>
    <w:rsid w:val="00956864"/>
    <w:rsid w:val="009569D4"/>
    <w:rsid w:val="00956AED"/>
    <w:rsid w:val="00956C5C"/>
    <w:rsid w:val="00956EE2"/>
    <w:rsid w:val="00957203"/>
    <w:rsid w:val="00957587"/>
    <w:rsid w:val="00957908"/>
    <w:rsid w:val="00957A92"/>
    <w:rsid w:val="009600F8"/>
    <w:rsid w:val="00960725"/>
    <w:rsid w:val="0096091C"/>
    <w:rsid w:val="00961194"/>
    <w:rsid w:val="009630AE"/>
    <w:rsid w:val="00963303"/>
    <w:rsid w:val="009645C1"/>
    <w:rsid w:val="009652C4"/>
    <w:rsid w:val="0096552D"/>
    <w:rsid w:val="00965E5B"/>
    <w:rsid w:val="00965E67"/>
    <w:rsid w:val="00966AC7"/>
    <w:rsid w:val="00966BE4"/>
    <w:rsid w:val="00966EFF"/>
    <w:rsid w:val="00967395"/>
    <w:rsid w:val="00967EA9"/>
    <w:rsid w:val="00971BFB"/>
    <w:rsid w:val="00972943"/>
    <w:rsid w:val="00972A57"/>
    <w:rsid w:val="00972DA1"/>
    <w:rsid w:val="0097320E"/>
    <w:rsid w:val="00973459"/>
    <w:rsid w:val="00973636"/>
    <w:rsid w:val="00974245"/>
    <w:rsid w:val="009753FF"/>
    <w:rsid w:val="00975487"/>
    <w:rsid w:val="00975B58"/>
    <w:rsid w:val="00976361"/>
    <w:rsid w:val="00976494"/>
    <w:rsid w:val="00977E0C"/>
    <w:rsid w:val="00980A7D"/>
    <w:rsid w:val="0098109F"/>
    <w:rsid w:val="009819A7"/>
    <w:rsid w:val="0098303F"/>
    <w:rsid w:val="009833E1"/>
    <w:rsid w:val="0098350C"/>
    <w:rsid w:val="009835E4"/>
    <w:rsid w:val="00983796"/>
    <w:rsid w:val="00985A20"/>
    <w:rsid w:val="00985D58"/>
    <w:rsid w:val="00990D7A"/>
    <w:rsid w:val="00990E6F"/>
    <w:rsid w:val="00992D9F"/>
    <w:rsid w:val="00994CF9"/>
    <w:rsid w:val="00995197"/>
    <w:rsid w:val="00995428"/>
    <w:rsid w:val="00996967"/>
    <w:rsid w:val="00997493"/>
    <w:rsid w:val="009974F4"/>
    <w:rsid w:val="0099769F"/>
    <w:rsid w:val="009A0772"/>
    <w:rsid w:val="009A1136"/>
    <w:rsid w:val="009A12E8"/>
    <w:rsid w:val="009A1D53"/>
    <w:rsid w:val="009A1E0F"/>
    <w:rsid w:val="009A1F75"/>
    <w:rsid w:val="009A422C"/>
    <w:rsid w:val="009A4D40"/>
    <w:rsid w:val="009A508E"/>
    <w:rsid w:val="009A5180"/>
    <w:rsid w:val="009A5BED"/>
    <w:rsid w:val="009A6FCB"/>
    <w:rsid w:val="009B06BF"/>
    <w:rsid w:val="009B14AF"/>
    <w:rsid w:val="009B4497"/>
    <w:rsid w:val="009B49EB"/>
    <w:rsid w:val="009B4B48"/>
    <w:rsid w:val="009B62EE"/>
    <w:rsid w:val="009B749E"/>
    <w:rsid w:val="009B7F83"/>
    <w:rsid w:val="009C03C9"/>
    <w:rsid w:val="009C0457"/>
    <w:rsid w:val="009C1331"/>
    <w:rsid w:val="009C185B"/>
    <w:rsid w:val="009C1AC8"/>
    <w:rsid w:val="009C4BAB"/>
    <w:rsid w:val="009C5ED3"/>
    <w:rsid w:val="009C6711"/>
    <w:rsid w:val="009C7B61"/>
    <w:rsid w:val="009C7F03"/>
    <w:rsid w:val="009D065A"/>
    <w:rsid w:val="009D123C"/>
    <w:rsid w:val="009D148A"/>
    <w:rsid w:val="009D1A48"/>
    <w:rsid w:val="009D217E"/>
    <w:rsid w:val="009D3E19"/>
    <w:rsid w:val="009D4ED8"/>
    <w:rsid w:val="009D58B2"/>
    <w:rsid w:val="009D5AA2"/>
    <w:rsid w:val="009D6946"/>
    <w:rsid w:val="009D6982"/>
    <w:rsid w:val="009D7659"/>
    <w:rsid w:val="009D7EC5"/>
    <w:rsid w:val="009E02EA"/>
    <w:rsid w:val="009E03BE"/>
    <w:rsid w:val="009E0DB5"/>
    <w:rsid w:val="009E112E"/>
    <w:rsid w:val="009E21C0"/>
    <w:rsid w:val="009E2599"/>
    <w:rsid w:val="009E2D9F"/>
    <w:rsid w:val="009E3860"/>
    <w:rsid w:val="009E5469"/>
    <w:rsid w:val="009E560D"/>
    <w:rsid w:val="009E5656"/>
    <w:rsid w:val="009E5671"/>
    <w:rsid w:val="009E58BE"/>
    <w:rsid w:val="009E5BD9"/>
    <w:rsid w:val="009E6D7A"/>
    <w:rsid w:val="009E6E46"/>
    <w:rsid w:val="009F20B3"/>
    <w:rsid w:val="009F2473"/>
    <w:rsid w:val="009F2836"/>
    <w:rsid w:val="009F2D3E"/>
    <w:rsid w:val="009F43D6"/>
    <w:rsid w:val="009F4DC6"/>
    <w:rsid w:val="009F517F"/>
    <w:rsid w:val="009F53E4"/>
    <w:rsid w:val="009F69C3"/>
    <w:rsid w:val="009F6A93"/>
    <w:rsid w:val="009F7232"/>
    <w:rsid w:val="009F7EC7"/>
    <w:rsid w:val="00A015B4"/>
    <w:rsid w:val="00A019C3"/>
    <w:rsid w:val="00A01FFC"/>
    <w:rsid w:val="00A0270F"/>
    <w:rsid w:val="00A02BEB"/>
    <w:rsid w:val="00A02E16"/>
    <w:rsid w:val="00A030E4"/>
    <w:rsid w:val="00A04266"/>
    <w:rsid w:val="00A04B13"/>
    <w:rsid w:val="00A04B9E"/>
    <w:rsid w:val="00A053E9"/>
    <w:rsid w:val="00A0610A"/>
    <w:rsid w:val="00A0682C"/>
    <w:rsid w:val="00A07E1A"/>
    <w:rsid w:val="00A10131"/>
    <w:rsid w:val="00A122B9"/>
    <w:rsid w:val="00A123F7"/>
    <w:rsid w:val="00A12836"/>
    <w:rsid w:val="00A13F9D"/>
    <w:rsid w:val="00A140B7"/>
    <w:rsid w:val="00A14B15"/>
    <w:rsid w:val="00A15B60"/>
    <w:rsid w:val="00A16213"/>
    <w:rsid w:val="00A168CB"/>
    <w:rsid w:val="00A169E8"/>
    <w:rsid w:val="00A174F1"/>
    <w:rsid w:val="00A17578"/>
    <w:rsid w:val="00A20FC0"/>
    <w:rsid w:val="00A213BB"/>
    <w:rsid w:val="00A215AB"/>
    <w:rsid w:val="00A224D1"/>
    <w:rsid w:val="00A23111"/>
    <w:rsid w:val="00A23380"/>
    <w:rsid w:val="00A24A54"/>
    <w:rsid w:val="00A24A9D"/>
    <w:rsid w:val="00A24AF1"/>
    <w:rsid w:val="00A2518A"/>
    <w:rsid w:val="00A25382"/>
    <w:rsid w:val="00A276B0"/>
    <w:rsid w:val="00A27CFD"/>
    <w:rsid w:val="00A30187"/>
    <w:rsid w:val="00A30733"/>
    <w:rsid w:val="00A30EC9"/>
    <w:rsid w:val="00A30F02"/>
    <w:rsid w:val="00A31EC5"/>
    <w:rsid w:val="00A32D6C"/>
    <w:rsid w:val="00A336EF"/>
    <w:rsid w:val="00A3416D"/>
    <w:rsid w:val="00A34D33"/>
    <w:rsid w:val="00A3520C"/>
    <w:rsid w:val="00A35386"/>
    <w:rsid w:val="00A368BD"/>
    <w:rsid w:val="00A37FC4"/>
    <w:rsid w:val="00A404D5"/>
    <w:rsid w:val="00A40533"/>
    <w:rsid w:val="00A40B22"/>
    <w:rsid w:val="00A40B39"/>
    <w:rsid w:val="00A40D11"/>
    <w:rsid w:val="00A40F2E"/>
    <w:rsid w:val="00A42894"/>
    <w:rsid w:val="00A431D3"/>
    <w:rsid w:val="00A438B2"/>
    <w:rsid w:val="00A43BD2"/>
    <w:rsid w:val="00A4612C"/>
    <w:rsid w:val="00A473D0"/>
    <w:rsid w:val="00A47848"/>
    <w:rsid w:val="00A47B07"/>
    <w:rsid w:val="00A50310"/>
    <w:rsid w:val="00A506CE"/>
    <w:rsid w:val="00A50B93"/>
    <w:rsid w:val="00A5106C"/>
    <w:rsid w:val="00A513EE"/>
    <w:rsid w:val="00A5186F"/>
    <w:rsid w:val="00A51F36"/>
    <w:rsid w:val="00A525D9"/>
    <w:rsid w:val="00A527FD"/>
    <w:rsid w:val="00A530D7"/>
    <w:rsid w:val="00A53210"/>
    <w:rsid w:val="00A537C2"/>
    <w:rsid w:val="00A54EDB"/>
    <w:rsid w:val="00A553AD"/>
    <w:rsid w:val="00A55744"/>
    <w:rsid w:val="00A56ABF"/>
    <w:rsid w:val="00A56D81"/>
    <w:rsid w:val="00A56E99"/>
    <w:rsid w:val="00A57664"/>
    <w:rsid w:val="00A577F8"/>
    <w:rsid w:val="00A60049"/>
    <w:rsid w:val="00A60134"/>
    <w:rsid w:val="00A60D98"/>
    <w:rsid w:val="00A614C9"/>
    <w:rsid w:val="00A6154C"/>
    <w:rsid w:val="00A61B0D"/>
    <w:rsid w:val="00A61F5E"/>
    <w:rsid w:val="00A620EA"/>
    <w:rsid w:val="00A621EF"/>
    <w:rsid w:val="00A62678"/>
    <w:rsid w:val="00A64228"/>
    <w:rsid w:val="00A65748"/>
    <w:rsid w:val="00A65B19"/>
    <w:rsid w:val="00A66168"/>
    <w:rsid w:val="00A66388"/>
    <w:rsid w:val="00A66DBB"/>
    <w:rsid w:val="00A67318"/>
    <w:rsid w:val="00A67715"/>
    <w:rsid w:val="00A70369"/>
    <w:rsid w:val="00A7078C"/>
    <w:rsid w:val="00A711FD"/>
    <w:rsid w:val="00A71376"/>
    <w:rsid w:val="00A713AE"/>
    <w:rsid w:val="00A717E1"/>
    <w:rsid w:val="00A71B45"/>
    <w:rsid w:val="00A71B93"/>
    <w:rsid w:val="00A723A0"/>
    <w:rsid w:val="00A72E6F"/>
    <w:rsid w:val="00A732F2"/>
    <w:rsid w:val="00A73397"/>
    <w:rsid w:val="00A7453F"/>
    <w:rsid w:val="00A75D5C"/>
    <w:rsid w:val="00A75D93"/>
    <w:rsid w:val="00A7622E"/>
    <w:rsid w:val="00A76B43"/>
    <w:rsid w:val="00A77D15"/>
    <w:rsid w:val="00A77D70"/>
    <w:rsid w:val="00A80D4C"/>
    <w:rsid w:val="00A822C2"/>
    <w:rsid w:val="00A8259F"/>
    <w:rsid w:val="00A82655"/>
    <w:rsid w:val="00A82C2F"/>
    <w:rsid w:val="00A82C57"/>
    <w:rsid w:val="00A82D04"/>
    <w:rsid w:val="00A83513"/>
    <w:rsid w:val="00A8362C"/>
    <w:rsid w:val="00A83AEF"/>
    <w:rsid w:val="00A841A5"/>
    <w:rsid w:val="00A8526F"/>
    <w:rsid w:val="00A860E0"/>
    <w:rsid w:val="00A8611C"/>
    <w:rsid w:val="00A86234"/>
    <w:rsid w:val="00A870BC"/>
    <w:rsid w:val="00A87457"/>
    <w:rsid w:val="00A87890"/>
    <w:rsid w:val="00A90495"/>
    <w:rsid w:val="00A908CD"/>
    <w:rsid w:val="00A90AFA"/>
    <w:rsid w:val="00A90D19"/>
    <w:rsid w:val="00A9111E"/>
    <w:rsid w:val="00A9132F"/>
    <w:rsid w:val="00A92174"/>
    <w:rsid w:val="00A92369"/>
    <w:rsid w:val="00A9288F"/>
    <w:rsid w:val="00A9444F"/>
    <w:rsid w:val="00A9475A"/>
    <w:rsid w:val="00A94938"/>
    <w:rsid w:val="00A94D61"/>
    <w:rsid w:val="00A95010"/>
    <w:rsid w:val="00A950D2"/>
    <w:rsid w:val="00A960CA"/>
    <w:rsid w:val="00A9647D"/>
    <w:rsid w:val="00A97239"/>
    <w:rsid w:val="00A9724F"/>
    <w:rsid w:val="00A974A2"/>
    <w:rsid w:val="00A975CB"/>
    <w:rsid w:val="00AA0E57"/>
    <w:rsid w:val="00AA0F5B"/>
    <w:rsid w:val="00AA16E1"/>
    <w:rsid w:val="00AA1E3E"/>
    <w:rsid w:val="00AA1EF4"/>
    <w:rsid w:val="00AA33FA"/>
    <w:rsid w:val="00AA37EA"/>
    <w:rsid w:val="00AA3BAF"/>
    <w:rsid w:val="00AA3C21"/>
    <w:rsid w:val="00AA4226"/>
    <w:rsid w:val="00AA4804"/>
    <w:rsid w:val="00AA4848"/>
    <w:rsid w:val="00AA546A"/>
    <w:rsid w:val="00AA54AA"/>
    <w:rsid w:val="00AA5797"/>
    <w:rsid w:val="00AA5D0C"/>
    <w:rsid w:val="00AA5E05"/>
    <w:rsid w:val="00AA68FB"/>
    <w:rsid w:val="00AA7A92"/>
    <w:rsid w:val="00AB061A"/>
    <w:rsid w:val="00AB0A93"/>
    <w:rsid w:val="00AB300D"/>
    <w:rsid w:val="00AB3DCB"/>
    <w:rsid w:val="00AB4EE5"/>
    <w:rsid w:val="00AB680C"/>
    <w:rsid w:val="00AB6FDC"/>
    <w:rsid w:val="00AC0465"/>
    <w:rsid w:val="00AC0AA0"/>
    <w:rsid w:val="00AC0B3A"/>
    <w:rsid w:val="00AC111F"/>
    <w:rsid w:val="00AC1538"/>
    <w:rsid w:val="00AC16CD"/>
    <w:rsid w:val="00AC1C21"/>
    <w:rsid w:val="00AC23B6"/>
    <w:rsid w:val="00AC2F09"/>
    <w:rsid w:val="00AC3051"/>
    <w:rsid w:val="00AC691D"/>
    <w:rsid w:val="00AC6A13"/>
    <w:rsid w:val="00AC6B58"/>
    <w:rsid w:val="00AC6DC3"/>
    <w:rsid w:val="00AC7A46"/>
    <w:rsid w:val="00AC7B42"/>
    <w:rsid w:val="00AD07DE"/>
    <w:rsid w:val="00AD14CE"/>
    <w:rsid w:val="00AD2226"/>
    <w:rsid w:val="00AD2AA7"/>
    <w:rsid w:val="00AD2F2A"/>
    <w:rsid w:val="00AD3579"/>
    <w:rsid w:val="00AD45C8"/>
    <w:rsid w:val="00AD4AEE"/>
    <w:rsid w:val="00AD6B45"/>
    <w:rsid w:val="00AD7528"/>
    <w:rsid w:val="00AD77C1"/>
    <w:rsid w:val="00AD7DEE"/>
    <w:rsid w:val="00AE030F"/>
    <w:rsid w:val="00AE07FC"/>
    <w:rsid w:val="00AE0C2A"/>
    <w:rsid w:val="00AE0C44"/>
    <w:rsid w:val="00AE1907"/>
    <w:rsid w:val="00AE2B5B"/>
    <w:rsid w:val="00AE2B82"/>
    <w:rsid w:val="00AE30D9"/>
    <w:rsid w:val="00AE4E5B"/>
    <w:rsid w:val="00AE5B5A"/>
    <w:rsid w:val="00AE62D1"/>
    <w:rsid w:val="00AE6948"/>
    <w:rsid w:val="00AE6966"/>
    <w:rsid w:val="00AE7135"/>
    <w:rsid w:val="00AF0084"/>
    <w:rsid w:val="00AF111E"/>
    <w:rsid w:val="00AF14B6"/>
    <w:rsid w:val="00AF16ED"/>
    <w:rsid w:val="00AF1D8A"/>
    <w:rsid w:val="00AF21E3"/>
    <w:rsid w:val="00AF275D"/>
    <w:rsid w:val="00AF3063"/>
    <w:rsid w:val="00AF33C4"/>
    <w:rsid w:val="00AF39E4"/>
    <w:rsid w:val="00AF47B9"/>
    <w:rsid w:val="00AF4ECB"/>
    <w:rsid w:val="00AF555B"/>
    <w:rsid w:val="00AF56AF"/>
    <w:rsid w:val="00AF5B0A"/>
    <w:rsid w:val="00AF5C81"/>
    <w:rsid w:val="00AF67D2"/>
    <w:rsid w:val="00AF71C5"/>
    <w:rsid w:val="00AF7A2E"/>
    <w:rsid w:val="00AF7E0B"/>
    <w:rsid w:val="00B00864"/>
    <w:rsid w:val="00B00EFC"/>
    <w:rsid w:val="00B03588"/>
    <w:rsid w:val="00B03A4C"/>
    <w:rsid w:val="00B03D80"/>
    <w:rsid w:val="00B03EB1"/>
    <w:rsid w:val="00B0462A"/>
    <w:rsid w:val="00B057A4"/>
    <w:rsid w:val="00B06DDB"/>
    <w:rsid w:val="00B076A9"/>
    <w:rsid w:val="00B0E355"/>
    <w:rsid w:val="00B106AE"/>
    <w:rsid w:val="00B10967"/>
    <w:rsid w:val="00B118D1"/>
    <w:rsid w:val="00B1248E"/>
    <w:rsid w:val="00B12DB1"/>
    <w:rsid w:val="00B13F37"/>
    <w:rsid w:val="00B14155"/>
    <w:rsid w:val="00B15A57"/>
    <w:rsid w:val="00B15DCE"/>
    <w:rsid w:val="00B16300"/>
    <w:rsid w:val="00B22FD4"/>
    <w:rsid w:val="00B23D06"/>
    <w:rsid w:val="00B24DBE"/>
    <w:rsid w:val="00B25DD1"/>
    <w:rsid w:val="00B25EAF"/>
    <w:rsid w:val="00B27920"/>
    <w:rsid w:val="00B30566"/>
    <w:rsid w:val="00B30C4B"/>
    <w:rsid w:val="00B313B3"/>
    <w:rsid w:val="00B31AC4"/>
    <w:rsid w:val="00B31B7F"/>
    <w:rsid w:val="00B32B89"/>
    <w:rsid w:val="00B3326C"/>
    <w:rsid w:val="00B3382F"/>
    <w:rsid w:val="00B33DCC"/>
    <w:rsid w:val="00B34008"/>
    <w:rsid w:val="00B34AFF"/>
    <w:rsid w:val="00B3606C"/>
    <w:rsid w:val="00B360AC"/>
    <w:rsid w:val="00B37E43"/>
    <w:rsid w:val="00B4015C"/>
    <w:rsid w:val="00B40585"/>
    <w:rsid w:val="00B41006"/>
    <w:rsid w:val="00B410C1"/>
    <w:rsid w:val="00B419A0"/>
    <w:rsid w:val="00B419C3"/>
    <w:rsid w:val="00B41A4D"/>
    <w:rsid w:val="00B42E16"/>
    <w:rsid w:val="00B4374C"/>
    <w:rsid w:val="00B446DF"/>
    <w:rsid w:val="00B4558C"/>
    <w:rsid w:val="00B47154"/>
    <w:rsid w:val="00B473C9"/>
    <w:rsid w:val="00B475DF"/>
    <w:rsid w:val="00B47ADA"/>
    <w:rsid w:val="00B5052E"/>
    <w:rsid w:val="00B507CB"/>
    <w:rsid w:val="00B51046"/>
    <w:rsid w:val="00B513D5"/>
    <w:rsid w:val="00B519C3"/>
    <w:rsid w:val="00B525BC"/>
    <w:rsid w:val="00B52C2D"/>
    <w:rsid w:val="00B53635"/>
    <w:rsid w:val="00B5467C"/>
    <w:rsid w:val="00B5565E"/>
    <w:rsid w:val="00B55D83"/>
    <w:rsid w:val="00B563C8"/>
    <w:rsid w:val="00B569FB"/>
    <w:rsid w:val="00B56A33"/>
    <w:rsid w:val="00B56C82"/>
    <w:rsid w:val="00B57703"/>
    <w:rsid w:val="00B602C1"/>
    <w:rsid w:val="00B609AB"/>
    <w:rsid w:val="00B60BDF"/>
    <w:rsid w:val="00B60E9A"/>
    <w:rsid w:val="00B61054"/>
    <w:rsid w:val="00B6257C"/>
    <w:rsid w:val="00B62627"/>
    <w:rsid w:val="00B628E9"/>
    <w:rsid w:val="00B63C03"/>
    <w:rsid w:val="00B65AE7"/>
    <w:rsid w:val="00B67D36"/>
    <w:rsid w:val="00B706BA"/>
    <w:rsid w:val="00B70920"/>
    <w:rsid w:val="00B73966"/>
    <w:rsid w:val="00B73AFD"/>
    <w:rsid w:val="00B73D21"/>
    <w:rsid w:val="00B74C91"/>
    <w:rsid w:val="00B7553F"/>
    <w:rsid w:val="00B7582D"/>
    <w:rsid w:val="00B76548"/>
    <w:rsid w:val="00B766AA"/>
    <w:rsid w:val="00B76768"/>
    <w:rsid w:val="00B77227"/>
    <w:rsid w:val="00B801D0"/>
    <w:rsid w:val="00B80230"/>
    <w:rsid w:val="00B804CF"/>
    <w:rsid w:val="00B81BC5"/>
    <w:rsid w:val="00B81D31"/>
    <w:rsid w:val="00B82AE5"/>
    <w:rsid w:val="00B83381"/>
    <w:rsid w:val="00B83C4D"/>
    <w:rsid w:val="00B84BFB"/>
    <w:rsid w:val="00B853F1"/>
    <w:rsid w:val="00B85991"/>
    <w:rsid w:val="00B85A8E"/>
    <w:rsid w:val="00B85ABA"/>
    <w:rsid w:val="00B85C85"/>
    <w:rsid w:val="00B85CA0"/>
    <w:rsid w:val="00B85D5D"/>
    <w:rsid w:val="00B86D45"/>
    <w:rsid w:val="00B87552"/>
    <w:rsid w:val="00B875C4"/>
    <w:rsid w:val="00B87758"/>
    <w:rsid w:val="00B87DF5"/>
    <w:rsid w:val="00B90629"/>
    <w:rsid w:val="00B90D7F"/>
    <w:rsid w:val="00B91948"/>
    <w:rsid w:val="00B92043"/>
    <w:rsid w:val="00B92B97"/>
    <w:rsid w:val="00B93527"/>
    <w:rsid w:val="00B9423D"/>
    <w:rsid w:val="00B945F2"/>
    <w:rsid w:val="00B94637"/>
    <w:rsid w:val="00B95509"/>
    <w:rsid w:val="00B958B4"/>
    <w:rsid w:val="00B96000"/>
    <w:rsid w:val="00B96319"/>
    <w:rsid w:val="00B96719"/>
    <w:rsid w:val="00B96F81"/>
    <w:rsid w:val="00B96FF8"/>
    <w:rsid w:val="00B97972"/>
    <w:rsid w:val="00BA018B"/>
    <w:rsid w:val="00BA1347"/>
    <w:rsid w:val="00BA1598"/>
    <w:rsid w:val="00BA200A"/>
    <w:rsid w:val="00BA2B7A"/>
    <w:rsid w:val="00BA3157"/>
    <w:rsid w:val="00BA3DB6"/>
    <w:rsid w:val="00BA4262"/>
    <w:rsid w:val="00BA429E"/>
    <w:rsid w:val="00BA4A8F"/>
    <w:rsid w:val="00BA5751"/>
    <w:rsid w:val="00BA5856"/>
    <w:rsid w:val="00BA5A83"/>
    <w:rsid w:val="00BA5FFF"/>
    <w:rsid w:val="00BA6244"/>
    <w:rsid w:val="00BA6EAD"/>
    <w:rsid w:val="00BB06CE"/>
    <w:rsid w:val="00BB09F3"/>
    <w:rsid w:val="00BB0DB5"/>
    <w:rsid w:val="00BB2398"/>
    <w:rsid w:val="00BB2773"/>
    <w:rsid w:val="00BB28E9"/>
    <w:rsid w:val="00BB2E44"/>
    <w:rsid w:val="00BB3292"/>
    <w:rsid w:val="00BB394C"/>
    <w:rsid w:val="00BB3AC7"/>
    <w:rsid w:val="00BB48E9"/>
    <w:rsid w:val="00BB4A7E"/>
    <w:rsid w:val="00BB5376"/>
    <w:rsid w:val="00BB6CD2"/>
    <w:rsid w:val="00BB7079"/>
    <w:rsid w:val="00BC0E54"/>
    <w:rsid w:val="00BC1874"/>
    <w:rsid w:val="00BC1C53"/>
    <w:rsid w:val="00BC335A"/>
    <w:rsid w:val="00BC37B0"/>
    <w:rsid w:val="00BC4161"/>
    <w:rsid w:val="00BC4C2A"/>
    <w:rsid w:val="00BC50A5"/>
    <w:rsid w:val="00BC5576"/>
    <w:rsid w:val="00BC565D"/>
    <w:rsid w:val="00BC5E86"/>
    <w:rsid w:val="00BC621D"/>
    <w:rsid w:val="00BC660F"/>
    <w:rsid w:val="00BC7447"/>
    <w:rsid w:val="00BD02C8"/>
    <w:rsid w:val="00BD04EA"/>
    <w:rsid w:val="00BD1086"/>
    <w:rsid w:val="00BD1315"/>
    <w:rsid w:val="00BD2BA1"/>
    <w:rsid w:val="00BD2D34"/>
    <w:rsid w:val="00BD3093"/>
    <w:rsid w:val="00BD426E"/>
    <w:rsid w:val="00BD43E8"/>
    <w:rsid w:val="00BD449C"/>
    <w:rsid w:val="00BD4698"/>
    <w:rsid w:val="00BD4B47"/>
    <w:rsid w:val="00BD5CCD"/>
    <w:rsid w:val="00BD6854"/>
    <w:rsid w:val="00BD7089"/>
    <w:rsid w:val="00BD70D2"/>
    <w:rsid w:val="00BD7547"/>
    <w:rsid w:val="00BD7686"/>
    <w:rsid w:val="00BE002E"/>
    <w:rsid w:val="00BE1004"/>
    <w:rsid w:val="00BE4F3D"/>
    <w:rsid w:val="00BE58C7"/>
    <w:rsid w:val="00BE6191"/>
    <w:rsid w:val="00BE6921"/>
    <w:rsid w:val="00BE73E4"/>
    <w:rsid w:val="00BE7E31"/>
    <w:rsid w:val="00BE7E8C"/>
    <w:rsid w:val="00BF0242"/>
    <w:rsid w:val="00BF02E1"/>
    <w:rsid w:val="00BF20BE"/>
    <w:rsid w:val="00BF26EC"/>
    <w:rsid w:val="00BF280F"/>
    <w:rsid w:val="00BF2D3E"/>
    <w:rsid w:val="00BF3900"/>
    <w:rsid w:val="00BF3F44"/>
    <w:rsid w:val="00BF45DD"/>
    <w:rsid w:val="00BF4840"/>
    <w:rsid w:val="00BF51DE"/>
    <w:rsid w:val="00BF55F1"/>
    <w:rsid w:val="00BF5892"/>
    <w:rsid w:val="00BF6EE7"/>
    <w:rsid w:val="00BF6FE5"/>
    <w:rsid w:val="00BF7B4F"/>
    <w:rsid w:val="00BF7E52"/>
    <w:rsid w:val="00C00EC3"/>
    <w:rsid w:val="00C02057"/>
    <w:rsid w:val="00C04B1A"/>
    <w:rsid w:val="00C058D6"/>
    <w:rsid w:val="00C06773"/>
    <w:rsid w:val="00C111AA"/>
    <w:rsid w:val="00C11728"/>
    <w:rsid w:val="00C1173A"/>
    <w:rsid w:val="00C117CD"/>
    <w:rsid w:val="00C11AFD"/>
    <w:rsid w:val="00C12099"/>
    <w:rsid w:val="00C125D5"/>
    <w:rsid w:val="00C13B4D"/>
    <w:rsid w:val="00C13B5B"/>
    <w:rsid w:val="00C14F84"/>
    <w:rsid w:val="00C15B97"/>
    <w:rsid w:val="00C15C67"/>
    <w:rsid w:val="00C174AE"/>
    <w:rsid w:val="00C17E84"/>
    <w:rsid w:val="00C2084F"/>
    <w:rsid w:val="00C20F30"/>
    <w:rsid w:val="00C21A8B"/>
    <w:rsid w:val="00C22277"/>
    <w:rsid w:val="00C22693"/>
    <w:rsid w:val="00C22856"/>
    <w:rsid w:val="00C22C93"/>
    <w:rsid w:val="00C236E2"/>
    <w:rsid w:val="00C23D5C"/>
    <w:rsid w:val="00C23E4B"/>
    <w:rsid w:val="00C2437C"/>
    <w:rsid w:val="00C2458D"/>
    <w:rsid w:val="00C24711"/>
    <w:rsid w:val="00C2551A"/>
    <w:rsid w:val="00C25F6F"/>
    <w:rsid w:val="00C273AF"/>
    <w:rsid w:val="00C27BC4"/>
    <w:rsid w:val="00C27E34"/>
    <w:rsid w:val="00C302F4"/>
    <w:rsid w:val="00C312CA"/>
    <w:rsid w:val="00C31D66"/>
    <w:rsid w:val="00C323B0"/>
    <w:rsid w:val="00C32826"/>
    <w:rsid w:val="00C33417"/>
    <w:rsid w:val="00C34C5A"/>
    <w:rsid w:val="00C34C83"/>
    <w:rsid w:val="00C35F4A"/>
    <w:rsid w:val="00C366AA"/>
    <w:rsid w:val="00C376D0"/>
    <w:rsid w:val="00C37A99"/>
    <w:rsid w:val="00C40672"/>
    <w:rsid w:val="00C4182E"/>
    <w:rsid w:val="00C422C8"/>
    <w:rsid w:val="00C42A6C"/>
    <w:rsid w:val="00C42E00"/>
    <w:rsid w:val="00C43266"/>
    <w:rsid w:val="00C43AD6"/>
    <w:rsid w:val="00C4400C"/>
    <w:rsid w:val="00C44F71"/>
    <w:rsid w:val="00C45B6B"/>
    <w:rsid w:val="00C45DA7"/>
    <w:rsid w:val="00C463D4"/>
    <w:rsid w:val="00C463F0"/>
    <w:rsid w:val="00C4690D"/>
    <w:rsid w:val="00C47875"/>
    <w:rsid w:val="00C47F56"/>
    <w:rsid w:val="00C51A2A"/>
    <w:rsid w:val="00C53231"/>
    <w:rsid w:val="00C537F7"/>
    <w:rsid w:val="00C552B1"/>
    <w:rsid w:val="00C5537B"/>
    <w:rsid w:val="00C56568"/>
    <w:rsid w:val="00C57069"/>
    <w:rsid w:val="00C57734"/>
    <w:rsid w:val="00C57BB4"/>
    <w:rsid w:val="00C57C53"/>
    <w:rsid w:val="00C6058C"/>
    <w:rsid w:val="00C61B54"/>
    <w:rsid w:val="00C61CC4"/>
    <w:rsid w:val="00C62391"/>
    <w:rsid w:val="00C63F43"/>
    <w:rsid w:val="00C64095"/>
    <w:rsid w:val="00C64DAF"/>
    <w:rsid w:val="00C655CC"/>
    <w:rsid w:val="00C65F87"/>
    <w:rsid w:val="00C662C5"/>
    <w:rsid w:val="00C667B4"/>
    <w:rsid w:val="00C675CF"/>
    <w:rsid w:val="00C679E3"/>
    <w:rsid w:val="00C67EBD"/>
    <w:rsid w:val="00C70722"/>
    <w:rsid w:val="00C70BCE"/>
    <w:rsid w:val="00C70F96"/>
    <w:rsid w:val="00C729A5"/>
    <w:rsid w:val="00C74F57"/>
    <w:rsid w:val="00C7535A"/>
    <w:rsid w:val="00C753CE"/>
    <w:rsid w:val="00C75485"/>
    <w:rsid w:val="00C7557B"/>
    <w:rsid w:val="00C755B4"/>
    <w:rsid w:val="00C758AA"/>
    <w:rsid w:val="00C761C3"/>
    <w:rsid w:val="00C76DF2"/>
    <w:rsid w:val="00C77FC0"/>
    <w:rsid w:val="00C80183"/>
    <w:rsid w:val="00C8138B"/>
    <w:rsid w:val="00C82B56"/>
    <w:rsid w:val="00C83FBC"/>
    <w:rsid w:val="00C85424"/>
    <w:rsid w:val="00C85D90"/>
    <w:rsid w:val="00C85F24"/>
    <w:rsid w:val="00C867F2"/>
    <w:rsid w:val="00C9075B"/>
    <w:rsid w:val="00C91046"/>
    <w:rsid w:val="00C91FD2"/>
    <w:rsid w:val="00C923DE"/>
    <w:rsid w:val="00C93D3F"/>
    <w:rsid w:val="00C94213"/>
    <w:rsid w:val="00C95286"/>
    <w:rsid w:val="00C9541B"/>
    <w:rsid w:val="00C95671"/>
    <w:rsid w:val="00C96C9D"/>
    <w:rsid w:val="00CA1D5E"/>
    <w:rsid w:val="00CA3244"/>
    <w:rsid w:val="00CA3921"/>
    <w:rsid w:val="00CA3983"/>
    <w:rsid w:val="00CA3E11"/>
    <w:rsid w:val="00CA490D"/>
    <w:rsid w:val="00CA61CA"/>
    <w:rsid w:val="00CA731B"/>
    <w:rsid w:val="00CB099B"/>
    <w:rsid w:val="00CB0E15"/>
    <w:rsid w:val="00CB168E"/>
    <w:rsid w:val="00CB2387"/>
    <w:rsid w:val="00CB433D"/>
    <w:rsid w:val="00CB45DD"/>
    <w:rsid w:val="00CB5021"/>
    <w:rsid w:val="00CB53DE"/>
    <w:rsid w:val="00CB58D0"/>
    <w:rsid w:val="00CB7377"/>
    <w:rsid w:val="00CB778E"/>
    <w:rsid w:val="00CB7805"/>
    <w:rsid w:val="00CBA323"/>
    <w:rsid w:val="00CC0CA7"/>
    <w:rsid w:val="00CC0E7C"/>
    <w:rsid w:val="00CC0FFD"/>
    <w:rsid w:val="00CC17A5"/>
    <w:rsid w:val="00CC1813"/>
    <w:rsid w:val="00CC18FF"/>
    <w:rsid w:val="00CC19CB"/>
    <w:rsid w:val="00CC1A20"/>
    <w:rsid w:val="00CC227A"/>
    <w:rsid w:val="00CC29E6"/>
    <w:rsid w:val="00CC3722"/>
    <w:rsid w:val="00CC3C32"/>
    <w:rsid w:val="00CC3C8E"/>
    <w:rsid w:val="00CC47EA"/>
    <w:rsid w:val="00CC4830"/>
    <w:rsid w:val="00CC48F4"/>
    <w:rsid w:val="00CC5D3C"/>
    <w:rsid w:val="00CC6B79"/>
    <w:rsid w:val="00CC7263"/>
    <w:rsid w:val="00CC7C2F"/>
    <w:rsid w:val="00CC7F3C"/>
    <w:rsid w:val="00CD076A"/>
    <w:rsid w:val="00CD0866"/>
    <w:rsid w:val="00CD12F3"/>
    <w:rsid w:val="00CD1CE2"/>
    <w:rsid w:val="00CD383A"/>
    <w:rsid w:val="00CD38E6"/>
    <w:rsid w:val="00CD4639"/>
    <w:rsid w:val="00CD47F8"/>
    <w:rsid w:val="00CD6139"/>
    <w:rsid w:val="00CD643E"/>
    <w:rsid w:val="00CD68BC"/>
    <w:rsid w:val="00CD75FA"/>
    <w:rsid w:val="00CE0632"/>
    <w:rsid w:val="00CE2054"/>
    <w:rsid w:val="00CE2129"/>
    <w:rsid w:val="00CE27E7"/>
    <w:rsid w:val="00CE2C4A"/>
    <w:rsid w:val="00CE306A"/>
    <w:rsid w:val="00CE40BC"/>
    <w:rsid w:val="00CE5377"/>
    <w:rsid w:val="00CE5711"/>
    <w:rsid w:val="00CE5B50"/>
    <w:rsid w:val="00CE605B"/>
    <w:rsid w:val="00CE6763"/>
    <w:rsid w:val="00CF105E"/>
    <w:rsid w:val="00CF242E"/>
    <w:rsid w:val="00CF4920"/>
    <w:rsid w:val="00CF4D9F"/>
    <w:rsid w:val="00CF4DF4"/>
    <w:rsid w:val="00CF5A6C"/>
    <w:rsid w:val="00CF5D85"/>
    <w:rsid w:val="00CF79A5"/>
    <w:rsid w:val="00D011F0"/>
    <w:rsid w:val="00D0219D"/>
    <w:rsid w:val="00D02C2A"/>
    <w:rsid w:val="00D03C01"/>
    <w:rsid w:val="00D03D93"/>
    <w:rsid w:val="00D04AE0"/>
    <w:rsid w:val="00D05608"/>
    <w:rsid w:val="00D05667"/>
    <w:rsid w:val="00D05AD7"/>
    <w:rsid w:val="00D0617C"/>
    <w:rsid w:val="00D06D0F"/>
    <w:rsid w:val="00D10180"/>
    <w:rsid w:val="00D117D4"/>
    <w:rsid w:val="00D118C0"/>
    <w:rsid w:val="00D12EC7"/>
    <w:rsid w:val="00D1303F"/>
    <w:rsid w:val="00D132D9"/>
    <w:rsid w:val="00D13452"/>
    <w:rsid w:val="00D13546"/>
    <w:rsid w:val="00D14156"/>
    <w:rsid w:val="00D143D7"/>
    <w:rsid w:val="00D143F9"/>
    <w:rsid w:val="00D14CDE"/>
    <w:rsid w:val="00D156E2"/>
    <w:rsid w:val="00D17633"/>
    <w:rsid w:val="00D17B18"/>
    <w:rsid w:val="00D17B3C"/>
    <w:rsid w:val="00D17F74"/>
    <w:rsid w:val="00D202A8"/>
    <w:rsid w:val="00D21892"/>
    <w:rsid w:val="00D222A2"/>
    <w:rsid w:val="00D2400A"/>
    <w:rsid w:val="00D249FA"/>
    <w:rsid w:val="00D24F1E"/>
    <w:rsid w:val="00D25F72"/>
    <w:rsid w:val="00D26AE2"/>
    <w:rsid w:val="00D26D16"/>
    <w:rsid w:val="00D27416"/>
    <w:rsid w:val="00D2753D"/>
    <w:rsid w:val="00D30632"/>
    <w:rsid w:val="00D32BD4"/>
    <w:rsid w:val="00D33051"/>
    <w:rsid w:val="00D337D3"/>
    <w:rsid w:val="00D34D5B"/>
    <w:rsid w:val="00D355C4"/>
    <w:rsid w:val="00D37633"/>
    <w:rsid w:val="00D40A65"/>
    <w:rsid w:val="00D41BE3"/>
    <w:rsid w:val="00D424ED"/>
    <w:rsid w:val="00D425CC"/>
    <w:rsid w:val="00D431A1"/>
    <w:rsid w:val="00D43394"/>
    <w:rsid w:val="00D433DB"/>
    <w:rsid w:val="00D43B03"/>
    <w:rsid w:val="00D43EF9"/>
    <w:rsid w:val="00D45219"/>
    <w:rsid w:val="00D4649D"/>
    <w:rsid w:val="00D4670D"/>
    <w:rsid w:val="00D474EF"/>
    <w:rsid w:val="00D47872"/>
    <w:rsid w:val="00D50FA4"/>
    <w:rsid w:val="00D518C9"/>
    <w:rsid w:val="00D531BD"/>
    <w:rsid w:val="00D534CF"/>
    <w:rsid w:val="00D53FE5"/>
    <w:rsid w:val="00D5461A"/>
    <w:rsid w:val="00D54A67"/>
    <w:rsid w:val="00D55AC5"/>
    <w:rsid w:val="00D55DB7"/>
    <w:rsid w:val="00D565FF"/>
    <w:rsid w:val="00D56DCF"/>
    <w:rsid w:val="00D617AD"/>
    <w:rsid w:val="00D61B1E"/>
    <w:rsid w:val="00D620ED"/>
    <w:rsid w:val="00D62A68"/>
    <w:rsid w:val="00D62AA7"/>
    <w:rsid w:val="00D62AC6"/>
    <w:rsid w:val="00D64010"/>
    <w:rsid w:val="00D64E2E"/>
    <w:rsid w:val="00D6587A"/>
    <w:rsid w:val="00D66C85"/>
    <w:rsid w:val="00D70FB7"/>
    <w:rsid w:val="00D71253"/>
    <w:rsid w:val="00D71587"/>
    <w:rsid w:val="00D71934"/>
    <w:rsid w:val="00D71B03"/>
    <w:rsid w:val="00D721A2"/>
    <w:rsid w:val="00D739D3"/>
    <w:rsid w:val="00D73A4C"/>
    <w:rsid w:val="00D7560C"/>
    <w:rsid w:val="00D76607"/>
    <w:rsid w:val="00D766C0"/>
    <w:rsid w:val="00D76C23"/>
    <w:rsid w:val="00D77760"/>
    <w:rsid w:val="00D77FA9"/>
    <w:rsid w:val="00D80324"/>
    <w:rsid w:val="00D80E22"/>
    <w:rsid w:val="00D8184A"/>
    <w:rsid w:val="00D82139"/>
    <w:rsid w:val="00D822CA"/>
    <w:rsid w:val="00D82380"/>
    <w:rsid w:val="00D829F6"/>
    <w:rsid w:val="00D82B29"/>
    <w:rsid w:val="00D8390F"/>
    <w:rsid w:val="00D84943"/>
    <w:rsid w:val="00D86A62"/>
    <w:rsid w:val="00D872CB"/>
    <w:rsid w:val="00D87E5B"/>
    <w:rsid w:val="00D90F65"/>
    <w:rsid w:val="00D911CA"/>
    <w:rsid w:val="00D9242F"/>
    <w:rsid w:val="00D92440"/>
    <w:rsid w:val="00D9281E"/>
    <w:rsid w:val="00D92922"/>
    <w:rsid w:val="00D93441"/>
    <w:rsid w:val="00D938E5"/>
    <w:rsid w:val="00D949FA"/>
    <w:rsid w:val="00D95987"/>
    <w:rsid w:val="00D95B1B"/>
    <w:rsid w:val="00D968E9"/>
    <w:rsid w:val="00D96A8B"/>
    <w:rsid w:val="00D96AC9"/>
    <w:rsid w:val="00D97256"/>
    <w:rsid w:val="00D979FA"/>
    <w:rsid w:val="00D97D3D"/>
    <w:rsid w:val="00DA153A"/>
    <w:rsid w:val="00DA1A4F"/>
    <w:rsid w:val="00DA2A14"/>
    <w:rsid w:val="00DA472A"/>
    <w:rsid w:val="00DA54D6"/>
    <w:rsid w:val="00DA576A"/>
    <w:rsid w:val="00DA5B05"/>
    <w:rsid w:val="00DA6293"/>
    <w:rsid w:val="00DA7115"/>
    <w:rsid w:val="00DA7354"/>
    <w:rsid w:val="00DB03EC"/>
    <w:rsid w:val="00DB0B0A"/>
    <w:rsid w:val="00DB0EC3"/>
    <w:rsid w:val="00DB1257"/>
    <w:rsid w:val="00DB1404"/>
    <w:rsid w:val="00DB1CF4"/>
    <w:rsid w:val="00DB1D9B"/>
    <w:rsid w:val="00DB41FE"/>
    <w:rsid w:val="00DB4C55"/>
    <w:rsid w:val="00DB4D6E"/>
    <w:rsid w:val="00DB532E"/>
    <w:rsid w:val="00DB58D9"/>
    <w:rsid w:val="00DB590B"/>
    <w:rsid w:val="00DB6B38"/>
    <w:rsid w:val="00DB6CDC"/>
    <w:rsid w:val="00DB6E06"/>
    <w:rsid w:val="00DB6EB6"/>
    <w:rsid w:val="00DB7D64"/>
    <w:rsid w:val="00DB7DDD"/>
    <w:rsid w:val="00DC114D"/>
    <w:rsid w:val="00DC15C7"/>
    <w:rsid w:val="00DC184D"/>
    <w:rsid w:val="00DC30DC"/>
    <w:rsid w:val="00DC35FC"/>
    <w:rsid w:val="00DC467A"/>
    <w:rsid w:val="00DC4B45"/>
    <w:rsid w:val="00DC5283"/>
    <w:rsid w:val="00DC7224"/>
    <w:rsid w:val="00DC735D"/>
    <w:rsid w:val="00DC7B9A"/>
    <w:rsid w:val="00DD04A0"/>
    <w:rsid w:val="00DD10FA"/>
    <w:rsid w:val="00DD22F2"/>
    <w:rsid w:val="00DD2FF1"/>
    <w:rsid w:val="00DD37F1"/>
    <w:rsid w:val="00DD3920"/>
    <w:rsid w:val="00DD3C89"/>
    <w:rsid w:val="00DD3E13"/>
    <w:rsid w:val="00DD4A29"/>
    <w:rsid w:val="00DD4A90"/>
    <w:rsid w:val="00DD4DF7"/>
    <w:rsid w:val="00DD57EC"/>
    <w:rsid w:val="00DD5DB6"/>
    <w:rsid w:val="00DD69A2"/>
    <w:rsid w:val="00DD7294"/>
    <w:rsid w:val="00DE537A"/>
    <w:rsid w:val="00DE6A7C"/>
    <w:rsid w:val="00DE7A41"/>
    <w:rsid w:val="00DF049C"/>
    <w:rsid w:val="00DF0EB9"/>
    <w:rsid w:val="00DF0FD4"/>
    <w:rsid w:val="00DF1FE9"/>
    <w:rsid w:val="00DF2113"/>
    <w:rsid w:val="00DF2209"/>
    <w:rsid w:val="00DF31FC"/>
    <w:rsid w:val="00DF4FB1"/>
    <w:rsid w:val="00DF5443"/>
    <w:rsid w:val="00DF5582"/>
    <w:rsid w:val="00DF558E"/>
    <w:rsid w:val="00DF5748"/>
    <w:rsid w:val="00DF5AB6"/>
    <w:rsid w:val="00DF5B83"/>
    <w:rsid w:val="00DF5C68"/>
    <w:rsid w:val="00DF6633"/>
    <w:rsid w:val="00DF786F"/>
    <w:rsid w:val="00E001D7"/>
    <w:rsid w:val="00E004F7"/>
    <w:rsid w:val="00E0064E"/>
    <w:rsid w:val="00E01B94"/>
    <w:rsid w:val="00E02615"/>
    <w:rsid w:val="00E033C5"/>
    <w:rsid w:val="00E03E9B"/>
    <w:rsid w:val="00E06142"/>
    <w:rsid w:val="00E06799"/>
    <w:rsid w:val="00E06836"/>
    <w:rsid w:val="00E07179"/>
    <w:rsid w:val="00E0772E"/>
    <w:rsid w:val="00E10084"/>
    <w:rsid w:val="00E10217"/>
    <w:rsid w:val="00E103F9"/>
    <w:rsid w:val="00E11B02"/>
    <w:rsid w:val="00E12761"/>
    <w:rsid w:val="00E12EEA"/>
    <w:rsid w:val="00E13176"/>
    <w:rsid w:val="00E13AD8"/>
    <w:rsid w:val="00E14603"/>
    <w:rsid w:val="00E148BA"/>
    <w:rsid w:val="00E15A63"/>
    <w:rsid w:val="00E15CBD"/>
    <w:rsid w:val="00E2038B"/>
    <w:rsid w:val="00E20607"/>
    <w:rsid w:val="00E20A99"/>
    <w:rsid w:val="00E214F9"/>
    <w:rsid w:val="00E23252"/>
    <w:rsid w:val="00E2364D"/>
    <w:rsid w:val="00E2366A"/>
    <w:rsid w:val="00E23A2B"/>
    <w:rsid w:val="00E2455B"/>
    <w:rsid w:val="00E2492C"/>
    <w:rsid w:val="00E24CC9"/>
    <w:rsid w:val="00E25037"/>
    <w:rsid w:val="00E25C88"/>
    <w:rsid w:val="00E25D2B"/>
    <w:rsid w:val="00E267B5"/>
    <w:rsid w:val="00E26DE2"/>
    <w:rsid w:val="00E27526"/>
    <w:rsid w:val="00E27E86"/>
    <w:rsid w:val="00E30172"/>
    <w:rsid w:val="00E31058"/>
    <w:rsid w:val="00E32252"/>
    <w:rsid w:val="00E32E5B"/>
    <w:rsid w:val="00E34132"/>
    <w:rsid w:val="00E34648"/>
    <w:rsid w:val="00E35817"/>
    <w:rsid w:val="00E360E9"/>
    <w:rsid w:val="00E36879"/>
    <w:rsid w:val="00E36CD7"/>
    <w:rsid w:val="00E37CB6"/>
    <w:rsid w:val="00E403C6"/>
    <w:rsid w:val="00E40BDB"/>
    <w:rsid w:val="00E41F90"/>
    <w:rsid w:val="00E42B8E"/>
    <w:rsid w:val="00E436CE"/>
    <w:rsid w:val="00E43AF3"/>
    <w:rsid w:val="00E43F5E"/>
    <w:rsid w:val="00E4550A"/>
    <w:rsid w:val="00E45677"/>
    <w:rsid w:val="00E45835"/>
    <w:rsid w:val="00E45EE9"/>
    <w:rsid w:val="00E470B2"/>
    <w:rsid w:val="00E47785"/>
    <w:rsid w:val="00E47DE5"/>
    <w:rsid w:val="00E5023A"/>
    <w:rsid w:val="00E51545"/>
    <w:rsid w:val="00E51F19"/>
    <w:rsid w:val="00E5285B"/>
    <w:rsid w:val="00E52995"/>
    <w:rsid w:val="00E5319D"/>
    <w:rsid w:val="00E53A41"/>
    <w:rsid w:val="00E5420C"/>
    <w:rsid w:val="00E54B21"/>
    <w:rsid w:val="00E55B29"/>
    <w:rsid w:val="00E571EF"/>
    <w:rsid w:val="00E5741E"/>
    <w:rsid w:val="00E60929"/>
    <w:rsid w:val="00E60CFE"/>
    <w:rsid w:val="00E611F5"/>
    <w:rsid w:val="00E61575"/>
    <w:rsid w:val="00E6185B"/>
    <w:rsid w:val="00E64947"/>
    <w:rsid w:val="00E64B41"/>
    <w:rsid w:val="00E6674F"/>
    <w:rsid w:val="00E66D61"/>
    <w:rsid w:val="00E67887"/>
    <w:rsid w:val="00E679E0"/>
    <w:rsid w:val="00E67A4A"/>
    <w:rsid w:val="00E67C3F"/>
    <w:rsid w:val="00E70784"/>
    <w:rsid w:val="00E7142E"/>
    <w:rsid w:val="00E71922"/>
    <w:rsid w:val="00E72321"/>
    <w:rsid w:val="00E72AE4"/>
    <w:rsid w:val="00E72D95"/>
    <w:rsid w:val="00E7304F"/>
    <w:rsid w:val="00E738D6"/>
    <w:rsid w:val="00E74587"/>
    <w:rsid w:val="00E75A60"/>
    <w:rsid w:val="00E75D34"/>
    <w:rsid w:val="00E761B6"/>
    <w:rsid w:val="00E76B3D"/>
    <w:rsid w:val="00E76EE8"/>
    <w:rsid w:val="00E76FFA"/>
    <w:rsid w:val="00E774CF"/>
    <w:rsid w:val="00E77B1A"/>
    <w:rsid w:val="00E80565"/>
    <w:rsid w:val="00E80DE9"/>
    <w:rsid w:val="00E81280"/>
    <w:rsid w:val="00E83E82"/>
    <w:rsid w:val="00E8624F"/>
    <w:rsid w:val="00E900A4"/>
    <w:rsid w:val="00E90B28"/>
    <w:rsid w:val="00E917DE"/>
    <w:rsid w:val="00E91C83"/>
    <w:rsid w:val="00E92C65"/>
    <w:rsid w:val="00E93388"/>
    <w:rsid w:val="00E93A88"/>
    <w:rsid w:val="00E95CB6"/>
    <w:rsid w:val="00EA0060"/>
    <w:rsid w:val="00EA0250"/>
    <w:rsid w:val="00EA068B"/>
    <w:rsid w:val="00EA0AEF"/>
    <w:rsid w:val="00EA0B48"/>
    <w:rsid w:val="00EA0F84"/>
    <w:rsid w:val="00EA1867"/>
    <w:rsid w:val="00EA1B89"/>
    <w:rsid w:val="00EA1D97"/>
    <w:rsid w:val="00EA33D4"/>
    <w:rsid w:val="00EA3ACA"/>
    <w:rsid w:val="00EA4444"/>
    <w:rsid w:val="00EA4A33"/>
    <w:rsid w:val="00EA4A8B"/>
    <w:rsid w:val="00EA5A66"/>
    <w:rsid w:val="00EA5DC7"/>
    <w:rsid w:val="00EA60A4"/>
    <w:rsid w:val="00EA630B"/>
    <w:rsid w:val="00EA6375"/>
    <w:rsid w:val="00EA65A9"/>
    <w:rsid w:val="00EA6F3B"/>
    <w:rsid w:val="00EA7302"/>
    <w:rsid w:val="00EA7A9D"/>
    <w:rsid w:val="00EA7C17"/>
    <w:rsid w:val="00EB18D7"/>
    <w:rsid w:val="00EB250E"/>
    <w:rsid w:val="00EB2860"/>
    <w:rsid w:val="00EB3C23"/>
    <w:rsid w:val="00EB4005"/>
    <w:rsid w:val="00EB45C0"/>
    <w:rsid w:val="00EB51B1"/>
    <w:rsid w:val="00EB6D32"/>
    <w:rsid w:val="00EB6E9F"/>
    <w:rsid w:val="00EB799E"/>
    <w:rsid w:val="00EB7B86"/>
    <w:rsid w:val="00EB7C22"/>
    <w:rsid w:val="00EB7CE0"/>
    <w:rsid w:val="00EC0179"/>
    <w:rsid w:val="00EC0543"/>
    <w:rsid w:val="00EC29B6"/>
    <w:rsid w:val="00EC302E"/>
    <w:rsid w:val="00EC3436"/>
    <w:rsid w:val="00EC3A31"/>
    <w:rsid w:val="00EC3F4F"/>
    <w:rsid w:val="00EC3FDF"/>
    <w:rsid w:val="00EC4803"/>
    <w:rsid w:val="00EC5574"/>
    <w:rsid w:val="00EC57F2"/>
    <w:rsid w:val="00EC662D"/>
    <w:rsid w:val="00EC73AE"/>
    <w:rsid w:val="00EC7B1A"/>
    <w:rsid w:val="00ED040E"/>
    <w:rsid w:val="00ED06E8"/>
    <w:rsid w:val="00ED0910"/>
    <w:rsid w:val="00ED0DDF"/>
    <w:rsid w:val="00ED1DB3"/>
    <w:rsid w:val="00ED1DB9"/>
    <w:rsid w:val="00ED22F6"/>
    <w:rsid w:val="00ED3081"/>
    <w:rsid w:val="00ED35DC"/>
    <w:rsid w:val="00ED55AD"/>
    <w:rsid w:val="00ED5690"/>
    <w:rsid w:val="00ED6136"/>
    <w:rsid w:val="00ED68E7"/>
    <w:rsid w:val="00ED6CE7"/>
    <w:rsid w:val="00EE08AF"/>
    <w:rsid w:val="00EE1C39"/>
    <w:rsid w:val="00EE2D35"/>
    <w:rsid w:val="00EE3CA4"/>
    <w:rsid w:val="00EE3F02"/>
    <w:rsid w:val="00EE40AA"/>
    <w:rsid w:val="00EE4201"/>
    <w:rsid w:val="00EE4354"/>
    <w:rsid w:val="00EE449C"/>
    <w:rsid w:val="00EE4B63"/>
    <w:rsid w:val="00EE6AB6"/>
    <w:rsid w:val="00EF081B"/>
    <w:rsid w:val="00EF10C9"/>
    <w:rsid w:val="00EF1812"/>
    <w:rsid w:val="00EF243F"/>
    <w:rsid w:val="00EF278B"/>
    <w:rsid w:val="00EF2CDD"/>
    <w:rsid w:val="00EF3E1E"/>
    <w:rsid w:val="00EF52C2"/>
    <w:rsid w:val="00EF6A29"/>
    <w:rsid w:val="00EF7624"/>
    <w:rsid w:val="00EF7729"/>
    <w:rsid w:val="00EF7FF6"/>
    <w:rsid w:val="00F00672"/>
    <w:rsid w:val="00F02381"/>
    <w:rsid w:val="00F02E17"/>
    <w:rsid w:val="00F03190"/>
    <w:rsid w:val="00F03773"/>
    <w:rsid w:val="00F06966"/>
    <w:rsid w:val="00F07040"/>
    <w:rsid w:val="00F10202"/>
    <w:rsid w:val="00F106C6"/>
    <w:rsid w:val="00F10B21"/>
    <w:rsid w:val="00F11EC0"/>
    <w:rsid w:val="00F12B7A"/>
    <w:rsid w:val="00F13156"/>
    <w:rsid w:val="00F13F20"/>
    <w:rsid w:val="00F14A5A"/>
    <w:rsid w:val="00F14E0C"/>
    <w:rsid w:val="00F15086"/>
    <w:rsid w:val="00F16D86"/>
    <w:rsid w:val="00F17078"/>
    <w:rsid w:val="00F171D8"/>
    <w:rsid w:val="00F17A27"/>
    <w:rsid w:val="00F20E12"/>
    <w:rsid w:val="00F2258B"/>
    <w:rsid w:val="00F236AB"/>
    <w:rsid w:val="00F23946"/>
    <w:rsid w:val="00F242FB"/>
    <w:rsid w:val="00F24453"/>
    <w:rsid w:val="00F24AA3"/>
    <w:rsid w:val="00F24D14"/>
    <w:rsid w:val="00F253BF"/>
    <w:rsid w:val="00F26022"/>
    <w:rsid w:val="00F275EF"/>
    <w:rsid w:val="00F30B6B"/>
    <w:rsid w:val="00F30F51"/>
    <w:rsid w:val="00F31CCA"/>
    <w:rsid w:val="00F338D6"/>
    <w:rsid w:val="00F3427F"/>
    <w:rsid w:val="00F3567C"/>
    <w:rsid w:val="00F35AE5"/>
    <w:rsid w:val="00F35BF0"/>
    <w:rsid w:val="00F35DC4"/>
    <w:rsid w:val="00F36298"/>
    <w:rsid w:val="00F367D5"/>
    <w:rsid w:val="00F36C48"/>
    <w:rsid w:val="00F36C79"/>
    <w:rsid w:val="00F3749B"/>
    <w:rsid w:val="00F404B2"/>
    <w:rsid w:val="00F40C8C"/>
    <w:rsid w:val="00F42CB9"/>
    <w:rsid w:val="00F42E43"/>
    <w:rsid w:val="00F4375C"/>
    <w:rsid w:val="00F44073"/>
    <w:rsid w:val="00F44B83"/>
    <w:rsid w:val="00F450B3"/>
    <w:rsid w:val="00F46FFF"/>
    <w:rsid w:val="00F50A2D"/>
    <w:rsid w:val="00F52BAF"/>
    <w:rsid w:val="00F5485B"/>
    <w:rsid w:val="00F549FE"/>
    <w:rsid w:val="00F54BF7"/>
    <w:rsid w:val="00F54C1B"/>
    <w:rsid w:val="00F54D16"/>
    <w:rsid w:val="00F56814"/>
    <w:rsid w:val="00F5684A"/>
    <w:rsid w:val="00F56D67"/>
    <w:rsid w:val="00F56E9E"/>
    <w:rsid w:val="00F574AD"/>
    <w:rsid w:val="00F579C4"/>
    <w:rsid w:val="00F57BA0"/>
    <w:rsid w:val="00F60375"/>
    <w:rsid w:val="00F60458"/>
    <w:rsid w:val="00F60A30"/>
    <w:rsid w:val="00F61128"/>
    <w:rsid w:val="00F617D6"/>
    <w:rsid w:val="00F62C96"/>
    <w:rsid w:val="00F6323F"/>
    <w:rsid w:val="00F63795"/>
    <w:rsid w:val="00F6415B"/>
    <w:rsid w:val="00F64540"/>
    <w:rsid w:val="00F646B9"/>
    <w:rsid w:val="00F65B0A"/>
    <w:rsid w:val="00F65BC4"/>
    <w:rsid w:val="00F6716F"/>
    <w:rsid w:val="00F6745D"/>
    <w:rsid w:val="00F6793D"/>
    <w:rsid w:val="00F67C69"/>
    <w:rsid w:val="00F70159"/>
    <w:rsid w:val="00F70DE3"/>
    <w:rsid w:val="00F719DE"/>
    <w:rsid w:val="00F728FF"/>
    <w:rsid w:val="00F72A06"/>
    <w:rsid w:val="00F72C3C"/>
    <w:rsid w:val="00F72FCB"/>
    <w:rsid w:val="00F735D3"/>
    <w:rsid w:val="00F7369E"/>
    <w:rsid w:val="00F7401C"/>
    <w:rsid w:val="00F7487C"/>
    <w:rsid w:val="00F74BA6"/>
    <w:rsid w:val="00F76179"/>
    <w:rsid w:val="00F76921"/>
    <w:rsid w:val="00F80133"/>
    <w:rsid w:val="00F815BA"/>
    <w:rsid w:val="00F82CFF"/>
    <w:rsid w:val="00F82F67"/>
    <w:rsid w:val="00F84BA7"/>
    <w:rsid w:val="00F84E8A"/>
    <w:rsid w:val="00F85534"/>
    <w:rsid w:val="00F85787"/>
    <w:rsid w:val="00F85DB0"/>
    <w:rsid w:val="00F86082"/>
    <w:rsid w:val="00F86DCD"/>
    <w:rsid w:val="00F87427"/>
    <w:rsid w:val="00F875C6"/>
    <w:rsid w:val="00F87960"/>
    <w:rsid w:val="00F87DC8"/>
    <w:rsid w:val="00F910B2"/>
    <w:rsid w:val="00F91181"/>
    <w:rsid w:val="00F912BB"/>
    <w:rsid w:val="00F91C6A"/>
    <w:rsid w:val="00F92310"/>
    <w:rsid w:val="00F9293F"/>
    <w:rsid w:val="00F92DB7"/>
    <w:rsid w:val="00F931CC"/>
    <w:rsid w:val="00F93619"/>
    <w:rsid w:val="00F9390F"/>
    <w:rsid w:val="00F949D0"/>
    <w:rsid w:val="00F94BA2"/>
    <w:rsid w:val="00F94C92"/>
    <w:rsid w:val="00F957A6"/>
    <w:rsid w:val="00F96F8A"/>
    <w:rsid w:val="00F97CA1"/>
    <w:rsid w:val="00FA0486"/>
    <w:rsid w:val="00FA173C"/>
    <w:rsid w:val="00FA197D"/>
    <w:rsid w:val="00FA1F76"/>
    <w:rsid w:val="00FA266A"/>
    <w:rsid w:val="00FA2DF2"/>
    <w:rsid w:val="00FA2FBF"/>
    <w:rsid w:val="00FA3310"/>
    <w:rsid w:val="00FA3FDE"/>
    <w:rsid w:val="00FA44E4"/>
    <w:rsid w:val="00FA4D2D"/>
    <w:rsid w:val="00FA4F0A"/>
    <w:rsid w:val="00FA6EAD"/>
    <w:rsid w:val="00FA7591"/>
    <w:rsid w:val="00FA75BB"/>
    <w:rsid w:val="00FA7E37"/>
    <w:rsid w:val="00FB0875"/>
    <w:rsid w:val="00FB0989"/>
    <w:rsid w:val="00FB0C0D"/>
    <w:rsid w:val="00FB179A"/>
    <w:rsid w:val="00FB238A"/>
    <w:rsid w:val="00FB2F94"/>
    <w:rsid w:val="00FB36D5"/>
    <w:rsid w:val="00FB5208"/>
    <w:rsid w:val="00FB5BA2"/>
    <w:rsid w:val="00FB636E"/>
    <w:rsid w:val="00FB68EF"/>
    <w:rsid w:val="00FB770A"/>
    <w:rsid w:val="00FB770E"/>
    <w:rsid w:val="00FB77B3"/>
    <w:rsid w:val="00FB792D"/>
    <w:rsid w:val="00FB7FB7"/>
    <w:rsid w:val="00FC001A"/>
    <w:rsid w:val="00FC0D6B"/>
    <w:rsid w:val="00FC0F7B"/>
    <w:rsid w:val="00FC1129"/>
    <w:rsid w:val="00FC11D1"/>
    <w:rsid w:val="00FC27E5"/>
    <w:rsid w:val="00FC30D2"/>
    <w:rsid w:val="00FC37EA"/>
    <w:rsid w:val="00FC3F62"/>
    <w:rsid w:val="00FC4141"/>
    <w:rsid w:val="00FC427C"/>
    <w:rsid w:val="00FC4818"/>
    <w:rsid w:val="00FC6784"/>
    <w:rsid w:val="00FC7BB9"/>
    <w:rsid w:val="00FC7E85"/>
    <w:rsid w:val="00FD00CF"/>
    <w:rsid w:val="00FD054D"/>
    <w:rsid w:val="00FD0B7A"/>
    <w:rsid w:val="00FD0EF2"/>
    <w:rsid w:val="00FD1026"/>
    <w:rsid w:val="00FD2B0A"/>
    <w:rsid w:val="00FD3C73"/>
    <w:rsid w:val="00FD4652"/>
    <w:rsid w:val="00FD4B5F"/>
    <w:rsid w:val="00FD6909"/>
    <w:rsid w:val="00FD7BA3"/>
    <w:rsid w:val="00FE178B"/>
    <w:rsid w:val="00FE18F4"/>
    <w:rsid w:val="00FE257A"/>
    <w:rsid w:val="00FE2672"/>
    <w:rsid w:val="00FE28CA"/>
    <w:rsid w:val="00FE2C42"/>
    <w:rsid w:val="00FE36AD"/>
    <w:rsid w:val="00FE39B2"/>
    <w:rsid w:val="00FE3C64"/>
    <w:rsid w:val="00FE3E39"/>
    <w:rsid w:val="00FE4388"/>
    <w:rsid w:val="00FE4456"/>
    <w:rsid w:val="00FE487B"/>
    <w:rsid w:val="00FE4B8F"/>
    <w:rsid w:val="00FE5BDD"/>
    <w:rsid w:val="00FE5CCE"/>
    <w:rsid w:val="00FE73C8"/>
    <w:rsid w:val="00FE78BF"/>
    <w:rsid w:val="00FF091C"/>
    <w:rsid w:val="00FF0CF6"/>
    <w:rsid w:val="00FF14F1"/>
    <w:rsid w:val="00FF15BE"/>
    <w:rsid w:val="00FF16BA"/>
    <w:rsid w:val="00FF2025"/>
    <w:rsid w:val="00FF287B"/>
    <w:rsid w:val="00FF2DC4"/>
    <w:rsid w:val="00FF3098"/>
    <w:rsid w:val="00FF4E3B"/>
    <w:rsid w:val="00FF501C"/>
    <w:rsid w:val="00FF53A1"/>
    <w:rsid w:val="00FF61EE"/>
    <w:rsid w:val="00FF65B1"/>
    <w:rsid w:val="00FF6950"/>
    <w:rsid w:val="00FF6E80"/>
    <w:rsid w:val="01882CCE"/>
    <w:rsid w:val="01BE0E7B"/>
    <w:rsid w:val="038636FF"/>
    <w:rsid w:val="03B181A3"/>
    <w:rsid w:val="044E7E55"/>
    <w:rsid w:val="05198B89"/>
    <w:rsid w:val="055EA35C"/>
    <w:rsid w:val="0586F5B6"/>
    <w:rsid w:val="069DAD89"/>
    <w:rsid w:val="073D019B"/>
    <w:rsid w:val="08948FE3"/>
    <w:rsid w:val="0AA4FA30"/>
    <w:rsid w:val="0C9A8DFE"/>
    <w:rsid w:val="0F95E97D"/>
    <w:rsid w:val="103430A2"/>
    <w:rsid w:val="13D30DF8"/>
    <w:rsid w:val="1517BA1C"/>
    <w:rsid w:val="1524254F"/>
    <w:rsid w:val="157C74BD"/>
    <w:rsid w:val="15CBAD3A"/>
    <w:rsid w:val="16AF3607"/>
    <w:rsid w:val="16B8D84F"/>
    <w:rsid w:val="1754D3CA"/>
    <w:rsid w:val="1793DD86"/>
    <w:rsid w:val="18592028"/>
    <w:rsid w:val="1959C0AD"/>
    <w:rsid w:val="1B8A194F"/>
    <w:rsid w:val="1BB849F8"/>
    <w:rsid w:val="1BBDDCD9"/>
    <w:rsid w:val="1D277A21"/>
    <w:rsid w:val="1D73E8D8"/>
    <w:rsid w:val="1DB1FF2F"/>
    <w:rsid w:val="1EEE8020"/>
    <w:rsid w:val="1F8F4F68"/>
    <w:rsid w:val="227BA9E1"/>
    <w:rsid w:val="229A9CE7"/>
    <w:rsid w:val="2436AC95"/>
    <w:rsid w:val="2619226F"/>
    <w:rsid w:val="262D1EE5"/>
    <w:rsid w:val="2674DCFE"/>
    <w:rsid w:val="27F5A059"/>
    <w:rsid w:val="282DF2FE"/>
    <w:rsid w:val="2A52DB5D"/>
    <w:rsid w:val="2AB7736E"/>
    <w:rsid w:val="2BCCFA0C"/>
    <w:rsid w:val="2D06F8AD"/>
    <w:rsid w:val="2DD79498"/>
    <w:rsid w:val="2FEC821E"/>
    <w:rsid w:val="30F2BC43"/>
    <w:rsid w:val="313DC5F4"/>
    <w:rsid w:val="31CD953A"/>
    <w:rsid w:val="324E376B"/>
    <w:rsid w:val="344FF025"/>
    <w:rsid w:val="35BA8C3E"/>
    <w:rsid w:val="365A7F9D"/>
    <w:rsid w:val="382B202D"/>
    <w:rsid w:val="3A09D144"/>
    <w:rsid w:val="3B4FDAA4"/>
    <w:rsid w:val="3BCE9FC2"/>
    <w:rsid w:val="3DCB7C0E"/>
    <w:rsid w:val="3DFC3508"/>
    <w:rsid w:val="3EF10355"/>
    <w:rsid w:val="3F242DA7"/>
    <w:rsid w:val="4075AE61"/>
    <w:rsid w:val="428C2433"/>
    <w:rsid w:val="428E0DDC"/>
    <w:rsid w:val="42AD50FD"/>
    <w:rsid w:val="43437F49"/>
    <w:rsid w:val="4350B29E"/>
    <w:rsid w:val="44EFF04F"/>
    <w:rsid w:val="4517C423"/>
    <w:rsid w:val="47797A72"/>
    <w:rsid w:val="4B49250C"/>
    <w:rsid w:val="4B6FCFF2"/>
    <w:rsid w:val="4CBB601D"/>
    <w:rsid w:val="4D2B882D"/>
    <w:rsid w:val="4D3339C6"/>
    <w:rsid w:val="4EE1340E"/>
    <w:rsid w:val="4F09284F"/>
    <w:rsid w:val="53A3449B"/>
    <w:rsid w:val="54476E43"/>
    <w:rsid w:val="5478944E"/>
    <w:rsid w:val="5506E45E"/>
    <w:rsid w:val="558A2ED0"/>
    <w:rsid w:val="559F078A"/>
    <w:rsid w:val="55E3EF25"/>
    <w:rsid w:val="560D3AB1"/>
    <w:rsid w:val="56FAAA8F"/>
    <w:rsid w:val="57CA1066"/>
    <w:rsid w:val="58D5D543"/>
    <w:rsid w:val="596C193B"/>
    <w:rsid w:val="5A4D2BB6"/>
    <w:rsid w:val="5B08EABA"/>
    <w:rsid w:val="61E5E39F"/>
    <w:rsid w:val="627877AB"/>
    <w:rsid w:val="636D64E7"/>
    <w:rsid w:val="647386AB"/>
    <w:rsid w:val="64E758A6"/>
    <w:rsid w:val="65BE2E6F"/>
    <w:rsid w:val="668764C5"/>
    <w:rsid w:val="686318BA"/>
    <w:rsid w:val="688C4269"/>
    <w:rsid w:val="69CDF714"/>
    <w:rsid w:val="6A4AFB30"/>
    <w:rsid w:val="6B36BB34"/>
    <w:rsid w:val="6B9EA87F"/>
    <w:rsid w:val="6BF1BE0B"/>
    <w:rsid w:val="6C32F5CC"/>
    <w:rsid w:val="6EBAE0E8"/>
    <w:rsid w:val="6F924D4F"/>
    <w:rsid w:val="707635F8"/>
    <w:rsid w:val="70B0CE34"/>
    <w:rsid w:val="70DF59F0"/>
    <w:rsid w:val="746D571D"/>
    <w:rsid w:val="77DD0AD2"/>
    <w:rsid w:val="78B51E76"/>
    <w:rsid w:val="7A13D8A6"/>
    <w:rsid w:val="7A58DA20"/>
    <w:rsid w:val="7B48C024"/>
    <w:rsid w:val="7CEB80F7"/>
    <w:rsid w:val="7DF1E47A"/>
    <w:rsid w:val="7EC9C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6F547FE7"/>
  <w15:chartTrackingRefBased/>
  <w15:docId w15:val="{D06A03F9-7BD9-475B-8317-EE5EA12E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566"/>
    <w:pPr>
      <w:spacing w:after="0" w:line="360" w:lineRule="auto"/>
      <w:jc w:val="both"/>
    </w:pPr>
    <w:rPr>
      <w:rFonts w:ascii="Arno Pro" w:hAnsi="Arno Pro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03A"/>
    <w:pPr>
      <w:pageBreakBefore/>
      <w:spacing w:after="320"/>
      <w:jc w:val="left"/>
      <w:outlineLvl w:val="0"/>
    </w:pPr>
    <w:rPr>
      <w:b/>
      <w:sz w:val="26"/>
      <w:szCs w:val="28"/>
      <w:lang w:val="en-GB"/>
    </w:rPr>
  </w:style>
  <w:style w:type="paragraph" w:styleId="Heading2">
    <w:name w:val="heading 2"/>
    <w:basedOn w:val="MainText"/>
    <w:next w:val="Normal"/>
    <w:link w:val="Heading2Char"/>
    <w:uiPriority w:val="9"/>
    <w:unhideWhenUsed/>
    <w:qFormat/>
    <w:rsid w:val="00BB394C"/>
    <w:pPr>
      <w:pageBreakBefore/>
      <w:numPr>
        <w:numId w:val="4"/>
      </w:numPr>
      <w:outlineLvl w:val="1"/>
    </w:pPr>
    <w:rPr>
      <w:b/>
      <w:sz w:val="28"/>
    </w:rPr>
  </w:style>
  <w:style w:type="paragraph" w:styleId="Heading3">
    <w:name w:val="heading 3"/>
    <w:basedOn w:val="MainText"/>
    <w:next w:val="Normal"/>
    <w:link w:val="Heading3Char"/>
    <w:uiPriority w:val="9"/>
    <w:unhideWhenUsed/>
    <w:qFormat/>
    <w:rsid w:val="0031259E"/>
    <w:pPr>
      <w:numPr>
        <w:ilvl w:val="1"/>
        <w:numId w:val="4"/>
      </w:numPr>
      <w:ind w:left="567" w:hanging="567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5503A"/>
    <w:rPr>
      <w:rFonts w:ascii="Arno Pro" w:hAnsi="Arno Pro" w:cs="Arial"/>
      <w:b/>
      <w:sz w:val="26"/>
      <w:szCs w:val="28"/>
    </w:rPr>
  </w:style>
  <w:style w:type="paragraph" w:customStyle="1" w:styleId="Abstract">
    <w:name w:val="Abstract"/>
    <w:basedOn w:val="Normal"/>
    <w:link w:val="AbstractChar"/>
    <w:qFormat/>
    <w:rsid w:val="006E0F9B"/>
    <w:pPr>
      <w:spacing w:before="240" w:after="240" w:line="480" w:lineRule="auto"/>
      <w:jc w:val="left"/>
    </w:pPr>
  </w:style>
  <w:style w:type="paragraph" w:styleId="ListParagraph">
    <w:name w:val="List Paragraph"/>
    <w:basedOn w:val="Normal"/>
    <w:uiPriority w:val="34"/>
    <w:qFormat/>
    <w:rsid w:val="00504D09"/>
    <w:pPr>
      <w:ind w:left="720"/>
      <w:contextualSpacing/>
    </w:pPr>
  </w:style>
  <w:style w:type="character" w:customStyle="1" w:styleId="AbstractChar">
    <w:name w:val="Abstract Char"/>
    <w:basedOn w:val="DefaultParagraphFont"/>
    <w:link w:val="Abstract"/>
    <w:rsid w:val="006E0F9B"/>
    <w:rPr>
      <w:rFonts w:ascii="Arno Pro" w:hAnsi="Arno Pro" w:cs="Arial"/>
      <w:sz w:val="24"/>
      <w:lang w:val="en-US"/>
    </w:rPr>
  </w:style>
  <w:style w:type="paragraph" w:styleId="NoSpacing">
    <w:name w:val="No Spacing"/>
    <w:uiPriority w:val="1"/>
    <w:qFormat/>
    <w:rsid w:val="002F7391"/>
    <w:pPr>
      <w:spacing w:after="0" w:line="240" w:lineRule="auto"/>
      <w:jc w:val="both"/>
    </w:pPr>
    <w:rPr>
      <w:rFonts w:ascii="Arno Pro" w:hAnsi="Arno Pro" w:cs="Arial"/>
      <w:sz w:val="24"/>
    </w:rPr>
  </w:style>
  <w:style w:type="paragraph" w:customStyle="1" w:styleId="BCAuthorAddress">
    <w:name w:val="BC_Author_Address"/>
    <w:basedOn w:val="Normal"/>
    <w:next w:val="Normal"/>
    <w:autoRedefine/>
    <w:rsid w:val="00061877"/>
    <w:pPr>
      <w:spacing w:after="60" w:line="240" w:lineRule="auto"/>
      <w:jc w:val="left"/>
    </w:pPr>
    <w:rPr>
      <w:rFonts w:eastAsia="Times New Roman" w:cs="Times New Roman"/>
      <w:kern w:val="22"/>
      <w:sz w:val="20"/>
      <w:szCs w:val="20"/>
    </w:rPr>
  </w:style>
  <w:style w:type="paragraph" w:customStyle="1" w:styleId="TAMainText">
    <w:name w:val="TA_Main_Text"/>
    <w:basedOn w:val="Normal"/>
    <w:link w:val="TAMainTextChar"/>
    <w:autoRedefine/>
    <w:rsid w:val="0053006F"/>
    <w:pPr>
      <w:tabs>
        <w:tab w:val="center" w:pos="2268"/>
        <w:tab w:val="right" w:pos="4795"/>
      </w:tabs>
      <w:spacing w:after="60" w:line="240" w:lineRule="auto"/>
      <w:ind w:firstLine="284"/>
    </w:pPr>
    <w:rPr>
      <w:rFonts w:eastAsia="Times New Roman" w:cs="Times New Roman"/>
      <w:kern w:val="21"/>
      <w:sz w:val="18"/>
      <w:szCs w:val="20"/>
    </w:rPr>
  </w:style>
  <w:style w:type="paragraph" w:customStyle="1" w:styleId="VAFigureCaption">
    <w:name w:val="VA_Figure_Caption"/>
    <w:basedOn w:val="Normal"/>
    <w:next w:val="Normal"/>
    <w:autoRedefine/>
    <w:rsid w:val="0032566B"/>
    <w:pPr>
      <w:spacing w:line="240" w:lineRule="auto"/>
      <w:ind w:left="-535" w:right="-530"/>
      <w:jc w:val="center"/>
    </w:pPr>
    <w:rPr>
      <w:rFonts w:eastAsia="Times New Roman" w:cs="Times New Roman"/>
      <w:kern w:val="20"/>
      <w:sz w:val="18"/>
      <w:szCs w:val="20"/>
    </w:rPr>
  </w:style>
  <w:style w:type="character" w:customStyle="1" w:styleId="TAMainTextChar">
    <w:name w:val="TA_Main_Text Char"/>
    <w:basedOn w:val="DefaultParagraphFont"/>
    <w:link w:val="TAMainText"/>
    <w:rsid w:val="0053006F"/>
    <w:rPr>
      <w:rFonts w:ascii="Arno Pro" w:eastAsia="Times New Roman" w:hAnsi="Arno Pro" w:cs="Times New Roman"/>
      <w:kern w:val="21"/>
      <w:sz w:val="1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8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77"/>
    <w:rPr>
      <w:rFonts w:ascii="Segoe UI" w:hAnsi="Segoe UI" w:cs="Segoe UI"/>
      <w:sz w:val="18"/>
      <w:szCs w:val="18"/>
    </w:rPr>
  </w:style>
  <w:style w:type="paragraph" w:customStyle="1" w:styleId="FETableFootnote">
    <w:name w:val="FE_Table_Footnote"/>
    <w:basedOn w:val="Normal"/>
    <w:next w:val="Normal"/>
    <w:link w:val="FETableFootnoteChar"/>
    <w:autoRedefine/>
    <w:rsid w:val="00061877"/>
    <w:pPr>
      <w:framePr w:hSpace="141" w:wrap="around" w:vAnchor="text" w:hAnchor="margin" w:y="-2"/>
      <w:spacing w:before="60" w:after="120" w:line="240" w:lineRule="auto"/>
      <w:suppressOverlap/>
    </w:pPr>
    <w:rPr>
      <w:rFonts w:eastAsia="Times New Roman" w:cs="Times New Roman"/>
      <w:sz w:val="16"/>
      <w:szCs w:val="20"/>
    </w:rPr>
  </w:style>
  <w:style w:type="character" w:customStyle="1" w:styleId="FETableFootnoteChar">
    <w:name w:val="FE_Table_Footnote Char"/>
    <w:link w:val="FETableFootnote"/>
    <w:rsid w:val="00061877"/>
    <w:rPr>
      <w:rFonts w:ascii="Arno Pro" w:eastAsia="Times New Roman" w:hAnsi="Arno Pro" w:cs="Times New Roman"/>
      <w:sz w:val="16"/>
      <w:szCs w:val="20"/>
      <w:lang w:val="en-US"/>
    </w:rPr>
  </w:style>
  <w:style w:type="paragraph" w:customStyle="1" w:styleId="MainText">
    <w:name w:val="Main Text"/>
    <w:basedOn w:val="Normal"/>
    <w:link w:val="MainTextChar"/>
    <w:qFormat/>
    <w:rsid w:val="0053006F"/>
    <w:pPr>
      <w:spacing w:line="480" w:lineRule="auto"/>
      <w:ind w:firstLine="284"/>
    </w:pPr>
    <w:rPr>
      <w:szCs w:val="24"/>
    </w:rPr>
  </w:style>
  <w:style w:type="character" w:styleId="Strong">
    <w:name w:val="Strong"/>
    <w:uiPriority w:val="22"/>
    <w:qFormat/>
    <w:rsid w:val="003505EE"/>
    <w:rPr>
      <w:b/>
      <w:szCs w:val="24"/>
    </w:rPr>
  </w:style>
  <w:style w:type="character" w:customStyle="1" w:styleId="MainTextChar">
    <w:name w:val="Main Text Char"/>
    <w:basedOn w:val="DefaultParagraphFont"/>
    <w:link w:val="MainText"/>
    <w:rsid w:val="0053006F"/>
    <w:rPr>
      <w:rFonts w:ascii="Arno Pro" w:hAnsi="Arno Pro" w:cs="Arial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394C"/>
    <w:rPr>
      <w:rFonts w:ascii="Arno Pro" w:hAnsi="Arno Pro" w:cs="Arial"/>
      <w:b/>
      <w:sz w:val="28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48787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72D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MainTextChar"/>
    <w:link w:val="EndNoteBibliographyTitle"/>
    <w:rsid w:val="00972DA1"/>
    <w:rPr>
      <w:rFonts w:ascii="Arno Pro" w:hAnsi="Arno Pro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2DA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MainTextChar"/>
    <w:link w:val="EndNoteBibliography"/>
    <w:rsid w:val="00972DA1"/>
    <w:rPr>
      <w:rFonts w:ascii="Arno Pro" w:hAnsi="Arno Pro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259E"/>
    <w:rPr>
      <w:rFonts w:ascii="Arno Pro" w:hAnsi="Arno Pro" w:cs="Arial"/>
      <w:b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05EB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B394C"/>
    <w:pPr>
      <w:keepNext/>
      <w:keepLines/>
      <w:pageBreakBefore w:val="0"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B394C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BB394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BB394C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530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TAMainText"/>
    <w:next w:val="Normal"/>
    <w:link w:val="SubtitleChar"/>
    <w:uiPriority w:val="11"/>
    <w:qFormat/>
    <w:rsid w:val="0053006F"/>
    <w:rPr>
      <w:sz w:val="2"/>
      <w:szCs w:val="2"/>
    </w:rPr>
  </w:style>
  <w:style w:type="character" w:customStyle="1" w:styleId="SubtitleChar">
    <w:name w:val="Subtitle Char"/>
    <w:basedOn w:val="DefaultParagraphFont"/>
    <w:link w:val="Subtitle"/>
    <w:uiPriority w:val="11"/>
    <w:rsid w:val="0053006F"/>
    <w:rPr>
      <w:rFonts w:ascii="Arno Pro" w:eastAsia="Times New Roman" w:hAnsi="Arno Pro" w:cs="Times New Roman"/>
      <w:kern w:val="21"/>
      <w:sz w:val="2"/>
      <w:szCs w:val="2"/>
      <w:lang w:val="en-US"/>
    </w:rPr>
  </w:style>
  <w:style w:type="character" w:styleId="PlaceholderText">
    <w:name w:val="Placeholder Text"/>
    <w:basedOn w:val="DefaultParagraphFont"/>
    <w:uiPriority w:val="99"/>
    <w:semiHidden/>
    <w:rsid w:val="000C13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D1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1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1C3"/>
    <w:rPr>
      <w:rFonts w:ascii="Arno Pro" w:hAnsi="Arno Pro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1C3"/>
    <w:rPr>
      <w:rFonts w:ascii="Arno Pro" w:hAnsi="Arno Pro" w:cs="Arial"/>
      <w:b/>
      <w:bCs/>
      <w:sz w:val="20"/>
      <w:szCs w:val="20"/>
      <w:lang w:val="en-US"/>
    </w:rPr>
  </w:style>
  <w:style w:type="paragraph" w:styleId="Title">
    <w:name w:val="Title"/>
    <w:aliases w:val="FIGURE - IMAGE"/>
    <w:basedOn w:val="VAFigureCaption"/>
    <w:next w:val="Normal"/>
    <w:link w:val="TitleChar"/>
    <w:uiPriority w:val="10"/>
    <w:qFormat/>
    <w:rsid w:val="0032566B"/>
  </w:style>
  <w:style w:type="character" w:customStyle="1" w:styleId="TitleChar">
    <w:name w:val="Title Char"/>
    <w:aliases w:val="FIGURE - IMAGE Char"/>
    <w:basedOn w:val="DefaultParagraphFont"/>
    <w:link w:val="Title"/>
    <w:uiPriority w:val="10"/>
    <w:rsid w:val="0032566B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F5F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6E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E01"/>
    <w:rPr>
      <w:rFonts w:ascii="Arno Pro" w:hAnsi="Arno Pro" w:cs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E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E01"/>
    <w:rPr>
      <w:rFonts w:ascii="Arno Pro" w:hAnsi="Arno Pro" w:cs="Arial"/>
      <w:sz w:val="24"/>
      <w:lang w:val="en-US"/>
    </w:rPr>
  </w:style>
  <w:style w:type="paragraph" w:styleId="Revision">
    <w:name w:val="Revision"/>
    <w:hidden/>
    <w:uiPriority w:val="99"/>
    <w:semiHidden/>
    <w:rsid w:val="00D424ED"/>
    <w:pPr>
      <w:spacing w:after="0" w:line="240" w:lineRule="auto"/>
    </w:pPr>
    <w:rPr>
      <w:rFonts w:ascii="Arno Pro" w:hAnsi="Arno Pro" w:cs="Arial"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7119E"/>
    <w:rPr>
      <w:color w:val="954F72"/>
      <w:u w:val="single"/>
    </w:rPr>
  </w:style>
  <w:style w:type="paragraph" w:customStyle="1" w:styleId="msonormal0">
    <w:name w:val="msonormal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  <w:lang w:val="en-GB" w:eastAsia="en-GB"/>
    </w:rPr>
  </w:style>
  <w:style w:type="paragraph" w:customStyle="1" w:styleId="font7">
    <w:name w:val="font7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  <w:lang w:val="en-GB" w:eastAsia="en-GB"/>
    </w:rPr>
  </w:style>
  <w:style w:type="paragraph" w:customStyle="1" w:styleId="font8">
    <w:name w:val="font8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18"/>
      <w:szCs w:val="18"/>
      <w:lang w:val="en-GB" w:eastAsia="en-GB"/>
    </w:rPr>
  </w:style>
  <w:style w:type="paragraph" w:customStyle="1" w:styleId="font9">
    <w:name w:val="font9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i/>
      <w:iCs/>
      <w:color w:val="000000"/>
      <w:sz w:val="18"/>
      <w:szCs w:val="18"/>
      <w:lang w:val="en-GB" w:eastAsia="en-GB"/>
    </w:rPr>
  </w:style>
  <w:style w:type="paragraph" w:customStyle="1" w:styleId="font10">
    <w:name w:val="font10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18"/>
      <w:szCs w:val="18"/>
      <w:lang w:val="en-GB" w:eastAsia="en-GB"/>
    </w:rPr>
  </w:style>
  <w:style w:type="paragraph" w:customStyle="1" w:styleId="font11">
    <w:name w:val="font11"/>
    <w:basedOn w:val="Normal"/>
    <w:rsid w:val="0007119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18"/>
      <w:szCs w:val="18"/>
      <w:lang w:val="en-GB" w:eastAsia="en-GB"/>
    </w:rPr>
  </w:style>
  <w:style w:type="paragraph" w:customStyle="1" w:styleId="xl63">
    <w:name w:val="xl63"/>
    <w:basedOn w:val="Normal"/>
    <w:rsid w:val="000711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4">
    <w:name w:val="xl64"/>
    <w:basedOn w:val="Normal"/>
    <w:rsid w:val="0007119E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5">
    <w:name w:val="xl65"/>
    <w:basedOn w:val="Normal"/>
    <w:rsid w:val="0007119E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6">
    <w:name w:val="xl66"/>
    <w:basedOn w:val="Normal"/>
    <w:rsid w:val="0007119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7">
    <w:name w:val="xl67"/>
    <w:basedOn w:val="Normal"/>
    <w:rsid w:val="000711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07119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0711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07119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Normal"/>
    <w:rsid w:val="0007119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2">
    <w:name w:val="xl72"/>
    <w:basedOn w:val="Normal"/>
    <w:rsid w:val="000711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3">
    <w:name w:val="xl73"/>
    <w:basedOn w:val="Normal"/>
    <w:rsid w:val="0007119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Normal"/>
    <w:rsid w:val="0007119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rsid w:val="000711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07119E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07119E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07119E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07119E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07119E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07119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rsid w:val="0007119E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3">
    <w:name w:val="xl83"/>
    <w:basedOn w:val="Normal"/>
    <w:rsid w:val="000711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4">
    <w:name w:val="xl84"/>
    <w:basedOn w:val="Normal"/>
    <w:rsid w:val="0007119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5">
    <w:name w:val="xl85"/>
    <w:basedOn w:val="Normal"/>
    <w:rsid w:val="000711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6">
    <w:name w:val="xl86"/>
    <w:basedOn w:val="Normal"/>
    <w:rsid w:val="0007119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7">
    <w:name w:val="xl87"/>
    <w:basedOn w:val="Normal"/>
    <w:rsid w:val="00891FE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88">
    <w:name w:val="xl88"/>
    <w:basedOn w:val="Normal"/>
    <w:rsid w:val="00891FE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89">
    <w:name w:val="xl89"/>
    <w:basedOn w:val="Normal"/>
    <w:rsid w:val="00B22FD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0">
    <w:name w:val="xl90"/>
    <w:basedOn w:val="Normal"/>
    <w:rsid w:val="00B22FD4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1">
    <w:name w:val="xl91"/>
    <w:basedOn w:val="Normal"/>
    <w:rsid w:val="00B22FD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2">
    <w:name w:val="xl92"/>
    <w:basedOn w:val="Normal"/>
    <w:rsid w:val="00B22FD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3">
    <w:name w:val="xl93"/>
    <w:basedOn w:val="Normal"/>
    <w:rsid w:val="004D1451"/>
    <w:pPr>
      <w:pBdr>
        <w:top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4">
    <w:name w:val="xl94"/>
    <w:basedOn w:val="Normal"/>
    <w:rsid w:val="004D1451"/>
    <w:pPr>
      <w:pBdr>
        <w:top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5">
    <w:name w:val="xl95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6">
    <w:name w:val="xl96"/>
    <w:basedOn w:val="Normal"/>
    <w:rsid w:val="004D1451"/>
    <w:pPr>
      <w:pBdr>
        <w:bottom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7">
    <w:name w:val="xl97"/>
    <w:basedOn w:val="Normal"/>
    <w:rsid w:val="004D1451"/>
    <w:pPr>
      <w:pBdr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8">
    <w:name w:val="xl98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99">
    <w:name w:val="xl99"/>
    <w:basedOn w:val="Normal"/>
    <w:rsid w:val="004D1451"/>
    <w:pPr>
      <w:pBdr>
        <w:lef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0">
    <w:name w:val="xl100"/>
    <w:basedOn w:val="Normal"/>
    <w:rsid w:val="004D1451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1">
    <w:name w:val="xl101"/>
    <w:basedOn w:val="Normal"/>
    <w:rsid w:val="004D1451"/>
    <w:pPr>
      <w:pBdr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2">
    <w:name w:val="xl102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3">
    <w:name w:val="xl103"/>
    <w:basedOn w:val="Normal"/>
    <w:rsid w:val="004D1451"/>
    <w:pPr>
      <w:pBdr>
        <w:bottom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4">
    <w:name w:val="xl104"/>
    <w:basedOn w:val="Normal"/>
    <w:rsid w:val="004D1451"/>
    <w:pPr>
      <w:pBdr>
        <w:bottom w:val="single" w:sz="4" w:space="0" w:color="auto"/>
        <w:right w:val="single" w:sz="4" w:space="0" w:color="auto"/>
      </w:pBd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05">
    <w:name w:val="xl105"/>
    <w:basedOn w:val="Normal"/>
    <w:rsid w:val="004D1451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06">
    <w:name w:val="xl106"/>
    <w:basedOn w:val="Normal"/>
    <w:rsid w:val="004D145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07">
    <w:name w:val="xl107"/>
    <w:basedOn w:val="Normal"/>
    <w:rsid w:val="004D1451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08">
    <w:name w:val="xl108"/>
    <w:basedOn w:val="Normal"/>
    <w:rsid w:val="004D1451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09">
    <w:name w:val="xl109"/>
    <w:basedOn w:val="Normal"/>
    <w:rsid w:val="004D1451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0">
    <w:name w:val="xl110"/>
    <w:basedOn w:val="Normal"/>
    <w:rsid w:val="004D1451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1">
    <w:name w:val="xl111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2">
    <w:name w:val="xl112"/>
    <w:basedOn w:val="Normal"/>
    <w:rsid w:val="004D145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3">
    <w:name w:val="xl113"/>
    <w:basedOn w:val="Normal"/>
    <w:rsid w:val="004D1451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4">
    <w:name w:val="xl114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5">
    <w:name w:val="xl115"/>
    <w:basedOn w:val="Normal"/>
    <w:rsid w:val="004D1451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6">
    <w:name w:val="xl116"/>
    <w:basedOn w:val="Normal"/>
    <w:rsid w:val="004D1451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7">
    <w:name w:val="xl117"/>
    <w:basedOn w:val="Normal"/>
    <w:rsid w:val="004D1451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val="en-GB" w:eastAsia="en-GB"/>
    </w:rPr>
  </w:style>
  <w:style w:type="paragraph" w:customStyle="1" w:styleId="xl118">
    <w:name w:val="xl118"/>
    <w:basedOn w:val="Normal"/>
    <w:rsid w:val="004D1451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19">
    <w:name w:val="xl119"/>
    <w:basedOn w:val="Normal"/>
    <w:rsid w:val="004D145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0">
    <w:name w:val="xl120"/>
    <w:basedOn w:val="Normal"/>
    <w:rsid w:val="004D1451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1">
    <w:name w:val="xl121"/>
    <w:basedOn w:val="Normal"/>
    <w:rsid w:val="004D1451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2">
    <w:name w:val="xl122"/>
    <w:basedOn w:val="Normal"/>
    <w:rsid w:val="004D1451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3">
    <w:name w:val="xl123"/>
    <w:basedOn w:val="Normal"/>
    <w:rsid w:val="004D1451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4">
    <w:name w:val="xl124"/>
    <w:basedOn w:val="Normal"/>
    <w:rsid w:val="00D0219D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paragraph" w:customStyle="1" w:styleId="xl125">
    <w:name w:val="xl125"/>
    <w:basedOn w:val="Normal"/>
    <w:rsid w:val="00D0219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GB" w:eastAsia="en-GB"/>
    </w:rPr>
  </w:style>
  <w:style w:type="character" w:styleId="Emphasis">
    <w:name w:val="Emphasis"/>
    <w:basedOn w:val="DefaultParagraphFont"/>
    <w:uiPriority w:val="20"/>
    <w:qFormat/>
    <w:rsid w:val="000B3F04"/>
    <w:rPr>
      <w:i/>
      <w:iCs/>
    </w:rPr>
  </w:style>
  <w:style w:type="character" w:styleId="Mention">
    <w:name w:val="Mention"/>
    <w:basedOn w:val="DefaultParagraphFont"/>
    <w:uiPriority w:val="99"/>
    <w:unhideWhenUsed/>
    <w:rsid w:val="004B28B2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1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3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544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5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19444">
                      <w:marLeft w:val="0"/>
                      <w:marRight w:val="0"/>
                      <w:marTop w:val="7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76051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7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B8467E7A5E04CA22D5A48E073FD1B" ma:contentTypeVersion="13" ma:contentTypeDescription="Create a new document." ma:contentTypeScope="" ma:versionID="f6ccb313fcd5c29f139d3c80c753d85b">
  <xsd:schema xmlns:xsd="http://www.w3.org/2001/XMLSchema" xmlns:xs="http://www.w3.org/2001/XMLSchema" xmlns:p="http://schemas.microsoft.com/office/2006/metadata/properties" xmlns:ns3="4060fce1-f412-4acb-9130-feb994505632" xmlns:ns4="e8598a3b-1ebd-478b-ba5c-9079cdc077fd" targetNamespace="http://schemas.microsoft.com/office/2006/metadata/properties" ma:root="true" ma:fieldsID="492e5f8edcc781a4fc49afff479331dc" ns3:_="" ns4:_="">
    <xsd:import namespace="4060fce1-f412-4acb-9130-feb994505632"/>
    <xsd:import namespace="e8598a3b-1ebd-478b-ba5c-9079cdc077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fce1-f412-4acb-9130-feb9945056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98a3b-1ebd-478b-ba5c-9079cdc077f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D0435-2164-43BE-9EB4-9497592D218A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e8598a3b-1ebd-478b-ba5c-9079cdc077fd"/>
    <ds:schemaRef ds:uri="4060fce1-f412-4acb-9130-feb99450563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128F738-FE24-4758-A86B-232CAE6D8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60fce1-f412-4acb-9130-feb994505632"/>
    <ds:schemaRef ds:uri="e8598a3b-1ebd-478b-ba5c-9079cdc077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91AFF2-F0B9-498F-A948-2A79210D18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CFB7B9E-D3E3-4E71-80B3-9D69069C9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74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unzel</dc:creator>
  <cp:keywords/>
  <dc:description/>
  <cp:lastModifiedBy>Adrian Bunzel</cp:lastModifiedBy>
  <cp:revision>5</cp:revision>
  <cp:lastPrinted>2020-07-07T18:04:00Z</cp:lastPrinted>
  <dcterms:created xsi:type="dcterms:W3CDTF">2020-07-09T18:18:00Z</dcterms:created>
  <dcterms:modified xsi:type="dcterms:W3CDTF">2020-07-09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f13dc-fde9-4565-8fe8-16daab2c2cf7_Enabled">
    <vt:lpwstr>True</vt:lpwstr>
  </property>
  <property fmtid="{D5CDD505-2E9C-101B-9397-08002B2CF9AE}" pid="3" name="MSIP_Label_7f8f13dc-fde9-4565-8fe8-16daab2c2cf7_SiteId">
    <vt:lpwstr>b2e47f30-cd7d-4a4e-a5da-b18cf1a4151b</vt:lpwstr>
  </property>
  <property fmtid="{D5CDD505-2E9C-101B-9397-08002B2CF9AE}" pid="4" name="MSIP_Label_7f8f13dc-fde9-4565-8fe8-16daab2c2cf7_Owner">
    <vt:lpwstr>hb18661@bristol.ac.uk</vt:lpwstr>
  </property>
  <property fmtid="{D5CDD505-2E9C-101B-9397-08002B2CF9AE}" pid="5" name="MSIP_Label_7f8f13dc-fde9-4565-8fe8-16daab2c2cf7_SetDate">
    <vt:lpwstr>2019-04-12T09:56:39.0504554Z</vt:lpwstr>
  </property>
  <property fmtid="{D5CDD505-2E9C-101B-9397-08002B2CF9AE}" pid="6" name="MSIP_Label_7f8f13dc-fde9-4565-8fe8-16daab2c2cf7_Name">
    <vt:lpwstr>Not classifiable or in progress</vt:lpwstr>
  </property>
  <property fmtid="{D5CDD505-2E9C-101B-9397-08002B2CF9AE}" pid="7" name="MSIP_Label_7f8f13dc-fde9-4565-8fe8-16daab2c2cf7_Application">
    <vt:lpwstr>Microsoft Azure Information Protection</vt:lpwstr>
  </property>
  <property fmtid="{D5CDD505-2E9C-101B-9397-08002B2CF9AE}" pid="8" name="MSIP_Label_7f8f13dc-fde9-4565-8fe8-16daab2c2cf7_Extended_MSFT_Method">
    <vt:lpwstr>Manual</vt:lpwstr>
  </property>
  <property fmtid="{D5CDD505-2E9C-101B-9397-08002B2CF9AE}" pid="9" name="Sensitivity">
    <vt:lpwstr>Not classifiable or in progress</vt:lpwstr>
  </property>
  <property fmtid="{D5CDD505-2E9C-101B-9397-08002B2CF9AE}" pid="10" name="ContentTypeId">
    <vt:lpwstr>0x010100295B8467E7A5E04CA22D5A48E073FD1B</vt:lpwstr>
  </property>
</Properties>
</file>